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41C77B" w14:textId="763DEBC8" w:rsidR="00D6230D" w:rsidRDefault="00D6230D" w:rsidP="00A7013B">
      <w:pPr>
        <w:pStyle w:val="Heading2"/>
        <w:spacing w:line="240" w:lineRule="auto"/>
        <w:rPr>
          <w:sz w:val="32"/>
        </w:rPr>
      </w:pPr>
      <w:r w:rsidRPr="00D6230D">
        <w:rPr>
          <w:sz w:val="32"/>
        </w:rPr>
        <w:t>Supplementary material</w:t>
      </w:r>
    </w:p>
    <w:p w14:paraId="408B4846" w14:textId="77777777" w:rsidR="00A7013B" w:rsidRPr="00A7013B" w:rsidRDefault="00A7013B" w:rsidP="00A7013B">
      <w:pPr>
        <w:rPr>
          <w:lang w:eastAsia="ja-JP"/>
        </w:rPr>
      </w:pPr>
    </w:p>
    <w:p w14:paraId="721517F8" w14:textId="7561FBC8" w:rsidR="00837F67" w:rsidRDefault="00837F67" w:rsidP="00A7013B">
      <w:pPr>
        <w:pStyle w:val="Heading1"/>
        <w:spacing w:line="240" w:lineRule="auto"/>
        <w:jc w:val="both"/>
        <w:rPr>
          <w:lang w:eastAsia="ja-JP"/>
        </w:rPr>
      </w:pPr>
      <w:r w:rsidRPr="005F26CD">
        <w:rPr>
          <w:lang w:eastAsia="ja-JP"/>
        </w:rPr>
        <w:t xml:space="preserve">Candidate biomarkers of PARP inhibitor sensitivity in ovarian cancer beyond the </w:t>
      </w:r>
      <w:proofErr w:type="spellStart"/>
      <w:r w:rsidRPr="005F26CD">
        <w:rPr>
          <w:i/>
          <w:lang w:eastAsia="ja-JP"/>
        </w:rPr>
        <w:t>BRCA</w:t>
      </w:r>
      <w:proofErr w:type="spellEnd"/>
      <w:r w:rsidRPr="005F26CD">
        <w:rPr>
          <w:lang w:eastAsia="ja-JP"/>
        </w:rPr>
        <w:t xml:space="preserve"> genes</w:t>
      </w:r>
    </w:p>
    <w:p w14:paraId="4B052F80" w14:textId="77777777" w:rsidR="00A7013B" w:rsidRPr="00A7013B" w:rsidRDefault="00A7013B" w:rsidP="00A7013B">
      <w:pPr>
        <w:rPr>
          <w:lang w:eastAsia="ja-JP"/>
        </w:rPr>
      </w:pPr>
    </w:p>
    <w:p w14:paraId="3C7C21E8" w14:textId="2ACD710C" w:rsidR="00837F67" w:rsidRPr="005F26CD" w:rsidRDefault="00837F67" w:rsidP="00A7013B">
      <w:pPr>
        <w:pStyle w:val="Biosciencebody"/>
        <w:spacing w:line="240" w:lineRule="auto"/>
      </w:pPr>
      <w:r w:rsidRPr="005F26CD">
        <w:t>Darren R Hodgson</w:t>
      </w:r>
      <w:r w:rsidR="005F26CD" w:rsidRPr="005F26CD">
        <w:t>*</w:t>
      </w:r>
      <w:r w:rsidRPr="005F26CD">
        <w:rPr>
          <w:vertAlign w:val="superscript"/>
        </w:rPr>
        <w:t>1</w:t>
      </w:r>
      <w:r w:rsidR="005F26CD" w:rsidRPr="005F26CD">
        <w:t>,</w:t>
      </w:r>
      <w:r w:rsidRPr="005F26CD">
        <w:t xml:space="preserve"> Brian </w:t>
      </w:r>
      <w:r w:rsidR="007F4E7D" w:rsidRPr="005F26CD">
        <w:t xml:space="preserve">A </w:t>
      </w:r>
      <w:r w:rsidRPr="005F26CD">
        <w:t>Dougherty</w:t>
      </w:r>
      <w:r w:rsidRPr="005F26CD">
        <w:rPr>
          <w:vertAlign w:val="superscript"/>
        </w:rPr>
        <w:t>2</w:t>
      </w:r>
      <w:r w:rsidR="005F26CD" w:rsidRPr="005F26CD">
        <w:t>,</w:t>
      </w:r>
      <w:r w:rsidRPr="005F26CD">
        <w:t xml:space="preserve"> </w:t>
      </w:r>
      <w:proofErr w:type="spellStart"/>
      <w:r w:rsidRPr="005F26CD">
        <w:t>Zhongwu</w:t>
      </w:r>
      <w:proofErr w:type="spellEnd"/>
      <w:r w:rsidRPr="005F26CD">
        <w:t xml:space="preserve"> Lai</w:t>
      </w:r>
      <w:r w:rsidRPr="005F26CD">
        <w:rPr>
          <w:vertAlign w:val="superscript"/>
        </w:rPr>
        <w:t>2</w:t>
      </w:r>
      <w:r w:rsidR="005F26CD" w:rsidRPr="005F26CD">
        <w:t>,</w:t>
      </w:r>
      <w:r w:rsidRPr="005F26CD">
        <w:t xml:space="preserve"> </w:t>
      </w:r>
      <w:r w:rsidR="00A038DE" w:rsidRPr="005F26CD">
        <w:t>Anitra Fielding,</w:t>
      </w:r>
      <w:r w:rsidR="005F26CD" w:rsidRPr="005F26CD">
        <w:rPr>
          <w:vertAlign w:val="superscript"/>
        </w:rPr>
        <w:t>1</w:t>
      </w:r>
      <w:r w:rsidR="00A038DE" w:rsidRPr="005F26CD">
        <w:t xml:space="preserve"> </w:t>
      </w:r>
      <w:r w:rsidRPr="005F26CD">
        <w:t>Lynda Grinsted</w:t>
      </w:r>
      <w:r w:rsidRPr="005F26CD">
        <w:rPr>
          <w:vertAlign w:val="superscript"/>
        </w:rPr>
        <w:t>1</w:t>
      </w:r>
      <w:r w:rsidR="005F26CD" w:rsidRPr="005F26CD">
        <w:t>,</w:t>
      </w:r>
      <w:r w:rsidRPr="005F26CD">
        <w:t xml:space="preserve"> Stuart Spencer</w:t>
      </w:r>
      <w:r w:rsidRPr="005F26CD">
        <w:rPr>
          <w:vertAlign w:val="superscript"/>
        </w:rPr>
        <w:t>1</w:t>
      </w:r>
      <w:r w:rsidR="005F26CD" w:rsidRPr="005F26CD">
        <w:t>,</w:t>
      </w:r>
      <w:r w:rsidRPr="005F26CD">
        <w:t xml:space="preserve"> Mark J O’Connor</w:t>
      </w:r>
      <w:r w:rsidRPr="005F26CD">
        <w:rPr>
          <w:vertAlign w:val="superscript"/>
        </w:rPr>
        <w:t>1</w:t>
      </w:r>
      <w:r w:rsidR="005F26CD" w:rsidRPr="005F26CD">
        <w:t>,</w:t>
      </w:r>
      <w:r w:rsidRPr="005F26CD">
        <w:t xml:space="preserve"> Tony W Ho</w:t>
      </w:r>
      <w:r w:rsidRPr="005F26CD">
        <w:rPr>
          <w:vertAlign w:val="superscript"/>
        </w:rPr>
        <w:t>3</w:t>
      </w:r>
      <w:r w:rsidR="005F26CD" w:rsidRPr="005F26CD">
        <w:t>,</w:t>
      </w:r>
      <w:r w:rsidRPr="005F26CD">
        <w:t xml:space="preserve"> Jane D Robertson</w:t>
      </w:r>
      <w:r w:rsidRPr="005F26CD">
        <w:rPr>
          <w:vertAlign w:val="superscript"/>
        </w:rPr>
        <w:t>1</w:t>
      </w:r>
      <w:r w:rsidR="005F26CD" w:rsidRPr="005F26CD">
        <w:rPr>
          <w:vertAlign w:val="superscript"/>
        </w:rPr>
        <w:t>†</w:t>
      </w:r>
      <w:r w:rsidR="005F26CD" w:rsidRPr="005F26CD">
        <w:t>,</w:t>
      </w:r>
      <w:r w:rsidRPr="005F26CD">
        <w:t xml:space="preserve"> Jerry </w:t>
      </w:r>
      <w:r w:rsidR="00672AA1" w:rsidRPr="005F26CD">
        <w:t xml:space="preserve">S </w:t>
      </w:r>
      <w:r w:rsidRPr="005F26CD">
        <w:t>Lanchbury</w:t>
      </w:r>
      <w:r w:rsidRPr="005F26CD">
        <w:rPr>
          <w:vertAlign w:val="superscript"/>
        </w:rPr>
        <w:t>4</w:t>
      </w:r>
      <w:r w:rsidR="005F26CD" w:rsidRPr="005F26CD">
        <w:t>,</w:t>
      </w:r>
      <w:r w:rsidRPr="005F26CD">
        <w:t xml:space="preserve"> Kirsten </w:t>
      </w:r>
      <w:r w:rsidR="00E11C7F" w:rsidRPr="005F26CD">
        <w:t xml:space="preserve">M </w:t>
      </w:r>
      <w:r w:rsidRPr="005F26CD">
        <w:t>Timms</w:t>
      </w:r>
      <w:r w:rsidRPr="005F26CD">
        <w:rPr>
          <w:vertAlign w:val="superscript"/>
        </w:rPr>
        <w:t>4</w:t>
      </w:r>
      <w:r w:rsidR="005F26CD" w:rsidRPr="005F26CD">
        <w:t>,</w:t>
      </w:r>
      <w:r w:rsidRPr="005F26CD">
        <w:t xml:space="preserve"> Alexander Gutin</w:t>
      </w:r>
      <w:r w:rsidRPr="005F26CD">
        <w:rPr>
          <w:vertAlign w:val="superscript"/>
        </w:rPr>
        <w:t>4</w:t>
      </w:r>
      <w:r w:rsidR="005F26CD" w:rsidRPr="005F26CD">
        <w:t>,</w:t>
      </w:r>
      <w:r w:rsidRPr="005F26CD">
        <w:t xml:space="preserve"> Maria Orr</w:t>
      </w:r>
      <w:r w:rsidRPr="005F26CD">
        <w:rPr>
          <w:vertAlign w:val="superscript"/>
        </w:rPr>
        <w:t>1</w:t>
      </w:r>
      <w:r w:rsidR="005F26CD" w:rsidRPr="005F26CD">
        <w:t>,</w:t>
      </w:r>
      <w:r w:rsidRPr="005F26CD">
        <w:t xml:space="preserve"> Helen</w:t>
      </w:r>
      <w:r w:rsidR="00A7013B">
        <w:t> </w:t>
      </w:r>
      <w:r w:rsidRPr="005F26CD">
        <w:t>Jones</w:t>
      </w:r>
      <w:r w:rsidRPr="005F26CD">
        <w:rPr>
          <w:vertAlign w:val="superscript"/>
        </w:rPr>
        <w:t>1</w:t>
      </w:r>
      <w:r w:rsidR="005F26CD" w:rsidRPr="005F26CD">
        <w:t>,</w:t>
      </w:r>
      <w:r w:rsidRPr="005F26CD">
        <w:t xml:space="preserve"> Blake Gilks</w:t>
      </w:r>
      <w:r w:rsidRPr="005F26CD">
        <w:rPr>
          <w:vertAlign w:val="superscript"/>
        </w:rPr>
        <w:t>5</w:t>
      </w:r>
      <w:r w:rsidR="005F26CD" w:rsidRPr="005F26CD">
        <w:t>,</w:t>
      </w:r>
      <w:r w:rsidRPr="005F26CD">
        <w:t xml:space="preserve"> Chris Womack</w:t>
      </w:r>
      <w:r w:rsidRPr="005F26CD">
        <w:rPr>
          <w:vertAlign w:val="superscript"/>
        </w:rPr>
        <w:t>6</w:t>
      </w:r>
      <w:r w:rsidR="005F26CD" w:rsidRPr="005F26CD">
        <w:t>,</w:t>
      </w:r>
      <w:r w:rsidRPr="005F26CD">
        <w:t xml:space="preserve"> Charlie Gourley</w:t>
      </w:r>
      <w:r w:rsidR="00A53CB4" w:rsidRPr="005F26CD">
        <w:rPr>
          <w:vertAlign w:val="superscript"/>
        </w:rPr>
        <w:t>7</w:t>
      </w:r>
      <w:r w:rsidR="005F26CD" w:rsidRPr="005F26CD">
        <w:t>,</w:t>
      </w:r>
      <w:r w:rsidRPr="005F26CD">
        <w:t xml:space="preserve"> Jonathan Ledermann</w:t>
      </w:r>
      <w:r w:rsidR="00A53CB4" w:rsidRPr="005F26CD">
        <w:rPr>
          <w:vertAlign w:val="superscript"/>
        </w:rPr>
        <w:t>8</w:t>
      </w:r>
      <w:r w:rsidRPr="005F26CD">
        <w:t xml:space="preserve"> and J Carl Barrett</w:t>
      </w:r>
      <w:r w:rsidRPr="005F26CD">
        <w:rPr>
          <w:vertAlign w:val="superscript"/>
        </w:rPr>
        <w:t>2</w:t>
      </w:r>
    </w:p>
    <w:p w14:paraId="1196F69F" w14:textId="77777777" w:rsidR="00D6230D" w:rsidRDefault="00D6230D" w:rsidP="00A7013B">
      <w:pPr>
        <w:autoSpaceDE/>
        <w:autoSpaceDN/>
        <w:adjustRightInd/>
        <w:spacing w:after="0" w:line="240" w:lineRule="auto"/>
        <w:rPr>
          <w:b/>
        </w:rPr>
      </w:pPr>
      <w:r>
        <w:rPr>
          <w:b/>
        </w:rPr>
        <w:br w:type="page"/>
      </w:r>
    </w:p>
    <w:p w14:paraId="101DA8FD" w14:textId="60720782" w:rsidR="00894409" w:rsidRPr="005F26CD" w:rsidRDefault="00894409" w:rsidP="00A7013B">
      <w:pPr>
        <w:spacing w:line="240" w:lineRule="auto"/>
      </w:pPr>
      <w:r w:rsidRPr="00A7013B">
        <w:lastRenderedPageBreak/>
        <w:t>Supplementary Table 1. A list of genes profiled on the Foundation Medicine T5</w:t>
      </w:r>
      <w:r w:rsidRPr="005F26CD">
        <w:t xml:space="preserve"> panel diagnostic test that are considered to be involved in homologous recombination repair (HRR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894409" w:rsidRPr="005F26CD" w14:paraId="4A0BCE33" w14:textId="77777777" w:rsidTr="00F86C70">
        <w:tc>
          <w:tcPr>
            <w:tcW w:w="1000" w:type="pct"/>
            <w:tcBorders>
              <w:top w:val="single" w:sz="4" w:space="0" w:color="auto"/>
            </w:tcBorders>
          </w:tcPr>
          <w:p w14:paraId="5CE8AA8E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ATM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4E3EFB6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CDK1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7700910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G</w:t>
            </w:r>
            <w:proofErr w:type="spellEnd"/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0186C86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PALB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40835FD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AD51C</w:t>
            </w:r>
          </w:p>
        </w:tc>
      </w:tr>
      <w:tr w:rsidR="00894409" w:rsidRPr="005F26CD" w14:paraId="1F990E8E" w14:textId="77777777" w:rsidTr="00F86C70">
        <w:tc>
          <w:tcPr>
            <w:tcW w:w="1000" w:type="pct"/>
          </w:tcPr>
          <w:p w14:paraId="41F26992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ATR</w:t>
            </w:r>
          </w:p>
        </w:tc>
        <w:tc>
          <w:tcPr>
            <w:tcW w:w="1000" w:type="pct"/>
          </w:tcPr>
          <w:p w14:paraId="0BC8E739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CHEK1</w:t>
            </w:r>
          </w:p>
        </w:tc>
        <w:tc>
          <w:tcPr>
            <w:tcW w:w="1000" w:type="pct"/>
          </w:tcPr>
          <w:p w14:paraId="355B3FBD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I</w:t>
            </w:r>
            <w:proofErr w:type="spellEnd"/>
          </w:p>
        </w:tc>
        <w:tc>
          <w:tcPr>
            <w:tcW w:w="1000" w:type="pct"/>
          </w:tcPr>
          <w:p w14:paraId="08A8FAD3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PARP1</w:t>
            </w:r>
          </w:p>
        </w:tc>
        <w:tc>
          <w:tcPr>
            <w:tcW w:w="1000" w:type="pct"/>
          </w:tcPr>
          <w:p w14:paraId="55AB16DD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AD51D (RAD51L3)</w:t>
            </w:r>
          </w:p>
        </w:tc>
      </w:tr>
      <w:tr w:rsidR="00894409" w:rsidRPr="005F26CD" w14:paraId="24C9C3BA" w14:textId="77777777" w:rsidTr="00F86C70">
        <w:tc>
          <w:tcPr>
            <w:tcW w:w="1000" w:type="pct"/>
          </w:tcPr>
          <w:p w14:paraId="4DD01123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ATRX</w:t>
            </w:r>
            <w:proofErr w:type="spellEnd"/>
          </w:p>
        </w:tc>
        <w:tc>
          <w:tcPr>
            <w:tcW w:w="1000" w:type="pct"/>
          </w:tcPr>
          <w:p w14:paraId="422E445B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CHEK2</w:t>
            </w:r>
          </w:p>
        </w:tc>
        <w:tc>
          <w:tcPr>
            <w:tcW w:w="1000" w:type="pct"/>
          </w:tcPr>
          <w:p w14:paraId="04012C55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L</w:t>
            </w:r>
            <w:proofErr w:type="spellEnd"/>
          </w:p>
        </w:tc>
        <w:tc>
          <w:tcPr>
            <w:tcW w:w="1000" w:type="pct"/>
          </w:tcPr>
          <w:p w14:paraId="3C0E611E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PARP2</w:t>
            </w:r>
          </w:p>
        </w:tc>
        <w:tc>
          <w:tcPr>
            <w:tcW w:w="1000" w:type="pct"/>
          </w:tcPr>
          <w:p w14:paraId="0EB08422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AD52</w:t>
            </w:r>
          </w:p>
        </w:tc>
      </w:tr>
      <w:tr w:rsidR="00894409" w:rsidRPr="005F26CD" w14:paraId="4C0A5C42" w14:textId="77777777" w:rsidTr="00F86C70">
        <w:tc>
          <w:tcPr>
            <w:tcW w:w="1000" w:type="pct"/>
          </w:tcPr>
          <w:p w14:paraId="6B6672F6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ACH1</w:t>
            </w:r>
          </w:p>
        </w:tc>
        <w:tc>
          <w:tcPr>
            <w:tcW w:w="1000" w:type="pct"/>
          </w:tcPr>
          <w:p w14:paraId="545530A4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CUL4A</w:t>
            </w:r>
          </w:p>
        </w:tc>
        <w:tc>
          <w:tcPr>
            <w:tcW w:w="1000" w:type="pct"/>
          </w:tcPr>
          <w:p w14:paraId="6337E55C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M</w:t>
            </w:r>
            <w:proofErr w:type="spellEnd"/>
          </w:p>
        </w:tc>
        <w:tc>
          <w:tcPr>
            <w:tcW w:w="1000" w:type="pct"/>
          </w:tcPr>
          <w:p w14:paraId="7266D5D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PARP3</w:t>
            </w:r>
          </w:p>
        </w:tc>
        <w:tc>
          <w:tcPr>
            <w:tcW w:w="1000" w:type="pct"/>
          </w:tcPr>
          <w:p w14:paraId="6E263D4B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AD54L</w:t>
            </w:r>
          </w:p>
        </w:tc>
      </w:tr>
      <w:tr w:rsidR="00894409" w:rsidRPr="005F26CD" w14:paraId="4F33A760" w14:textId="77777777" w:rsidTr="00F86C70">
        <w:tc>
          <w:tcPr>
            <w:tcW w:w="1000" w:type="pct"/>
          </w:tcPr>
          <w:p w14:paraId="44822D1D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AP1</w:t>
            </w:r>
          </w:p>
        </w:tc>
        <w:tc>
          <w:tcPr>
            <w:tcW w:w="1000" w:type="pct"/>
          </w:tcPr>
          <w:p w14:paraId="510982E8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EMSY</w:t>
            </w:r>
            <w:proofErr w:type="spellEnd"/>
            <w:r w:rsidRPr="005F26CD">
              <w:t xml:space="preserve"> (c11orf30)</w:t>
            </w:r>
          </w:p>
        </w:tc>
        <w:tc>
          <w:tcPr>
            <w:tcW w:w="1000" w:type="pct"/>
          </w:tcPr>
          <w:p w14:paraId="74EFE228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MLH1</w:t>
            </w:r>
          </w:p>
        </w:tc>
        <w:tc>
          <w:tcPr>
            <w:tcW w:w="1000" w:type="pct"/>
          </w:tcPr>
          <w:p w14:paraId="31C41D9B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PARP4</w:t>
            </w:r>
          </w:p>
        </w:tc>
        <w:tc>
          <w:tcPr>
            <w:tcW w:w="1000" w:type="pct"/>
          </w:tcPr>
          <w:p w14:paraId="4BB08D90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PA1</w:t>
            </w:r>
          </w:p>
        </w:tc>
      </w:tr>
      <w:tr w:rsidR="00894409" w:rsidRPr="005F26CD" w14:paraId="2A75B569" w14:textId="77777777" w:rsidTr="00F86C70">
        <w:tc>
          <w:tcPr>
            <w:tcW w:w="1000" w:type="pct"/>
          </w:tcPr>
          <w:p w14:paraId="0BA8F47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ARD1</w:t>
            </w:r>
          </w:p>
        </w:tc>
        <w:tc>
          <w:tcPr>
            <w:tcW w:w="1000" w:type="pct"/>
          </w:tcPr>
          <w:p w14:paraId="6BB6D32A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A</w:t>
            </w:r>
            <w:proofErr w:type="spellEnd"/>
          </w:p>
        </w:tc>
        <w:tc>
          <w:tcPr>
            <w:tcW w:w="1000" w:type="pct"/>
          </w:tcPr>
          <w:p w14:paraId="5FCFE7F8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MRE11A</w:t>
            </w:r>
          </w:p>
        </w:tc>
        <w:tc>
          <w:tcPr>
            <w:tcW w:w="1000" w:type="pct"/>
          </w:tcPr>
          <w:p w14:paraId="4602FCB8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PMS2</w:t>
            </w:r>
          </w:p>
        </w:tc>
        <w:tc>
          <w:tcPr>
            <w:tcW w:w="1000" w:type="pct"/>
          </w:tcPr>
          <w:p w14:paraId="7BA600B2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TIPARP</w:t>
            </w:r>
            <w:proofErr w:type="spellEnd"/>
          </w:p>
        </w:tc>
      </w:tr>
      <w:tr w:rsidR="00894409" w:rsidRPr="005F26CD" w14:paraId="01613B7F" w14:textId="77777777" w:rsidTr="00F86C70">
        <w:tc>
          <w:tcPr>
            <w:tcW w:w="1000" w:type="pct"/>
          </w:tcPr>
          <w:p w14:paraId="00BD43A8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LM</w:t>
            </w:r>
          </w:p>
        </w:tc>
        <w:tc>
          <w:tcPr>
            <w:tcW w:w="1000" w:type="pct"/>
          </w:tcPr>
          <w:p w14:paraId="77D93495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C</w:t>
            </w:r>
            <w:proofErr w:type="spellEnd"/>
          </w:p>
        </w:tc>
        <w:tc>
          <w:tcPr>
            <w:tcW w:w="1000" w:type="pct"/>
          </w:tcPr>
          <w:p w14:paraId="62C32CF1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MSH2</w:t>
            </w:r>
          </w:p>
        </w:tc>
        <w:tc>
          <w:tcPr>
            <w:tcW w:w="1000" w:type="pct"/>
          </w:tcPr>
          <w:p w14:paraId="74A005D2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PRKDC</w:t>
            </w:r>
            <w:proofErr w:type="spellEnd"/>
          </w:p>
        </w:tc>
        <w:tc>
          <w:tcPr>
            <w:tcW w:w="1000" w:type="pct"/>
          </w:tcPr>
          <w:p w14:paraId="3A0C3530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XRCC3</w:t>
            </w:r>
          </w:p>
        </w:tc>
      </w:tr>
      <w:tr w:rsidR="00894409" w:rsidRPr="005F26CD" w14:paraId="194A1FBF" w14:textId="77777777" w:rsidTr="00F86C70">
        <w:tc>
          <w:tcPr>
            <w:tcW w:w="1000" w:type="pct"/>
          </w:tcPr>
          <w:p w14:paraId="0A342E70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RCA1</w:t>
            </w:r>
          </w:p>
        </w:tc>
        <w:tc>
          <w:tcPr>
            <w:tcW w:w="1000" w:type="pct"/>
          </w:tcPr>
          <w:p w14:paraId="0EE6341E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FANCD2</w:t>
            </w:r>
          </w:p>
        </w:tc>
        <w:tc>
          <w:tcPr>
            <w:tcW w:w="1000" w:type="pct"/>
          </w:tcPr>
          <w:p w14:paraId="306A0F12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MSH6</w:t>
            </w:r>
          </w:p>
        </w:tc>
        <w:tc>
          <w:tcPr>
            <w:tcW w:w="1000" w:type="pct"/>
          </w:tcPr>
          <w:p w14:paraId="6FD0EF27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AD50</w:t>
            </w:r>
          </w:p>
        </w:tc>
        <w:tc>
          <w:tcPr>
            <w:tcW w:w="1000" w:type="pct"/>
          </w:tcPr>
          <w:p w14:paraId="3D73A9E9" w14:textId="77777777" w:rsidR="00894409" w:rsidRPr="005F26CD" w:rsidRDefault="00894409" w:rsidP="00A7013B">
            <w:pPr>
              <w:spacing w:line="240" w:lineRule="auto"/>
              <w:jc w:val="both"/>
            </w:pPr>
          </w:p>
        </w:tc>
      </w:tr>
      <w:tr w:rsidR="00894409" w:rsidRPr="005F26CD" w14:paraId="42A84147" w14:textId="77777777" w:rsidTr="00F86C70">
        <w:tc>
          <w:tcPr>
            <w:tcW w:w="1000" w:type="pct"/>
          </w:tcPr>
          <w:p w14:paraId="4BB09C88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RCA2</w:t>
            </w:r>
          </w:p>
        </w:tc>
        <w:tc>
          <w:tcPr>
            <w:tcW w:w="1000" w:type="pct"/>
          </w:tcPr>
          <w:p w14:paraId="5171E572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E</w:t>
            </w:r>
            <w:proofErr w:type="spellEnd"/>
          </w:p>
        </w:tc>
        <w:tc>
          <w:tcPr>
            <w:tcW w:w="1000" w:type="pct"/>
          </w:tcPr>
          <w:p w14:paraId="197C30AA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MUTYH</w:t>
            </w:r>
            <w:proofErr w:type="spellEnd"/>
          </w:p>
        </w:tc>
        <w:tc>
          <w:tcPr>
            <w:tcW w:w="1000" w:type="pct"/>
          </w:tcPr>
          <w:p w14:paraId="4C63B2F6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AD51</w:t>
            </w:r>
          </w:p>
        </w:tc>
        <w:tc>
          <w:tcPr>
            <w:tcW w:w="1000" w:type="pct"/>
          </w:tcPr>
          <w:p w14:paraId="27D572F7" w14:textId="77777777" w:rsidR="00894409" w:rsidRPr="005F26CD" w:rsidRDefault="00894409" w:rsidP="00A7013B">
            <w:pPr>
              <w:spacing w:line="240" w:lineRule="auto"/>
              <w:jc w:val="both"/>
            </w:pPr>
          </w:p>
        </w:tc>
      </w:tr>
      <w:tr w:rsidR="00894409" w:rsidRPr="005F26CD" w14:paraId="0C7398AF" w14:textId="77777777" w:rsidTr="00F86C70">
        <w:tc>
          <w:tcPr>
            <w:tcW w:w="1000" w:type="pct"/>
            <w:tcBorders>
              <w:bottom w:val="single" w:sz="4" w:space="0" w:color="auto"/>
            </w:tcBorders>
          </w:tcPr>
          <w:p w14:paraId="4BDD0893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RIP1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99EC9B0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FANCF</w:t>
            </w:r>
            <w:proofErr w:type="spellEnd"/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BAC606B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NBN</w:t>
            </w:r>
            <w:proofErr w:type="spellEnd"/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EFBCFE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RAD51B (RAD51L1)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D637B08" w14:textId="77777777" w:rsidR="00894409" w:rsidRPr="005F26CD" w:rsidRDefault="00894409" w:rsidP="00A7013B">
            <w:pPr>
              <w:spacing w:line="240" w:lineRule="auto"/>
              <w:jc w:val="both"/>
            </w:pPr>
          </w:p>
        </w:tc>
      </w:tr>
    </w:tbl>
    <w:p w14:paraId="382EFB2E" w14:textId="77777777" w:rsidR="00D6230D" w:rsidRDefault="00D6230D" w:rsidP="00A7013B">
      <w:pPr>
        <w:spacing w:line="240" w:lineRule="auto"/>
        <w:rPr>
          <w:b/>
        </w:rPr>
      </w:pPr>
    </w:p>
    <w:p w14:paraId="2F6A8DAC" w14:textId="77777777" w:rsidR="005A4C67" w:rsidRDefault="005A4C67" w:rsidP="00A7013B">
      <w:pPr>
        <w:autoSpaceDE/>
        <w:autoSpaceDN/>
        <w:adjustRightInd/>
        <w:spacing w:after="0" w:line="240" w:lineRule="auto"/>
        <w:rPr>
          <w:b/>
        </w:rPr>
        <w:sectPr w:rsidR="005A4C67" w:rsidSect="001157C8">
          <w:footerReference w:type="even" r:id="rId8"/>
          <w:footerReference w:type="default" r:id="rId9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392475EC" w14:textId="7D66D3C5" w:rsidR="00894409" w:rsidRPr="005F26CD" w:rsidRDefault="00894409" w:rsidP="00A7013B">
      <w:pPr>
        <w:spacing w:after="120" w:line="240" w:lineRule="auto"/>
      </w:pPr>
      <w:r w:rsidRPr="00A7013B">
        <w:lastRenderedPageBreak/>
        <w:t xml:space="preserve">Supplementary Table 2. Efficacy analyses of PFS, </w:t>
      </w:r>
      <w:proofErr w:type="spellStart"/>
      <w:r w:rsidRPr="00A7013B">
        <w:t>TFST</w:t>
      </w:r>
      <w:proofErr w:type="spellEnd"/>
      <w:r w:rsidRPr="00A7013B">
        <w:t xml:space="preserve">, </w:t>
      </w:r>
      <w:proofErr w:type="spellStart"/>
      <w:r w:rsidRPr="00A7013B">
        <w:t>TSST</w:t>
      </w:r>
      <w:proofErr w:type="spellEnd"/>
      <w:r w:rsidRPr="00A7013B">
        <w:t xml:space="preserve"> and OS in 21 </w:t>
      </w:r>
      <w:proofErr w:type="spellStart"/>
      <w:r w:rsidRPr="00A7013B">
        <w:t>HRRm</w:t>
      </w:r>
      <w:proofErr w:type="spellEnd"/>
      <w:r w:rsidRPr="00A7013B">
        <w:t xml:space="preserve"> </w:t>
      </w:r>
      <w:proofErr w:type="spellStart"/>
      <w:r w:rsidRPr="00A7013B">
        <w:t>BRCAwt</w:t>
      </w:r>
      <w:proofErr w:type="spellEnd"/>
      <w:r w:rsidRPr="00A7013B">
        <w:t xml:space="preserve"> and 58 </w:t>
      </w:r>
      <w:proofErr w:type="spellStart"/>
      <w:r w:rsidRPr="00A7013B">
        <w:t>BRCAwt</w:t>
      </w:r>
      <w:proofErr w:type="spellEnd"/>
      <w:r w:rsidRPr="00A7013B">
        <w:t xml:space="preserve"> </w:t>
      </w:r>
      <w:proofErr w:type="spellStart"/>
      <w:r w:rsidRPr="00A7013B">
        <w:t>HRRwt</w:t>
      </w:r>
      <w:proofErr w:type="spellEnd"/>
      <w:r w:rsidRPr="00A7013B">
        <w:t xml:space="preserve"> patients</w:t>
      </w:r>
      <w:r w:rsidRPr="005F26CD">
        <w:t xml:space="preserve"> determined by Foundation Medicine analysi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18"/>
        <w:gridCol w:w="5918"/>
        <w:gridCol w:w="1968"/>
        <w:gridCol w:w="2325"/>
        <w:gridCol w:w="2529"/>
      </w:tblGrid>
      <w:tr w:rsidR="00894409" w:rsidRPr="005F26CD" w14:paraId="36EE6FC8" w14:textId="77777777" w:rsidTr="00A7013B">
        <w:trPr>
          <w:cantSplit/>
          <w:trHeight w:val="339"/>
          <w:tblHeader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46CCB953" w14:textId="77777777" w:rsidR="00894409" w:rsidRPr="005F26CD" w:rsidRDefault="00894409" w:rsidP="00A7013B">
            <w:pPr>
              <w:spacing w:after="0" w:line="240" w:lineRule="auto"/>
              <w:jc w:val="both"/>
            </w:pPr>
            <w:proofErr w:type="spellStart"/>
            <w:r w:rsidRPr="00E12DCC">
              <w:rPr>
                <w:i/>
              </w:rPr>
              <w:t>BRCAwt</w:t>
            </w:r>
            <w:proofErr w:type="spellEnd"/>
            <w:r w:rsidRPr="005F26CD">
              <w:t xml:space="preserve"> </w:t>
            </w:r>
            <w:proofErr w:type="spellStart"/>
            <w:r w:rsidRPr="005F26CD">
              <w:t>HRRm</w:t>
            </w:r>
            <w:proofErr w:type="spellEnd"/>
          </w:p>
        </w:tc>
      </w:tr>
      <w:tr w:rsidR="00894409" w:rsidRPr="005F26CD" w14:paraId="1F66101A" w14:textId="77777777" w:rsidTr="005A4C67">
        <w:trPr>
          <w:cantSplit/>
          <w:trHeight w:val="372"/>
          <w:tblHeader/>
        </w:trPr>
        <w:tc>
          <w:tcPr>
            <w:tcW w:w="436" w:type="pct"/>
            <w:tcBorders>
              <w:top w:val="single" w:sz="12" w:space="0" w:color="auto"/>
              <w:bottom w:val="single" w:sz="6" w:space="0" w:color="auto"/>
            </w:tcBorders>
          </w:tcPr>
          <w:p w14:paraId="74432232" w14:textId="77777777" w:rsidR="00894409" w:rsidRPr="005F26CD" w:rsidRDefault="00894409" w:rsidP="00A7013B">
            <w:pPr>
              <w:pStyle w:val="A-TableHeader"/>
              <w:spacing w:before="0" w:after="0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120" w:type="pct"/>
            <w:tcBorders>
              <w:top w:val="single" w:sz="12" w:space="0" w:color="auto"/>
              <w:bottom w:val="single" w:sz="6" w:space="0" w:color="auto"/>
            </w:tcBorders>
          </w:tcPr>
          <w:p w14:paraId="4E83D080" w14:textId="77777777" w:rsidR="00894409" w:rsidRPr="005F26CD" w:rsidRDefault="00894409" w:rsidP="00A7013B">
            <w:pPr>
              <w:pStyle w:val="A-TableHeader"/>
              <w:spacing w:before="0" w:after="0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Events:Patients</w:t>
            </w:r>
            <w:proofErr w:type="spellEnd"/>
            <w:r w:rsidRPr="005F26CD">
              <w:rPr>
                <w:rFonts w:ascii="Arial" w:hAnsi="Arial" w:cs="Arial"/>
                <w:sz w:val="23"/>
                <w:szCs w:val="23"/>
              </w:rPr>
              <w:t xml:space="preserve"> (%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6" w:space="0" w:color="auto"/>
            </w:tcBorders>
          </w:tcPr>
          <w:p w14:paraId="31E28D8D" w14:textId="77777777" w:rsidR="00894409" w:rsidRPr="005F26CD" w:rsidRDefault="00894409" w:rsidP="00A7013B">
            <w:pPr>
              <w:pStyle w:val="A-TableHeader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Hazard ratio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5B5D25E6" w14:textId="77777777" w:rsidR="00894409" w:rsidRPr="005F26CD" w:rsidRDefault="00894409" w:rsidP="00A7013B">
            <w:pPr>
              <w:pStyle w:val="A-TableHeader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95% CI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</w:tcPr>
          <w:p w14:paraId="1F83D3EE" w14:textId="77777777" w:rsidR="00894409" w:rsidRPr="005F26CD" w:rsidRDefault="00894409" w:rsidP="00A7013B">
            <w:pPr>
              <w:pStyle w:val="A-TableHeader"/>
              <w:spacing w:before="0" w:after="0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Two-</w:t>
            </w:r>
            <w:r w:rsidRPr="005F26CD">
              <w:rPr>
                <w:rFonts w:ascii="Arial" w:hAnsi="Arial" w:cs="Arial"/>
                <w:sz w:val="23"/>
                <w:szCs w:val="23"/>
              </w:rPr>
              <w:t xml:space="preserve">sided </w:t>
            </w: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value</w:t>
            </w:r>
          </w:p>
        </w:tc>
      </w:tr>
      <w:tr w:rsidR="00894409" w:rsidRPr="005F26CD" w14:paraId="00F44AA4" w14:textId="77777777" w:rsidTr="005A4C67">
        <w:trPr>
          <w:cantSplit/>
          <w:trHeight w:val="685"/>
        </w:trPr>
        <w:tc>
          <w:tcPr>
            <w:tcW w:w="436" w:type="pct"/>
            <w:tcBorders>
              <w:top w:val="single" w:sz="6" w:space="0" w:color="auto"/>
            </w:tcBorders>
          </w:tcPr>
          <w:p w14:paraId="29848997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FS</w:t>
            </w:r>
          </w:p>
        </w:tc>
        <w:tc>
          <w:tcPr>
            <w:tcW w:w="2120" w:type="pct"/>
            <w:tcBorders>
              <w:top w:val="single" w:sz="6" w:space="0" w:color="auto"/>
            </w:tcBorders>
          </w:tcPr>
          <w:p w14:paraId="5C9F3F05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7:12 (58.3)</w:t>
            </w:r>
          </w:p>
          <w:p w14:paraId="6441827F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6:9 (66.7)</w:t>
            </w:r>
          </w:p>
        </w:tc>
        <w:tc>
          <w:tcPr>
            <w:tcW w:w="705" w:type="pct"/>
            <w:tcBorders>
              <w:top w:val="single" w:sz="6" w:space="0" w:color="auto"/>
            </w:tcBorders>
          </w:tcPr>
          <w:p w14:paraId="4038409E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21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4913B840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04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0.86</w:t>
            </w:r>
          </w:p>
        </w:tc>
        <w:tc>
          <w:tcPr>
            <w:tcW w:w="906" w:type="pct"/>
            <w:tcBorders>
              <w:top w:val="single" w:sz="6" w:space="0" w:color="auto"/>
            </w:tcBorders>
          </w:tcPr>
          <w:p w14:paraId="14905AB3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 xml:space="preserve"> 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 xml:space="preserve"> </w:t>
            </w:r>
            <w:r w:rsidRPr="005F26CD">
              <w:rPr>
                <w:rFonts w:ascii="Arial" w:hAnsi="Arial" w:cs="Arial"/>
                <w:sz w:val="23"/>
                <w:szCs w:val="23"/>
              </w:rPr>
              <w:t>0.03</w:t>
            </w:r>
          </w:p>
        </w:tc>
      </w:tr>
      <w:tr w:rsidR="00894409" w:rsidRPr="005F26CD" w14:paraId="1FDACDD6" w14:textId="77777777" w:rsidTr="005A4C67">
        <w:trPr>
          <w:cantSplit/>
          <w:trHeight w:val="670"/>
        </w:trPr>
        <w:tc>
          <w:tcPr>
            <w:tcW w:w="436" w:type="pct"/>
          </w:tcPr>
          <w:p w14:paraId="36E01F3D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FST</w:t>
            </w:r>
            <w:proofErr w:type="spellEnd"/>
          </w:p>
        </w:tc>
        <w:tc>
          <w:tcPr>
            <w:tcW w:w="2120" w:type="pct"/>
          </w:tcPr>
          <w:p w14:paraId="4F1B40B3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1:12 (91.7)</w:t>
            </w:r>
          </w:p>
          <w:p w14:paraId="638DFAA7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9:9 (100)</w:t>
            </w:r>
          </w:p>
        </w:tc>
        <w:tc>
          <w:tcPr>
            <w:tcW w:w="705" w:type="pct"/>
          </w:tcPr>
          <w:p w14:paraId="58D5BA86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54</w:t>
            </w:r>
          </w:p>
        </w:tc>
        <w:tc>
          <w:tcPr>
            <w:tcW w:w="833" w:type="pct"/>
          </w:tcPr>
          <w:p w14:paraId="1A618910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18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60</w:t>
            </w:r>
          </w:p>
        </w:tc>
        <w:tc>
          <w:tcPr>
            <w:tcW w:w="906" w:type="pct"/>
          </w:tcPr>
          <w:p w14:paraId="2AD3F13F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 w:rsidRPr="005F26CD">
              <w:rPr>
                <w:rFonts w:ascii="Arial" w:hAnsi="Arial" w:cs="Arial"/>
                <w:sz w:val="23"/>
                <w:szCs w:val="23"/>
              </w:rPr>
              <w:t>=0.26</w:t>
            </w:r>
          </w:p>
        </w:tc>
      </w:tr>
      <w:tr w:rsidR="00894409" w:rsidRPr="005F26CD" w14:paraId="72611BD0" w14:textId="77777777" w:rsidTr="005A4C67">
        <w:trPr>
          <w:cantSplit/>
          <w:trHeight w:val="685"/>
        </w:trPr>
        <w:tc>
          <w:tcPr>
            <w:tcW w:w="436" w:type="pct"/>
          </w:tcPr>
          <w:p w14:paraId="28175D51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SST</w:t>
            </w:r>
            <w:proofErr w:type="spellEnd"/>
          </w:p>
        </w:tc>
        <w:tc>
          <w:tcPr>
            <w:tcW w:w="2120" w:type="pct"/>
          </w:tcPr>
          <w:p w14:paraId="2363A659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1:12 (91.7)</w:t>
            </w:r>
          </w:p>
          <w:p w14:paraId="40F16778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9:9 (100)</w:t>
            </w:r>
          </w:p>
        </w:tc>
        <w:tc>
          <w:tcPr>
            <w:tcW w:w="705" w:type="pct"/>
          </w:tcPr>
          <w:p w14:paraId="081B36D8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58</w:t>
            </w:r>
          </w:p>
        </w:tc>
        <w:tc>
          <w:tcPr>
            <w:tcW w:w="833" w:type="pct"/>
          </w:tcPr>
          <w:p w14:paraId="1713C48D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19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75</w:t>
            </w:r>
          </w:p>
        </w:tc>
        <w:tc>
          <w:tcPr>
            <w:tcW w:w="906" w:type="pct"/>
          </w:tcPr>
          <w:p w14:paraId="6C682505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 w:rsidRPr="005F26CD">
              <w:rPr>
                <w:rFonts w:ascii="Arial" w:hAnsi="Arial" w:cs="Arial"/>
                <w:sz w:val="23"/>
                <w:szCs w:val="23"/>
              </w:rPr>
              <w:t>=0.33</w:t>
            </w:r>
          </w:p>
        </w:tc>
      </w:tr>
      <w:tr w:rsidR="00894409" w:rsidRPr="005F26CD" w14:paraId="45E24160" w14:textId="77777777" w:rsidTr="005A4C67">
        <w:trPr>
          <w:cantSplit/>
          <w:trHeight w:val="685"/>
        </w:trPr>
        <w:tc>
          <w:tcPr>
            <w:tcW w:w="436" w:type="pct"/>
            <w:tcBorders>
              <w:bottom w:val="single" w:sz="12" w:space="0" w:color="auto"/>
            </w:tcBorders>
          </w:tcPr>
          <w:p w14:paraId="1274E317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S</w:t>
            </w:r>
          </w:p>
        </w:tc>
        <w:tc>
          <w:tcPr>
            <w:tcW w:w="2120" w:type="pct"/>
            <w:tcBorders>
              <w:bottom w:val="single" w:sz="12" w:space="0" w:color="auto"/>
            </w:tcBorders>
          </w:tcPr>
          <w:p w14:paraId="2938ABD2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1:12 (91.7)</w:t>
            </w:r>
          </w:p>
          <w:p w14:paraId="7E244F2F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8:9 (88.9)</w:t>
            </w:r>
          </w:p>
        </w:tc>
        <w:tc>
          <w:tcPr>
            <w:tcW w:w="705" w:type="pct"/>
            <w:tcBorders>
              <w:bottom w:val="single" w:sz="12" w:space="0" w:color="auto"/>
            </w:tcBorders>
          </w:tcPr>
          <w:p w14:paraId="51FEAB3E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77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31FC5C64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28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2.28</w:t>
            </w:r>
          </w:p>
        </w:tc>
        <w:tc>
          <w:tcPr>
            <w:tcW w:w="906" w:type="pct"/>
            <w:tcBorders>
              <w:bottom w:val="single" w:sz="12" w:space="0" w:color="auto"/>
            </w:tcBorders>
          </w:tcPr>
          <w:p w14:paraId="39712D43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 w:rsidRPr="005F26CD">
              <w:rPr>
                <w:rFonts w:ascii="Arial" w:hAnsi="Arial" w:cs="Arial"/>
                <w:sz w:val="23"/>
                <w:szCs w:val="23"/>
              </w:rPr>
              <w:t>=0.63</w:t>
            </w:r>
          </w:p>
        </w:tc>
      </w:tr>
      <w:tr w:rsidR="00894409" w:rsidRPr="005F26CD" w14:paraId="3494DFEB" w14:textId="77777777" w:rsidTr="005A4C67">
        <w:trPr>
          <w:cantSplit/>
          <w:trHeight w:val="372"/>
          <w:tblHeader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40FFE8DB" w14:textId="2D19E64A" w:rsidR="00894409" w:rsidRPr="00E12DCC" w:rsidRDefault="00894409" w:rsidP="00A7013B">
            <w:pPr>
              <w:pStyle w:val="A-TableHeader"/>
              <w:spacing w:before="0" w:after="0"/>
              <w:rPr>
                <w:rFonts w:ascii="Arial" w:hAnsi="Arial" w:cs="Arial"/>
                <w:b w:val="0"/>
                <w:sz w:val="23"/>
                <w:szCs w:val="23"/>
              </w:rPr>
            </w:pPr>
            <w:proofErr w:type="spellStart"/>
            <w:r w:rsidRPr="00E12DCC">
              <w:rPr>
                <w:rFonts w:ascii="Arial" w:hAnsi="Arial" w:cs="Arial"/>
                <w:b w:val="0"/>
                <w:i/>
                <w:sz w:val="23"/>
                <w:szCs w:val="23"/>
              </w:rPr>
              <w:t>BRCAwt</w:t>
            </w:r>
            <w:proofErr w:type="spellEnd"/>
            <w:r w:rsidRPr="00E12DCC">
              <w:rPr>
                <w:rFonts w:ascii="Arial" w:hAnsi="Arial" w:cs="Arial"/>
                <w:b w:val="0"/>
                <w:sz w:val="23"/>
                <w:szCs w:val="23"/>
              </w:rPr>
              <w:t xml:space="preserve"> </w:t>
            </w:r>
            <w:proofErr w:type="spellStart"/>
            <w:r w:rsidRPr="00E12DCC">
              <w:rPr>
                <w:rFonts w:ascii="Arial" w:hAnsi="Arial" w:cs="Arial"/>
                <w:b w:val="0"/>
                <w:sz w:val="23"/>
                <w:szCs w:val="23"/>
              </w:rPr>
              <w:t>HRRwt</w:t>
            </w:r>
            <w:proofErr w:type="spellEnd"/>
          </w:p>
        </w:tc>
      </w:tr>
      <w:tr w:rsidR="00894409" w:rsidRPr="005F26CD" w14:paraId="0F0C8533" w14:textId="77777777" w:rsidTr="005A4C67">
        <w:trPr>
          <w:cantSplit/>
          <w:trHeight w:val="372"/>
          <w:tblHeader/>
        </w:trPr>
        <w:tc>
          <w:tcPr>
            <w:tcW w:w="436" w:type="pct"/>
            <w:tcBorders>
              <w:top w:val="single" w:sz="12" w:space="0" w:color="auto"/>
              <w:bottom w:val="single" w:sz="6" w:space="0" w:color="auto"/>
            </w:tcBorders>
          </w:tcPr>
          <w:p w14:paraId="4E5F035A" w14:textId="77777777" w:rsidR="00894409" w:rsidRPr="005F26CD" w:rsidRDefault="00894409" w:rsidP="00A7013B">
            <w:pPr>
              <w:pStyle w:val="A-TableHeader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120" w:type="pct"/>
            <w:tcBorders>
              <w:top w:val="single" w:sz="12" w:space="0" w:color="auto"/>
              <w:bottom w:val="single" w:sz="6" w:space="0" w:color="auto"/>
            </w:tcBorders>
          </w:tcPr>
          <w:p w14:paraId="2E106A64" w14:textId="77777777" w:rsidR="00894409" w:rsidRPr="005F26CD" w:rsidRDefault="00894409" w:rsidP="00A7013B">
            <w:pPr>
              <w:pStyle w:val="A-TableHeader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Events:Patients</w:t>
            </w:r>
            <w:proofErr w:type="spellEnd"/>
            <w:r w:rsidRPr="005F26CD">
              <w:rPr>
                <w:rFonts w:ascii="Arial" w:hAnsi="Arial" w:cs="Arial"/>
                <w:sz w:val="23"/>
                <w:szCs w:val="23"/>
              </w:rPr>
              <w:t xml:space="preserve"> (%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6" w:space="0" w:color="auto"/>
            </w:tcBorders>
          </w:tcPr>
          <w:p w14:paraId="46CE37DF" w14:textId="77777777" w:rsidR="00894409" w:rsidRPr="005F26CD" w:rsidRDefault="00894409" w:rsidP="00A7013B">
            <w:pPr>
              <w:pStyle w:val="A-TableHeader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Hazard ratio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70425308" w14:textId="77777777" w:rsidR="00894409" w:rsidRPr="005F26CD" w:rsidRDefault="00894409" w:rsidP="00A7013B">
            <w:pPr>
              <w:pStyle w:val="A-TableHeader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95% CI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</w:tcPr>
          <w:p w14:paraId="3B783EC3" w14:textId="77777777" w:rsidR="00894409" w:rsidRPr="005F26CD" w:rsidRDefault="00894409" w:rsidP="00A7013B">
            <w:pPr>
              <w:pStyle w:val="A-TableHeader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Two</w:t>
            </w:r>
            <w:r w:rsidRPr="005F26CD">
              <w:rPr>
                <w:rFonts w:ascii="Arial" w:hAnsi="Arial" w:cs="Arial"/>
                <w:sz w:val="23"/>
                <w:szCs w:val="23"/>
              </w:rPr>
              <w:noBreakHyphen/>
              <w:t xml:space="preserve">sided </w:t>
            </w: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value</w:t>
            </w:r>
          </w:p>
        </w:tc>
      </w:tr>
      <w:tr w:rsidR="00894409" w:rsidRPr="005F26CD" w14:paraId="78CE7CE9" w14:textId="77777777" w:rsidTr="005A4C67">
        <w:trPr>
          <w:cantSplit/>
          <w:trHeight w:val="685"/>
        </w:trPr>
        <w:tc>
          <w:tcPr>
            <w:tcW w:w="436" w:type="pct"/>
            <w:tcBorders>
              <w:top w:val="single" w:sz="6" w:space="0" w:color="auto"/>
            </w:tcBorders>
          </w:tcPr>
          <w:p w14:paraId="6E5EBE81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FS</w:t>
            </w:r>
          </w:p>
        </w:tc>
        <w:tc>
          <w:tcPr>
            <w:tcW w:w="2120" w:type="pct"/>
            <w:tcBorders>
              <w:top w:val="single" w:sz="6" w:space="0" w:color="auto"/>
            </w:tcBorders>
          </w:tcPr>
          <w:p w14:paraId="43BF57EB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7:25 (68.0)</w:t>
            </w:r>
          </w:p>
          <w:p w14:paraId="1E9CB25B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23:33 (70)</w:t>
            </w:r>
          </w:p>
        </w:tc>
        <w:tc>
          <w:tcPr>
            <w:tcW w:w="705" w:type="pct"/>
            <w:tcBorders>
              <w:top w:val="single" w:sz="6" w:space="0" w:color="auto"/>
            </w:tcBorders>
          </w:tcPr>
          <w:p w14:paraId="7C731AAE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71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66D38C4E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37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35</w:t>
            </w:r>
          </w:p>
        </w:tc>
        <w:tc>
          <w:tcPr>
            <w:tcW w:w="906" w:type="pct"/>
            <w:tcBorders>
              <w:top w:val="single" w:sz="6" w:space="0" w:color="auto"/>
            </w:tcBorders>
          </w:tcPr>
          <w:p w14:paraId="5CBA795B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30</w:t>
            </w:r>
          </w:p>
        </w:tc>
      </w:tr>
      <w:tr w:rsidR="00894409" w:rsidRPr="005F26CD" w14:paraId="236C0DE1" w14:textId="77777777" w:rsidTr="005A4C67">
        <w:trPr>
          <w:cantSplit/>
          <w:trHeight w:val="670"/>
        </w:trPr>
        <w:tc>
          <w:tcPr>
            <w:tcW w:w="436" w:type="pct"/>
          </w:tcPr>
          <w:p w14:paraId="249AE338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FST</w:t>
            </w:r>
            <w:proofErr w:type="spellEnd"/>
          </w:p>
        </w:tc>
        <w:tc>
          <w:tcPr>
            <w:tcW w:w="2120" w:type="pct"/>
          </w:tcPr>
          <w:p w14:paraId="650B9676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21:25 (84.0)</w:t>
            </w:r>
          </w:p>
          <w:p w14:paraId="089812C6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32:33 (97)</w:t>
            </w:r>
          </w:p>
        </w:tc>
        <w:tc>
          <w:tcPr>
            <w:tcW w:w="705" w:type="pct"/>
          </w:tcPr>
          <w:p w14:paraId="4D14EA9B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65</w:t>
            </w:r>
          </w:p>
        </w:tc>
        <w:tc>
          <w:tcPr>
            <w:tcW w:w="833" w:type="pct"/>
          </w:tcPr>
          <w:p w14:paraId="36790A63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36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13</w:t>
            </w:r>
          </w:p>
        </w:tc>
        <w:tc>
          <w:tcPr>
            <w:tcW w:w="906" w:type="pct"/>
          </w:tcPr>
          <w:p w14:paraId="5C9035C7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13</w:t>
            </w:r>
          </w:p>
        </w:tc>
      </w:tr>
      <w:tr w:rsidR="00894409" w:rsidRPr="005F26CD" w14:paraId="34BA4E98" w14:textId="77777777" w:rsidTr="005A4C67">
        <w:trPr>
          <w:cantSplit/>
          <w:trHeight w:val="685"/>
        </w:trPr>
        <w:tc>
          <w:tcPr>
            <w:tcW w:w="436" w:type="pct"/>
          </w:tcPr>
          <w:p w14:paraId="035D2A83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SST</w:t>
            </w:r>
            <w:proofErr w:type="spellEnd"/>
          </w:p>
        </w:tc>
        <w:tc>
          <w:tcPr>
            <w:tcW w:w="2120" w:type="pct"/>
          </w:tcPr>
          <w:p w14:paraId="283498CA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21:25 (84.0)</w:t>
            </w:r>
          </w:p>
          <w:p w14:paraId="04D655E1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32:33 (97)</w:t>
            </w:r>
          </w:p>
        </w:tc>
        <w:tc>
          <w:tcPr>
            <w:tcW w:w="705" w:type="pct"/>
          </w:tcPr>
          <w:p w14:paraId="2DA939B5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93</w:t>
            </w:r>
          </w:p>
        </w:tc>
        <w:tc>
          <w:tcPr>
            <w:tcW w:w="833" w:type="pct"/>
          </w:tcPr>
          <w:p w14:paraId="5017AB98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52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64</w:t>
            </w:r>
          </w:p>
        </w:tc>
        <w:tc>
          <w:tcPr>
            <w:tcW w:w="906" w:type="pct"/>
          </w:tcPr>
          <w:p w14:paraId="371ED411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81</w:t>
            </w:r>
          </w:p>
        </w:tc>
      </w:tr>
      <w:tr w:rsidR="00894409" w:rsidRPr="005F26CD" w14:paraId="0988E1E2" w14:textId="77777777" w:rsidTr="005A4C67">
        <w:trPr>
          <w:cantSplit/>
          <w:trHeight w:val="685"/>
        </w:trPr>
        <w:tc>
          <w:tcPr>
            <w:tcW w:w="436" w:type="pct"/>
            <w:tcBorders>
              <w:bottom w:val="single" w:sz="12" w:space="0" w:color="auto"/>
            </w:tcBorders>
          </w:tcPr>
          <w:p w14:paraId="6A65DC75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S</w:t>
            </w:r>
          </w:p>
        </w:tc>
        <w:tc>
          <w:tcPr>
            <w:tcW w:w="2120" w:type="pct"/>
            <w:tcBorders>
              <w:bottom w:val="single" w:sz="12" w:space="0" w:color="auto"/>
            </w:tcBorders>
          </w:tcPr>
          <w:p w14:paraId="60C75A08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21:25 (84.0)</w:t>
            </w:r>
          </w:p>
          <w:p w14:paraId="5AD5C377" w14:textId="77777777" w:rsidR="00894409" w:rsidRPr="005F26CD" w:rsidRDefault="00894409" w:rsidP="00A7013B">
            <w:pPr>
              <w:pStyle w:val="A-TableText"/>
              <w:spacing w:before="0" w:after="0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32:33 (97)</w:t>
            </w:r>
          </w:p>
        </w:tc>
        <w:tc>
          <w:tcPr>
            <w:tcW w:w="705" w:type="pct"/>
            <w:tcBorders>
              <w:bottom w:val="single" w:sz="12" w:space="0" w:color="auto"/>
            </w:tcBorders>
          </w:tcPr>
          <w:p w14:paraId="55B88EE9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1.19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244F62F4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66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2.1</w:t>
            </w:r>
          </w:p>
        </w:tc>
        <w:tc>
          <w:tcPr>
            <w:tcW w:w="906" w:type="pct"/>
            <w:tcBorders>
              <w:bottom w:val="single" w:sz="12" w:space="0" w:color="auto"/>
            </w:tcBorders>
          </w:tcPr>
          <w:p w14:paraId="1493EA1C" w14:textId="77777777" w:rsidR="00894409" w:rsidRPr="005F26CD" w:rsidRDefault="00894409" w:rsidP="00A7013B">
            <w:pPr>
              <w:pStyle w:val="A-TableText"/>
              <w:spacing w:before="0" w:after="0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55</w:t>
            </w:r>
          </w:p>
        </w:tc>
      </w:tr>
    </w:tbl>
    <w:p w14:paraId="47033B0A" w14:textId="542AA345" w:rsidR="00D6230D" w:rsidRDefault="00894409" w:rsidP="00A7013B">
      <w:pPr>
        <w:pStyle w:val="A-TableText"/>
        <w:spacing w:before="0" w:after="0"/>
        <w:jc w:val="both"/>
        <w:rPr>
          <w:b/>
        </w:rPr>
      </w:pPr>
      <w:r>
        <w:rPr>
          <w:rFonts w:ascii="Arial" w:hAnsi="Arial" w:cs="Arial"/>
          <w:sz w:val="20"/>
        </w:rPr>
        <w:t xml:space="preserve">bid, twice daily; </w:t>
      </w:r>
      <w:r w:rsidRPr="005F26CD">
        <w:rPr>
          <w:rFonts w:ascii="Arial" w:hAnsi="Arial" w:cs="Arial"/>
          <w:sz w:val="20"/>
        </w:rPr>
        <w:t xml:space="preserve">CI, confidence interval; OS, overall survival; PFS, progression-free survival; </w:t>
      </w:r>
      <w:proofErr w:type="spellStart"/>
      <w:r w:rsidRPr="005F26CD">
        <w:rPr>
          <w:rFonts w:ascii="Arial" w:hAnsi="Arial" w:cs="Arial"/>
          <w:sz w:val="20"/>
        </w:rPr>
        <w:t>TFST</w:t>
      </w:r>
      <w:proofErr w:type="spellEnd"/>
      <w:r w:rsidRPr="005F26CD">
        <w:rPr>
          <w:rFonts w:ascii="Arial" w:hAnsi="Arial" w:cs="Arial"/>
          <w:sz w:val="20"/>
        </w:rPr>
        <w:t xml:space="preserve">, time to first subsequent therapy; </w:t>
      </w:r>
      <w:proofErr w:type="spellStart"/>
      <w:r w:rsidRPr="005F26CD">
        <w:rPr>
          <w:rFonts w:ascii="Arial" w:hAnsi="Arial" w:cs="Arial"/>
          <w:sz w:val="20"/>
        </w:rPr>
        <w:t>TSST</w:t>
      </w:r>
      <w:proofErr w:type="spellEnd"/>
      <w:r w:rsidRPr="005F26CD">
        <w:rPr>
          <w:rFonts w:ascii="Arial" w:hAnsi="Arial" w:cs="Arial"/>
          <w:sz w:val="20"/>
        </w:rPr>
        <w:t>, time to second subsequent therapy</w:t>
      </w:r>
      <w:r w:rsidR="00D6230D">
        <w:rPr>
          <w:b/>
        </w:rPr>
        <w:br w:type="page"/>
      </w:r>
    </w:p>
    <w:p w14:paraId="3025C795" w14:textId="17FFAFAD" w:rsidR="00894409" w:rsidRPr="005F26CD" w:rsidRDefault="00894409" w:rsidP="00A7013B">
      <w:pPr>
        <w:spacing w:line="240" w:lineRule="auto"/>
        <w:jc w:val="both"/>
      </w:pPr>
      <w:r w:rsidRPr="00A7013B">
        <w:lastRenderedPageBreak/>
        <w:t xml:space="preserve">Supplementary Table 3. Efficacy analyses of PFS, </w:t>
      </w:r>
      <w:proofErr w:type="spellStart"/>
      <w:r w:rsidRPr="00A7013B">
        <w:t>TFST</w:t>
      </w:r>
      <w:proofErr w:type="spellEnd"/>
      <w:r w:rsidRPr="00A7013B">
        <w:t xml:space="preserve">, </w:t>
      </w:r>
      <w:proofErr w:type="spellStart"/>
      <w:r w:rsidRPr="00A7013B">
        <w:t>TSST</w:t>
      </w:r>
      <w:proofErr w:type="spellEnd"/>
      <w:r w:rsidRPr="00A7013B">
        <w:t xml:space="preserve"> and OS in 36 </w:t>
      </w:r>
      <w:proofErr w:type="spellStart"/>
      <w:r w:rsidRPr="00A7013B">
        <w:t>BRCAwt</w:t>
      </w:r>
      <w:proofErr w:type="spellEnd"/>
      <w:r w:rsidRPr="00A7013B">
        <w:t xml:space="preserve"> </w:t>
      </w:r>
      <w:proofErr w:type="spellStart"/>
      <w:r w:rsidRPr="00A7013B">
        <w:t>HRD</w:t>
      </w:r>
      <w:proofErr w:type="spellEnd"/>
      <w:r w:rsidRPr="00A7013B">
        <w:t xml:space="preserve"> positive and 51 </w:t>
      </w:r>
      <w:proofErr w:type="spellStart"/>
      <w:r w:rsidRPr="00A7013B">
        <w:t>BRCAwt</w:t>
      </w:r>
      <w:proofErr w:type="spellEnd"/>
      <w:r w:rsidRPr="00A7013B">
        <w:t xml:space="preserve"> </w:t>
      </w:r>
      <w:proofErr w:type="spellStart"/>
      <w:r w:rsidRPr="00A7013B">
        <w:t>HRD</w:t>
      </w:r>
      <w:proofErr w:type="spellEnd"/>
      <w:r w:rsidRPr="00A7013B">
        <w:t xml:space="preserve"> negative</w:t>
      </w:r>
      <w:r w:rsidRPr="005F26CD">
        <w:t xml:space="preserve"> patients defined by the Myriad </w:t>
      </w:r>
      <w:proofErr w:type="spellStart"/>
      <w:r w:rsidRPr="005F26CD">
        <w:t>MyChoice</w:t>
      </w:r>
      <w:proofErr w:type="spellEnd"/>
      <w:r w:rsidRPr="005F26CD">
        <w:t xml:space="preserve"> </w:t>
      </w:r>
      <w:proofErr w:type="spellStart"/>
      <w:r w:rsidRPr="005F26CD">
        <w:t>HRD</w:t>
      </w:r>
      <w:proofErr w:type="spellEnd"/>
      <w:r w:rsidRPr="005F26CD">
        <w:t xml:space="preserve"> score analysis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218"/>
        <w:gridCol w:w="5918"/>
        <w:gridCol w:w="1968"/>
        <w:gridCol w:w="2325"/>
        <w:gridCol w:w="2529"/>
      </w:tblGrid>
      <w:tr w:rsidR="00894409" w:rsidRPr="005F26CD" w14:paraId="59D4186C" w14:textId="77777777" w:rsidTr="005A4C67">
        <w:trPr>
          <w:cantSplit/>
          <w:trHeight w:val="372"/>
          <w:tblHeader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34667646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E12DCC">
              <w:rPr>
                <w:i/>
              </w:rPr>
              <w:t>BRCAwt</w:t>
            </w:r>
            <w:proofErr w:type="spellEnd"/>
            <w:r w:rsidRPr="00E12DCC">
              <w:rPr>
                <w:i/>
              </w:rPr>
              <w:t xml:space="preserve"> </w:t>
            </w:r>
            <w:proofErr w:type="spellStart"/>
            <w:r w:rsidRPr="005F26CD">
              <w:t>HRD</w:t>
            </w:r>
            <w:proofErr w:type="spellEnd"/>
            <w:r w:rsidRPr="005F26CD">
              <w:t xml:space="preserve"> positive</w:t>
            </w:r>
          </w:p>
        </w:tc>
      </w:tr>
      <w:tr w:rsidR="00894409" w:rsidRPr="005F26CD" w14:paraId="6B785084" w14:textId="77777777" w:rsidTr="005A4C67">
        <w:trPr>
          <w:cantSplit/>
          <w:trHeight w:val="372"/>
          <w:tblHeader/>
        </w:trPr>
        <w:tc>
          <w:tcPr>
            <w:tcW w:w="436" w:type="pct"/>
            <w:tcBorders>
              <w:top w:val="single" w:sz="12" w:space="0" w:color="auto"/>
              <w:bottom w:val="single" w:sz="6" w:space="0" w:color="auto"/>
            </w:tcBorders>
          </w:tcPr>
          <w:p w14:paraId="38B9BB88" w14:textId="77777777" w:rsidR="00894409" w:rsidRPr="005F26CD" w:rsidRDefault="00894409" w:rsidP="00A7013B">
            <w:pPr>
              <w:pStyle w:val="A-TableHeader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120" w:type="pct"/>
            <w:tcBorders>
              <w:top w:val="single" w:sz="12" w:space="0" w:color="auto"/>
              <w:bottom w:val="single" w:sz="6" w:space="0" w:color="auto"/>
            </w:tcBorders>
          </w:tcPr>
          <w:p w14:paraId="485C1125" w14:textId="77777777" w:rsidR="00894409" w:rsidRPr="005F26CD" w:rsidRDefault="00894409" w:rsidP="00A7013B">
            <w:pPr>
              <w:pStyle w:val="A-TableHeader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Events:Patients</w:t>
            </w:r>
            <w:proofErr w:type="spellEnd"/>
            <w:r w:rsidRPr="005F26CD">
              <w:rPr>
                <w:rFonts w:ascii="Arial" w:hAnsi="Arial" w:cs="Arial"/>
                <w:sz w:val="23"/>
                <w:szCs w:val="23"/>
              </w:rPr>
              <w:t xml:space="preserve"> (%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6" w:space="0" w:color="auto"/>
            </w:tcBorders>
          </w:tcPr>
          <w:p w14:paraId="0F0A8FE3" w14:textId="77777777" w:rsidR="00894409" w:rsidRPr="005F26CD" w:rsidRDefault="00894409" w:rsidP="00A7013B">
            <w:pPr>
              <w:pStyle w:val="A-TableHeader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Hazard ratio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233EA9F8" w14:textId="77777777" w:rsidR="00894409" w:rsidRPr="005F26CD" w:rsidRDefault="00894409" w:rsidP="00A7013B">
            <w:pPr>
              <w:pStyle w:val="A-TableHeader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95% CI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</w:tcPr>
          <w:p w14:paraId="360B52E8" w14:textId="77777777" w:rsidR="00894409" w:rsidRPr="005F26CD" w:rsidRDefault="00894409" w:rsidP="00A7013B">
            <w:pPr>
              <w:pStyle w:val="A-TableHeader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Two</w:t>
            </w:r>
            <w:r w:rsidRPr="005F26CD">
              <w:rPr>
                <w:rFonts w:ascii="Arial" w:hAnsi="Arial" w:cs="Arial"/>
                <w:sz w:val="23"/>
                <w:szCs w:val="23"/>
              </w:rPr>
              <w:noBreakHyphen/>
              <w:t xml:space="preserve">sided </w:t>
            </w: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value</w:t>
            </w:r>
          </w:p>
        </w:tc>
      </w:tr>
      <w:tr w:rsidR="00894409" w:rsidRPr="005F26CD" w14:paraId="3A12F354" w14:textId="77777777" w:rsidTr="005A4C67">
        <w:trPr>
          <w:cantSplit/>
          <w:trHeight w:val="685"/>
        </w:trPr>
        <w:tc>
          <w:tcPr>
            <w:tcW w:w="436" w:type="pct"/>
            <w:tcBorders>
              <w:top w:val="single" w:sz="6" w:space="0" w:color="auto"/>
            </w:tcBorders>
          </w:tcPr>
          <w:p w14:paraId="01B5C7AD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FS</w:t>
            </w:r>
          </w:p>
        </w:tc>
        <w:tc>
          <w:tcPr>
            <w:tcW w:w="2120" w:type="pct"/>
            <w:tcBorders>
              <w:top w:val="single" w:sz="6" w:space="0" w:color="auto"/>
            </w:tcBorders>
          </w:tcPr>
          <w:p w14:paraId="35B9E4BB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8:16 (50)</w:t>
            </w:r>
          </w:p>
          <w:p w14:paraId="3788AC35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11:20 (55)</w:t>
            </w:r>
          </w:p>
        </w:tc>
        <w:tc>
          <w:tcPr>
            <w:tcW w:w="705" w:type="pct"/>
            <w:tcBorders>
              <w:top w:val="single" w:sz="6" w:space="0" w:color="auto"/>
            </w:tcBorders>
          </w:tcPr>
          <w:p w14:paraId="114348AB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48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5D4792AC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18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27</w:t>
            </w:r>
          </w:p>
        </w:tc>
        <w:tc>
          <w:tcPr>
            <w:tcW w:w="906" w:type="pct"/>
            <w:tcBorders>
              <w:top w:val="single" w:sz="6" w:space="0" w:color="auto"/>
            </w:tcBorders>
          </w:tcPr>
          <w:p w14:paraId="1DD2C66D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14</w:t>
            </w:r>
          </w:p>
        </w:tc>
      </w:tr>
      <w:tr w:rsidR="00894409" w:rsidRPr="005F26CD" w14:paraId="632D88CF" w14:textId="77777777" w:rsidTr="005A4C67">
        <w:trPr>
          <w:cantSplit/>
          <w:trHeight w:val="670"/>
        </w:trPr>
        <w:tc>
          <w:tcPr>
            <w:tcW w:w="436" w:type="pct"/>
          </w:tcPr>
          <w:p w14:paraId="040DAC0B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FST</w:t>
            </w:r>
            <w:proofErr w:type="spellEnd"/>
          </w:p>
        </w:tc>
        <w:tc>
          <w:tcPr>
            <w:tcW w:w="2120" w:type="pct"/>
          </w:tcPr>
          <w:p w14:paraId="1B8DE343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2:16 (75.0)</w:t>
            </w:r>
          </w:p>
          <w:p w14:paraId="2D543CD6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20:20 (100)</w:t>
            </w:r>
          </w:p>
        </w:tc>
        <w:tc>
          <w:tcPr>
            <w:tcW w:w="705" w:type="pct"/>
          </w:tcPr>
          <w:p w14:paraId="13AE99C3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61</w:t>
            </w:r>
          </w:p>
        </w:tc>
        <w:tc>
          <w:tcPr>
            <w:tcW w:w="833" w:type="pct"/>
          </w:tcPr>
          <w:p w14:paraId="2C4D9446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27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31</w:t>
            </w:r>
          </w:p>
        </w:tc>
        <w:tc>
          <w:tcPr>
            <w:tcW w:w="906" w:type="pct"/>
          </w:tcPr>
          <w:p w14:paraId="373E1161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21</w:t>
            </w:r>
          </w:p>
        </w:tc>
      </w:tr>
      <w:tr w:rsidR="00894409" w:rsidRPr="005F26CD" w14:paraId="5C7EF5B5" w14:textId="77777777" w:rsidTr="005A4C67">
        <w:trPr>
          <w:cantSplit/>
          <w:trHeight w:val="685"/>
        </w:trPr>
        <w:tc>
          <w:tcPr>
            <w:tcW w:w="436" w:type="pct"/>
          </w:tcPr>
          <w:p w14:paraId="64E64D7B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SST</w:t>
            </w:r>
            <w:proofErr w:type="spellEnd"/>
          </w:p>
        </w:tc>
        <w:tc>
          <w:tcPr>
            <w:tcW w:w="2120" w:type="pct"/>
          </w:tcPr>
          <w:p w14:paraId="7237512E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2: 16 (75)</w:t>
            </w:r>
          </w:p>
          <w:p w14:paraId="4F324852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20:20 (100)</w:t>
            </w:r>
          </w:p>
        </w:tc>
        <w:tc>
          <w:tcPr>
            <w:tcW w:w="705" w:type="pct"/>
          </w:tcPr>
          <w:p w14:paraId="570D604F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1.04</w:t>
            </w:r>
          </w:p>
        </w:tc>
        <w:tc>
          <w:tcPr>
            <w:tcW w:w="833" w:type="pct"/>
          </w:tcPr>
          <w:p w14:paraId="37348D78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46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2.23</w:t>
            </w:r>
          </w:p>
        </w:tc>
        <w:tc>
          <w:tcPr>
            <w:tcW w:w="906" w:type="pct"/>
          </w:tcPr>
          <w:p w14:paraId="7623F51B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93</w:t>
            </w:r>
          </w:p>
        </w:tc>
      </w:tr>
      <w:tr w:rsidR="00894409" w:rsidRPr="005F26CD" w14:paraId="71D518B7" w14:textId="77777777" w:rsidTr="005A4C67">
        <w:trPr>
          <w:cantSplit/>
          <w:trHeight w:val="685"/>
        </w:trPr>
        <w:tc>
          <w:tcPr>
            <w:tcW w:w="436" w:type="pct"/>
            <w:tcBorders>
              <w:bottom w:val="single" w:sz="12" w:space="0" w:color="auto"/>
            </w:tcBorders>
          </w:tcPr>
          <w:p w14:paraId="0DA505FC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S</w:t>
            </w:r>
          </w:p>
        </w:tc>
        <w:tc>
          <w:tcPr>
            <w:tcW w:w="2120" w:type="pct"/>
            <w:tcBorders>
              <w:bottom w:val="single" w:sz="12" w:space="0" w:color="auto"/>
            </w:tcBorders>
          </w:tcPr>
          <w:p w14:paraId="0EE3573D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2:16 (75)</w:t>
            </w:r>
          </w:p>
          <w:p w14:paraId="42966599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19:20 (95)</w:t>
            </w:r>
          </w:p>
        </w:tc>
        <w:tc>
          <w:tcPr>
            <w:tcW w:w="705" w:type="pct"/>
            <w:tcBorders>
              <w:bottom w:val="single" w:sz="12" w:space="0" w:color="auto"/>
            </w:tcBorders>
          </w:tcPr>
          <w:p w14:paraId="1EC47F64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94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7357ECE0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43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1.99</w:t>
            </w:r>
          </w:p>
        </w:tc>
        <w:tc>
          <w:tcPr>
            <w:tcW w:w="906" w:type="pct"/>
            <w:tcBorders>
              <w:bottom w:val="single" w:sz="12" w:space="0" w:color="auto"/>
            </w:tcBorders>
          </w:tcPr>
          <w:p w14:paraId="0F274D81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87</w:t>
            </w:r>
          </w:p>
        </w:tc>
      </w:tr>
      <w:tr w:rsidR="00894409" w:rsidRPr="005F26CD" w14:paraId="31B7B6A2" w14:textId="77777777" w:rsidTr="005A4C67">
        <w:trPr>
          <w:cantSplit/>
          <w:trHeight w:val="372"/>
          <w:tblHeader/>
        </w:trPr>
        <w:tc>
          <w:tcPr>
            <w:tcW w:w="5000" w:type="pct"/>
            <w:gridSpan w:val="5"/>
            <w:tcBorders>
              <w:top w:val="single" w:sz="12" w:space="0" w:color="auto"/>
              <w:bottom w:val="single" w:sz="6" w:space="0" w:color="auto"/>
            </w:tcBorders>
          </w:tcPr>
          <w:p w14:paraId="2C1EB94E" w14:textId="77777777" w:rsidR="00894409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t>BRCAwt</w:t>
            </w:r>
            <w:proofErr w:type="spellEnd"/>
            <w:r w:rsidRPr="005F26CD">
              <w:t xml:space="preserve"> </w:t>
            </w:r>
            <w:proofErr w:type="spellStart"/>
            <w:r w:rsidRPr="005F26CD">
              <w:t>HRD</w:t>
            </w:r>
            <w:proofErr w:type="spellEnd"/>
            <w:r w:rsidRPr="005F26CD">
              <w:t xml:space="preserve"> negative</w:t>
            </w:r>
          </w:p>
        </w:tc>
      </w:tr>
      <w:tr w:rsidR="00894409" w:rsidRPr="005F26CD" w14:paraId="22CF6C21" w14:textId="77777777" w:rsidTr="005A4C67">
        <w:trPr>
          <w:cantSplit/>
          <w:trHeight w:val="372"/>
          <w:tblHeader/>
        </w:trPr>
        <w:tc>
          <w:tcPr>
            <w:tcW w:w="436" w:type="pct"/>
            <w:tcBorders>
              <w:top w:val="single" w:sz="12" w:space="0" w:color="auto"/>
              <w:bottom w:val="single" w:sz="6" w:space="0" w:color="auto"/>
            </w:tcBorders>
          </w:tcPr>
          <w:p w14:paraId="6FE641C3" w14:textId="77777777" w:rsidR="00894409" w:rsidRPr="005F26CD" w:rsidRDefault="00894409" w:rsidP="00A7013B">
            <w:pPr>
              <w:pStyle w:val="A-TableHeader"/>
              <w:jc w:val="both"/>
              <w:rPr>
                <w:rFonts w:ascii="Arial" w:hAnsi="Arial" w:cs="Arial"/>
                <w:sz w:val="23"/>
                <w:szCs w:val="23"/>
              </w:rPr>
            </w:pPr>
          </w:p>
        </w:tc>
        <w:tc>
          <w:tcPr>
            <w:tcW w:w="2120" w:type="pct"/>
            <w:tcBorders>
              <w:top w:val="single" w:sz="12" w:space="0" w:color="auto"/>
              <w:bottom w:val="single" w:sz="6" w:space="0" w:color="auto"/>
            </w:tcBorders>
          </w:tcPr>
          <w:p w14:paraId="6F75B8AB" w14:textId="77777777" w:rsidR="00894409" w:rsidRPr="005F26CD" w:rsidRDefault="00894409" w:rsidP="00A7013B">
            <w:pPr>
              <w:pStyle w:val="A-TableHeader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Events:Patients</w:t>
            </w:r>
            <w:proofErr w:type="spellEnd"/>
            <w:r w:rsidRPr="005F26CD">
              <w:rPr>
                <w:rFonts w:ascii="Arial" w:hAnsi="Arial" w:cs="Arial"/>
                <w:sz w:val="23"/>
                <w:szCs w:val="23"/>
              </w:rPr>
              <w:t xml:space="preserve"> (%)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6" w:space="0" w:color="auto"/>
            </w:tcBorders>
          </w:tcPr>
          <w:p w14:paraId="123A6871" w14:textId="77777777" w:rsidR="00894409" w:rsidRPr="005F26CD" w:rsidRDefault="00894409" w:rsidP="00A7013B">
            <w:pPr>
              <w:pStyle w:val="A-TableHeader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Hazard ratio</w:t>
            </w:r>
          </w:p>
        </w:tc>
        <w:tc>
          <w:tcPr>
            <w:tcW w:w="833" w:type="pct"/>
            <w:tcBorders>
              <w:top w:val="single" w:sz="12" w:space="0" w:color="auto"/>
              <w:bottom w:val="single" w:sz="6" w:space="0" w:color="auto"/>
            </w:tcBorders>
          </w:tcPr>
          <w:p w14:paraId="65C57550" w14:textId="77777777" w:rsidR="00894409" w:rsidRPr="005F26CD" w:rsidRDefault="00894409" w:rsidP="00A7013B">
            <w:pPr>
              <w:pStyle w:val="A-TableHeader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95% CI</w:t>
            </w:r>
          </w:p>
        </w:tc>
        <w:tc>
          <w:tcPr>
            <w:tcW w:w="906" w:type="pct"/>
            <w:tcBorders>
              <w:top w:val="single" w:sz="12" w:space="0" w:color="auto"/>
              <w:bottom w:val="single" w:sz="6" w:space="0" w:color="auto"/>
            </w:tcBorders>
          </w:tcPr>
          <w:p w14:paraId="63327C17" w14:textId="77777777" w:rsidR="00894409" w:rsidRPr="005F26CD" w:rsidRDefault="00894409" w:rsidP="00A7013B">
            <w:pPr>
              <w:pStyle w:val="A-TableHeader"/>
              <w:jc w:val="center"/>
              <w:rPr>
                <w:rFonts w:ascii="Arial" w:hAnsi="Arial" w:cs="Arial"/>
                <w:sz w:val="23"/>
                <w:szCs w:val="23"/>
              </w:rPr>
            </w:pPr>
            <w:r>
              <w:rPr>
                <w:rFonts w:ascii="Arial" w:hAnsi="Arial" w:cs="Arial"/>
                <w:sz w:val="23"/>
                <w:szCs w:val="23"/>
              </w:rPr>
              <w:t>Two</w:t>
            </w:r>
            <w:r w:rsidRPr="005F26CD">
              <w:rPr>
                <w:rFonts w:ascii="Arial" w:hAnsi="Arial" w:cs="Arial"/>
                <w:sz w:val="23"/>
                <w:szCs w:val="23"/>
              </w:rPr>
              <w:noBreakHyphen/>
              <w:t xml:space="preserve">sided </w:t>
            </w:r>
            <w:r>
              <w:rPr>
                <w:rFonts w:ascii="Arial" w:hAnsi="Arial" w:cs="Arial"/>
                <w:sz w:val="23"/>
                <w:szCs w:val="23"/>
              </w:rPr>
              <w:br/>
            </w: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value</w:t>
            </w:r>
          </w:p>
        </w:tc>
      </w:tr>
      <w:tr w:rsidR="00894409" w:rsidRPr="005F26CD" w14:paraId="38B9EEF2" w14:textId="77777777" w:rsidTr="005A4C67">
        <w:trPr>
          <w:cantSplit/>
          <w:trHeight w:val="685"/>
        </w:trPr>
        <w:tc>
          <w:tcPr>
            <w:tcW w:w="436" w:type="pct"/>
            <w:tcBorders>
              <w:top w:val="single" w:sz="6" w:space="0" w:color="auto"/>
            </w:tcBorders>
          </w:tcPr>
          <w:p w14:paraId="0A73E570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FS</w:t>
            </w:r>
          </w:p>
        </w:tc>
        <w:tc>
          <w:tcPr>
            <w:tcW w:w="2120" w:type="pct"/>
            <w:tcBorders>
              <w:top w:val="single" w:sz="6" w:space="0" w:color="auto"/>
            </w:tcBorders>
          </w:tcPr>
          <w:p w14:paraId="1B35BD0D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18:26 (69.2)</w:t>
            </w:r>
          </w:p>
          <w:p w14:paraId="77A25A82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21:25 (84.0)</w:t>
            </w:r>
          </w:p>
        </w:tc>
        <w:tc>
          <w:tcPr>
            <w:tcW w:w="705" w:type="pct"/>
            <w:tcBorders>
              <w:top w:val="single" w:sz="6" w:space="0" w:color="auto"/>
            </w:tcBorders>
          </w:tcPr>
          <w:p w14:paraId="2A7735AC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60</w:t>
            </w:r>
          </w:p>
        </w:tc>
        <w:tc>
          <w:tcPr>
            <w:tcW w:w="833" w:type="pct"/>
            <w:tcBorders>
              <w:top w:val="single" w:sz="6" w:space="0" w:color="auto"/>
            </w:tcBorders>
          </w:tcPr>
          <w:p w14:paraId="3A52D87C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31–1.17</w:t>
            </w:r>
          </w:p>
        </w:tc>
        <w:tc>
          <w:tcPr>
            <w:tcW w:w="906" w:type="pct"/>
            <w:tcBorders>
              <w:top w:val="single" w:sz="6" w:space="0" w:color="auto"/>
            </w:tcBorders>
          </w:tcPr>
          <w:p w14:paraId="1747CE16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13</w:t>
            </w:r>
          </w:p>
        </w:tc>
      </w:tr>
      <w:tr w:rsidR="00894409" w:rsidRPr="005F26CD" w14:paraId="7EE0621A" w14:textId="77777777" w:rsidTr="005A4C67">
        <w:trPr>
          <w:cantSplit/>
          <w:trHeight w:val="670"/>
        </w:trPr>
        <w:tc>
          <w:tcPr>
            <w:tcW w:w="436" w:type="pct"/>
          </w:tcPr>
          <w:p w14:paraId="5010824B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FST</w:t>
            </w:r>
            <w:proofErr w:type="spellEnd"/>
          </w:p>
        </w:tc>
        <w:tc>
          <w:tcPr>
            <w:tcW w:w="2120" w:type="pct"/>
          </w:tcPr>
          <w:p w14:paraId="246362EC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22:26 (84.6)</w:t>
            </w:r>
          </w:p>
          <w:p w14:paraId="13D6ABE3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25:25 (100)</w:t>
            </w:r>
          </w:p>
        </w:tc>
        <w:tc>
          <w:tcPr>
            <w:tcW w:w="705" w:type="pct"/>
          </w:tcPr>
          <w:p w14:paraId="2D8CE720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45</w:t>
            </w:r>
          </w:p>
        </w:tc>
        <w:tc>
          <w:tcPr>
            <w:tcW w:w="833" w:type="pct"/>
          </w:tcPr>
          <w:p w14:paraId="118B914B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24</w:t>
            </w:r>
            <w:r>
              <w:rPr>
                <w:rFonts w:ascii="Arial" w:hAnsi="Arial" w:cs="Arial"/>
                <w:sz w:val="23"/>
                <w:szCs w:val="23"/>
              </w:rPr>
              <w:t>–</w:t>
            </w:r>
            <w:r w:rsidRPr="005F26CD">
              <w:rPr>
                <w:rFonts w:ascii="Arial" w:hAnsi="Arial" w:cs="Arial"/>
                <w:sz w:val="23"/>
                <w:szCs w:val="23"/>
              </w:rPr>
              <w:t>0.82</w:t>
            </w:r>
          </w:p>
        </w:tc>
        <w:tc>
          <w:tcPr>
            <w:tcW w:w="906" w:type="pct"/>
          </w:tcPr>
          <w:p w14:paraId="3251957B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01</w:t>
            </w:r>
          </w:p>
        </w:tc>
      </w:tr>
      <w:tr w:rsidR="00894409" w:rsidRPr="005F26CD" w14:paraId="75DB81F0" w14:textId="77777777" w:rsidTr="005A4C67">
        <w:trPr>
          <w:cantSplit/>
          <w:trHeight w:val="685"/>
        </w:trPr>
        <w:tc>
          <w:tcPr>
            <w:tcW w:w="436" w:type="pct"/>
          </w:tcPr>
          <w:p w14:paraId="01207829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proofErr w:type="spellStart"/>
            <w:r w:rsidRPr="005F26CD">
              <w:rPr>
                <w:rFonts w:ascii="Arial" w:hAnsi="Arial" w:cs="Arial"/>
                <w:sz w:val="23"/>
                <w:szCs w:val="23"/>
              </w:rPr>
              <w:t>TSST</w:t>
            </w:r>
            <w:proofErr w:type="spellEnd"/>
          </w:p>
        </w:tc>
        <w:tc>
          <w:tcPr>
            <w:tcW w:w="2120" w:type="pct"/>
          </w:tcPr>
          <w:p w14:paraId="55AE61FC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22:26 (84.6)</w:t>
            </w:r>
          </w:p>
          <w:p w14:paraId="1DF1D705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25:25 (100)</w:t>
            </w:r>
          </w:p>
        </w:tc>
        <w:tc>
          <w:tcPr>
            <w:tcW w:w="705" w:type="pct"/>
          </w:tcPr>
          <w:p w14:paraId="61D28AEB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60</w:t>
            </w:r>
          </w:p>
        </w:tc>
        <w:tc>
          <w:tcPr>
            <w:tcW w:w="833" w:type="pct"/>
          </w:tcPr>
          <w:p w14:paraId="65284ABC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32–1.09</w:t>
            </w:r>
          </w:p>
        </w:tc>
        <w:tc>
          <w:tcPr>
            <w:tcW w:w="906" w:type="pct"/>
          </w:tcPr>
          <w:p w14:paraId="55C807AE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10</w:t>
            </w:r>
          </w:p>
        </w:tc>
      </w:tr>
      <w:tr w:rsidR="00894409" w:rsidRPr="005F26CD" w14:paraId="10C40535" w14:textId="77777777" w:rsidTr="005A4C67">
        <w:trPr>
          <w:cantSplit/>
          <w:trHeight w:val="685"/>
        </w:trPr>
        <w:tc>
          <w:tcPr>
            <w:tcW w:w="436" w:type="pct"/>
            <w:tcBorders>
              <w:bottom w:val="single" w:sz="12" w:space="0" w:color="auto"/>
            </w:tcBorders>
          </w:tcPr>
          <w:p w14:paraId="0114CB54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lastRenderedPageBreak/>
              <w:t>OS</w:t>
            </w:r>
          </w:p>
        </w:tc>
        <w:tc>
          <w:tcPr>
            <w:tcW w:w="2120" w:type="pct"/>
            <w:tcBorders>
              <w:bottom w:val="single" w:sz="12" w:space="0" w:color="auto"/>
            </w:tcBorders>
          </w:tcPr>
          <w:p w14:paraId="15C901CD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Olaparib 400 mg b</w:t>
            </w:r>
            <w:r>
              <w:rPr>
                <w:rFonts w:ascii="Arial" w:hAnsi="Arial" w:cs="Arial"/>
                <w:sz w:val="23"/>
                <w:szCs w:val="23"/>
              </w:rPr>
              <w:t>i</w:t>
            </w:r>
            <w:r w:rsidRPr="005F26CD">
              <w:rPr>
                <w:rFonts w:ascii="Arial" w:hAnsi="Arial" w:cs="Arial"/>
                <w:sz w:val="23"/>
                <w:szCs w:val="23"/>
              </w:rPr>
              <w:t>d: 22:26 (84.6)</w:t>
            </w:r>
          </w:p>
          <w:p w14:paraId="5B56D65C" w14:textId="77777777" w:rsidR="00894409" w:rsidRPr="005F26CD" w:rsidRDefault="00894409" w:rsidP="00A7013B">
            <w:pPr>
              <w:pStyle w:val="A-TableText"/>
              <w:jc w:val="both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Placebo: 25:25 (100)</w:t>
            </w:r>
          </w:p>
        </w:tc>
        <w:tc>
          <w:tcPr>
            <w:tcW w:w="705" w:type="pct"/>
            <w:tcBorders>
              <w:bottom w:val="single" w:sz="12" w:space="0" w:color="auto"/>
            </w:tcBorders>
          </w:tcPr>
          <w:p w14:paraId="2D6A784E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1.04</w:t>
            </w:r>
          </w:p>
        </w:tc>
        <w:tc>
          <w:tcPr>
            <w:tcW w:w="833" w:type="pct"/>
            <w:tcBorders>
              <w:bottom w:val="single" w:sz="12" w:space="0" w:color="auto"/>
            </w:tcBorders>
          </w:tcPr>
          <w:p w14:paraId="68960147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sz w:val="23"/>
                <w:szCs w:val="23"/>
              </w:rPr>
              <w:t>0.57–1.88</w:t>
            </w:r>
          </w:p>
        </w:tc>
        <w:tc>
          <w:tcPr>
            <w:tcW w:w="906" w:type="pct"/>
            <w:tcBorders>
              <w:bottom w:val="single" w:sz="12" w:space="0" w:color="auto"/>
            </w:tcBorders>
          </w:tcPr>
          <w:p w14:paraId="5DBC02CB" w14:textId="77777777" w:rsidR="00894409" w:rsidRPr="005F26CD" w:rsidRDefault="00894409" w:rsidP="00A7013B">
            <w:pPr>
              <w:pStyle w:val="A-TableText"/>
              <w:jc w:val="center"/>
              <w:rPr>
                <w:rFonts w:ascii="Arial" w:hAnsi="Arial" w:cs="Arial"/>
                <w:sz w:val="23"/>
                <w:szCs w:val="23"/>
              </w:rPr>
            </w:pPr>
            <w:r w:rsidRPr="005F26CD">
              <w:rPr>
                <w:rFonts w:ascii="Arial" w:hAnsi="Arial" w:cs="Arial"/>
                <w:i/>
                <w:sz w:val="23"/>
                <w:szCs w:val="23"/>
              </w:rPr>
              <w:t>P</w:t>
            </w:r>
            <w:r>
              <w:rPr>
                <w:rFonts w:ascii="Arial" w:hAnsi="Arial" w:cs="Arial"/>
                <w:i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=</w:t>
            </w:r>
            <w:r>
              <w:rPr>
                <w:rFonts w:ascii="Arial" w:hAnsi="Arial" w:cs="Arial"/>
                <w:sz w:val="23"/>
                <w:szCs w:val="23"/>
              </w:rPr>
              <w:t> </w:t>
            </w:r>
            <w:r w:rsidRPr="005F26CD">
              <w:rPr>
                <w:rFonts w:ascii="Arial" w:hAnsi="Arial" w:cs="Arial"/>
                <w:sz w:val="23"/>
                <w:szCs w:val="23"/>
              </w:rPr>
              <w:t>0.90</w:t>
            </w:r>
          </w:p>
        </w:tc>
      </w:tr>
    </w:tbl>
    <w:p w14:paraId="5B621295" w14:textId="77777777" w:rsidR="005A4C67" w:rsidRDefault="00894409" w:rsidP="00A7013B">
      <w:pPr>
        <w:pStyle w:val="A-TableText"/>
        <w:jc w:val="both"/>
        <w:rPr>
          <w:rFonts w:ascii="Arial" w:hAnsi="Arial" w:cs="Arial"/>
          <w:sz w:val="20"/>
        </w:rPr>
        <w:sectPr w:rsidR="005A4C67" w:rsidSect="005A4C67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  <w:r>
        <w:rPr>
          <w:rFonts w:ascii="Arial" w:hAnsi="Arial" w:cs="Arial"/>
          <w:sz w:val="20"/>
        </w:rPr>
        <w:t xml:space="preserve">bid, twice daily; </w:t>
      </w:r>
      <w:r w:rsidRPr="005F26CD">
        <w:rPr>
          <w:rFonts w:ascii="Arial" w:hAnsi="Arial" w:cs="Arial"/>
          <w:sz w:val="20"/>
        </w:rPr>
        <w:t xml:space="preserve">CI, confidence interval; OS, overall survival; PFS, progression-free survival; </w:t>
      </w:r>
      <w:proofErr w:type="spellStart"/>
      <w:r w:rsidRPr="005F26CD">
        <w:rPr>
          <w:rFonts w:ascii="Arial" w:hAnsi="Arial" w:cs="Arial"/>
          <w:sz w:val="20"/>
        </w:rPr>
        <w:t>TFST</w:t>
      </w:r>
      <w:proofErr w:type="spellEnd"/>
      <w:r w:rsidRPr="005F26CD">
        <w:rPr>
          <w:rFonts w:ascii="Arial" w:hAnsi="Arial" w:cs="Arial"/>
          <w:sz w:val="20"/>
        </w:rPr>
        <w:t xml:space="preserve">, time to first subsequent therapy; </w:t>
      </w:r>
      <w:proofErr w:type="spellStart"/>
      <w:r w:rsidRPr="005F26CD">
        <w:rPr>
          <w:rFonts w:ascii="Arial" w:hAnsi="Arial" w:cs="Arial"/>
          <w:sz w:val="20"/>
        </w:rPr>
        <w:t>TSST</w:t>
      </w:r>
      <w:proofErr w:type="spellEnd"/>
      <w:r w:rsidRPr="005F26CD">
        <w:rPr>
          <w:rFonts w:ascii="Arial" w:hAnsi="Arial" w:cs="Arial"/>
          <w:sz w:val="20"/>
        </w:rPr>
        <w:t>, time to second subsequent therapy</w:t>
      </w:r>
    </w:p>
    <w:p w14:paraId="6784E5E5" w14:textId="2770732F" w:rsidR="00894409" w:rsidRPr="005F26CD" w:rsidRDefault="00894409" w:rsidP="00A7013B">
      <w:pPr>
        <w:spacing w:line="240" w:lineRule="auto"/>
        <w:jc w:val="both"/>
        <w:rPr>
          <w:highlight w:val="magenta"/>
          <w:lang w:eastAsia="ja-JP"/>
        </w:rPr>
      </w:pPr>
      <w:r w:rsidRPr="00A7013B">
        <w:rPr>
          <w:lang w:eastAsia="ja-JP"/>
        </w:rPr>
        <w:lastRenderedPageBreak/>
        <w:t>Supplementary Table 4. Concordance of BRCA1 staining intensity for duplicate</w:t>
      </w:r>
      <w:r w:rsidRPr="005F26CD">
        <w:rPr>
          <w:lang w:eastAsia="ja-JP"/>
        </w:rPr>
        <w:t xml:space="preserve"> core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912"/>
        <w:gridCol w:w="912"/>
        <w:gridCol w:w="912"/>
        <w:gridCol w:w="912"/>
        <w:gridCol w:w="912"/>
        <w:gridCol w:w="912"/>
        <w:gridCol w:w="912"/>
        <w:gridCol w:w="905"/>
      </w:tblGrid>
      <w:tr w:rsidR="00894409" w:rsidRPr="005F26CD" w14:paraId="35826CCF" w14:textId="77777777" w:rsidTr="005A4C67"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46339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</w:p>
        </w:tc>
        <w:tc>
          <w:tcPr>
            <w:tcW w:w="4388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F642A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Sample 2</w:t>
            </w:r>
          </w:p>
        </w:tc>
      </w:tr>
      <w:tr w:rsidR="00894409" w:rsidRPr="005F26CD" w14:paraId="5458FC49" w14:textId="77777777" w:rsidTr="005A4C67"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51AF6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Sample 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8406F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0CBFD6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8429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8F907D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3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A7125B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N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80C24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FC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6AE2D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NC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4B9CE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Total</w:t>
            </w:r>
          </w:p>
        </w:tc>
      </w:tr>
      <w:tr w:rsidR="00894409" w:rsidRPr="005F26CD" w14:paraId="4807CD0D" w14:textId="77777777" w:rsidTr="005A4C67">
        <w:tc>
          <w:tcPr>
            <w:tcW w:w="612" w:type="pct"/>
            <w:tcBorders>
              <w:top w:val="single" w:sz="4" w:space="0" w:color="auto"/>
            </w:tcBorders>
            <w:vAlign w:val="center"/>
          </w:tcPr>
          <w:p w14:paraId="74D35E4C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6BD58B62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6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7A511F84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2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153300F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60B8E0DD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2F977606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7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609781B2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2F576860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474BF521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80</w:t>
            </w:r>
          </w:p>
        </w:tc>
      </w:tr>
      <w:tr w:rsidR="00894409" w:rsidRPr="005F26CD" w14:paraId="6EBD94E1" w14:textId="77777777" w:rsidTr="005A4C67">
        <w:tc>
          <w:tcPr>
            <w:tcW w:w="612" w:type="pct"/>
            <w:vAlign w:val="center"/>
          </w:tcPr>
          <w:p w14:paraId="6E52524C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vAlign w:val="center"/>
          </w:tcPr>
          <w:p w14:paraId="672C20FF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0</w:t>
            </w:r>
          </w:p>
        </w:tc>
        <w:tc>
          <w:tcPr>
            <w:tcW w:w="549" w:type="pct"/>
            <w:vAlign w:val="center"/>
          </w:tcPr>
          <w:p w14:paraId="22FACC5A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8</w:t>
            </w:r>
          </w:p>
        </w:tc>
        <w:tc>
          <w:tcPr>
            <w:tcW w:w="549" w:type="pct"/>
            <w:vAlign w:val="center"/>
          </w:tcPr>
          <w:p w14:paraId="0A7E59E3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4</w:t>
            </w:r>
          </w:p>
        </w:tc>
        <w:tc>
          <w:tcPr>
            <w:tcW w:w="549" w:type="pct"/>
            <w:vAlign w:val="center"/>
          </w:tcPr>
          <w:p w14:paraId="2C4B0DFE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vAlign w:val="center"/>
          </w:tcPr>
          <w:p w14:paraId="56648969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</w:t>
            </w:r>
          </w:p>
        </w:tc>
        <w:tc>
          <w:tcPr>
            <w:tcW w:w="549" w:type="pct"/>
            <w:vAlign w:val="center"/>
          </w:tcPr>
          <w:p w14:paraId="69F86D90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7A902725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073A9D9F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45</w:t>
            </w:r>
          </w:p>
        </w:tc>
      </w:tr>
      <w:tr w:rsidR="00894409" w:rsidRPr="005F26CD" w14:paraId="41049629" w14:textId="77777777" w:rsidTr="005A4C67">
        <w:tc>
          <w:tcPr>
            <w:tcW w:w="612" w:type="pct"/>
            <w:vAlign w:val="center"/>
          </w:tcPr>
          <w:p w14:paraId="7A057DD0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</w:t>
            </w:r>
          </w:p>
        </w:tc>
        <w:tc>
          <w:tcPr>
            <w:tcW w:w="549" w:type="pct"/>
            <w:vAlign w:val="center"/>
          </w:tcPr>
          <w:p w14:paraId="3FB87AFD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23532171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</w:t>
            </w:r>
          </w:p>
        </w:tc>
        <w:tc>
          <w:tcPr>
            <w:tcW w:w="549" w:type="pct"/>
            <w:vAlign w:val="center"/>
          </w:tcPr>
          <w:p w14:paraId="4736A43F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4</w:t>
            </w:r>
          </w:p>
        </w:tc>
        <w:tc>
          <w:tcPr>
            <w:tcW w:w="549" w:type="pct"/>
            <w:vAlign w:val="center"/>
          </w:tcPr>
          <w:p w14:paraId="1647E792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5F8B87FB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06EC8E04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vAlign w:val="center"/>
          </w:tcPr>
          <w:p w14:paraId="3C10DD29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6E014017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7</w:t>
            </w:r>
          </w:p>
        </w:tc>
      </w:tr>
      <w:tr w:rsidR="00894409" w:rsidRPr="005F26CD" w14:paraId="388A1F91" w14:textId="77777777" w:rsidTr="005A4C67">
        <w:tc>
          <w:tcPr>
            <w:tcW w:w="612" w:type="pct"/>
            <w:vAlign w:val="center"/>
          </w:tcPr>
          <w:p w14:paraId="68017AA2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NC</w:t>
            </w:r>
          </w:p>
        </w:tc>
        <w:tc>
          <w:tcPr>
            <w:tcW w:w="549" w:type="pct"/>
            <w:vAlign w:val="center"/>
          </w:tcPr>
          <w:p w14:paraId="1BCA8D9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44A6B38B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4A42C59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7EA339D9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56EF2DAC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30B7F26E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vAlign w:val="center"/>
          </w:tcPr>
          <w:p w14:paraId="1BDC42BA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vAlign w:val="center"/>
          </w:tcPr>
          <w:p w14:paraId="6BF88819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</w:t>
            </w:r>
          </w:p>
        </w:tc>
      </w:tr>
      <w:tr w:rsidR="00894409" w:rsidRPr="005F26CD" w14:paraId="6EFEAF5B" w14:textId="77777777" w:rsidTr="005A4C67">
        <w:tc>
          <w:tcPr>
            <w:tcW w:w="612" w:type="pct"/>
            <w:vAlign w:val="center"/>
          </w:tcPr>
          <w:p w14:paraId="25E9DA84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NT</w:t>
            </w:r>
          </w:p>
        </w:tc>
        <w:tc>
          <w:tcPr>
            <w:tcW w:w="549" w:type="pct"/>
            <w:vAlign w:val="center"/>
          </w:tcPr>
          <w:p w14:paraId="1770AF74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</w:t>
            </w:r>
          </w:p>
        </w:tc>
        <w:tc>
          <w:tcPr>
            <w:tcW w:w="549" w:type="pct"/>
            <w:vAlign w:val="center"/>
          </w:tcPr>
          <w:p w14:paraId="5907C324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vAlign w:val="center"/>
          </w:tcPr>
          <w:p w14:paraId="19D6194B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vAlign w:val="center"/>
          </w:tcPr>
          <w:p w14:paraId="45950439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00CFDE7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7</w:t>
            </w:r>
          </w:p>
        </w:tc>
        <w:tc>
          <w:tcPr>
            <w:tcW w:w="549" w:type="pct"/>
            <w:vAlign w:val="center"/>
          </w:tcPr>
          <w:p w14:paraId="41965A51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40139C29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0</w:t>
            </w:r>
          </w:p>
        </w:tc>
        <w:tc>
          <w:tcPr>
            <w:tcW w:w="549" w:type="pct"/>
            <w:vAlign w:val="center"/>
          </w:tcPr>
          <w:p w14:paraId="4B5AA1D1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1</w:t>
            </w:r>
          </w:p>
        </w:tc>
      </w:tr>
      <w:tr w:rsidR="00894409" w:rsidRPr="005F26CD" w14:paraId="1808F35E" w14:textId="77777777" w:rsidTr="005A4C67">
        <w:tc>
          <w:tcPr>
            <w:tcW w:w="612" w:type="pct"/>
            <w:tcBorders>
              <w:bottom w:val="single" w:sz="4" w:space="0" w:color="auto"/>
            </w:tcBorders>
            <w:vAlign w:val="center"/>
          </w:tcPr>
          <w:p w14:paraId="3B9A2D7F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Total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24D0294B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73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60CCF903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43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3279CEF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9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0605C2A2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26087FB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6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2F187888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2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58D4C635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75C4C00F" w14:textId="77777777" w:rsidR="00894409" w:rsidRPr="005F26CD" w:rsidRDefault="00894409" w:rsidP="00A7013B">
            <w:pPr>
              <w:spacing w:line="240" w:lineRule="auto"/>
              <w:jc w:val="both"/>
              <w:rPr>
                <w:lang w:eastAsia="ja-JP"/>
              </w:rPr>
            </w:pPr>
            <w:r w:rsidRPr="005F26CD">
              <w:rPr>
                <w:lang w:eastAsia="ja-JP"/>
              </w:rPr>
              <w:t>145</w:t>
            </w:r>
          </w:p>
        </w:tc>
      </w:tr>
    </w:tbl>
    <w:p w14:paraId="2A6D10A0" w14:textId="77777777" w:rsidR="00894409" w:rsidRPr="005F26CD" w:rsidRDefault="00894409" w:rsidP="00A7013B">
      <w:pPr>
        <w:spacing w:line="240" w:lineRule="auto"/>
        <w:rPr>
          <w:lang w:eastAsia="ja-JP"/>
        </w:rPr>
      </w:pPr>
      <w:r w:rsidRPr="005F26CD">
        <w:rPr>
          <w:i/>
          <w:lang w:eastAsia="ja-JP"/>
        </w:rPr>
        <w:t>BRCA</w:t>
      </w:r>
      <w:r w:rsidRPr="005F26CD">
        <w:rPr>
          <w:lang w:eastAsia="ja-JP"/>
        </w:rPr>
        <w:t xml:space="preserve">m </w:t>
      </w:r>
      <w:proofErr w:type="spellStart"/>
      <w:r w:rsidRPr="005F26CD">
        <w:rPr>
          <w:lang w:eastAsia="ja-JP"/>
        </w:rPr>
        <w:t>immunohistochemical</w:t>
      </w:r>
      <w:proofErr w:type="spellEnd"/>
      <w:r w:rsidRPr="005F26CD">
        <w:rPr>
          <w:lang w:eastAsia="ja-JP"/>
        </w:rPr>
        <w:t xml:space="preserve"> staining score was defined as: 1, weak; 2,</w:t>
      </w:r>
      <w:r>
        <w:rPr>
          <w:lang w:eastAsia="ja-JP"/>
        </w:rPr>
        <w:t> </w:t>
      </w:r>
      <w:r w:rsidRPr="005F26CD">
        <w:rPr>
          <w:lang w:eastAsia="ja-JP"/>
        </w:rPr>
        <w:t>moderate; 3, strong.</w:t>
      </w:r>
    </w:p>
    <w:p w14:paraId="35239BCC" w14:textId="77777777" w:rsidR="00894409" w:rsidRPr="005F26CD" w:rsidRDefault="00894409" w:rsidP="00A7013B">
      <w:pPr>
        <w:spacing w:line="240" w:lineRule="auto"/>
        <w:jc w:val="both"/>
        <w:rPr>
          <w:lang w:eastAsia="ja-JP"/>
        </w:rPr>
      </w:pPr>
      <w:r w:rsidRPr="005F26CD">
        <w:rPr>
          <w:lang w:eastAsia="ja-JP"/>
        </w:rPr>
        <w:t>FC, fold change</w:t>
      </w:r>
      <w:r>
        <w:rPr>
          <w:lang w:eastAsia="ja-JP"/>
        </w:rPr>
        <w:t>;</w:t>
      </w:r>
      <w:r w:rsidRPr="005F26CD">
        <w:rPr>
          <w:lang w:eastAsia="ja-JP"/>
        </w:rPr>
        <w:t xml:space="preserve"> NC, no core; NT, no </w:t>
      </w:r>
      <w:r>
        <w:rPr>
          <w:lang w:eastAsia="ja-JP"/>
        </w:rPr>
        <w:t>tumour</w:t>
      </w:r>
    </w:p>
    <w:p w14:paraId="090F4154" w14:textId="12F2AF18" w:rsidR="00894409" w:rsidRPr="005F26CD" w:rsidRDefault="00894409" w:rsidP="00A7013B">
      <w:pPr>
        <w:spacing w:line="240" w:lineRule="auto"/>
      </w:pPr>
      <w:bookmarkStart w:id="0" w:name="_GoBack"/>
      <w:bookmarkEnd w:id="0"/>
      <w:r w:rsidRPr="00A7013B">
        <w:t xml:space="preserve">Supplementary Table 5. </w:t>
      </w:r>
      <w:r w:rsidRPr="00A7013B">
        <w:rPr>
          <w:i/>
        </w:rPr>
        <w:t>BRCA1</w:t>
      </w:r>
      <w:r w:rsidRPr="00A7013B">
        <w:t xml:space="preserve"> </w:t>
      </w:r>
      <w:proofErr w:type="spellStart"/>
      <w:r w:rsidRPr="00A7013B">
        <w:t>immunohistochemical</w:t>
      </w:r>
      <w:proofErr w:type="spellEnd"/>
      <w:r w:rsidRPr="00A7013B">
        <w:t xml:space="preserve"> staining score</w:t>
      </w:r>
      <w:r w:rsidRPr="005F26CD">
        <w:t xml:space="preserve"> concordance with </w:t>
      </w:r>
      <w:r w:rsidRPr="00244611">
        <w:rPr>
          <w:i/>
        </w:rPr>
        <w:t>BRCAm</w:t>
      </w:r>
      <w:r w:rsidRPr="005F26CD">
        <w:t xml:space="preserve"> status defined in Study 19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4"/>
        <w:gridCol w:w="1380"/>
        <w:gridCol w:w="1380"/>
        <w:gridCol w:w="1380"/>
        <w:gridCol w:w="1382"/>
      </w:tblGrid>
      <w:tr w:rsidR="00894409" w:rsidRPr="005F26CD" w14:paraId="6D03EA87" w14:textId="77777777" w:rsidTr="005A4C67">
        <w:trPr>
          <w:jc w:val="center"/>
        </w:trPr>
        <w:tc>
          <w:tcPr>
            <w:tcW w:w="1675" w:type="pct"/>
            <w:vMerge w:val="restart"/>
            <w:tcBorders>
              <w:top w:val="single" w:sz="4" w:space="0" w:color="auto"/>
            </w:tcBorders>
            <w:vAlign w:val="center"/>
          </w:tcPr>
          <w:p w14:paraId="2949D922" w14:textId="77777777" w:rsidR="00894409" w:rsidRPr="005F26CD" w:rsidRDefault="00894409" w:rsidP="00A7013B">
            <w:pPr>
              <w:spacing w:line="240" w:lineRule="auto"/>
            </w:pPr>
            <w:r w:rsidRPr="005F26CD">
              <w:rPr>
                <w:i/>
              </w:rPr>
              <w:t>BRCA</w:t>
            </w:r>
            <w:r w:rsidRPr="005F26CD">
              <w:t xml:space="preserve">m status determined in Study 19 </w:t>
            </w:r>
          </w:p>
        </w:tc>
        <w:tc>
          <w:tcPr>
            <w:tcW w:w="3325" w:type="pct"/>
            <w:gridSpan w:val="4"/>
            <w:tcBorders>
              <w:top w:val="single" w:sz="4" w:space="0" w:color="auto"/>
            </w:tcBorders>
            <w:vAlign w:val="center"/>
          </w:tcPr>
          <w:p w14:paraId="111BA7E0" w14:textId="77777777" w:rsidR="00894409" w:rsidRPr="005F26CD" w:rsidRDefault="00894409" w:rsidP="00A7013B">
            <w:pPr>
              <w:spacing w:line="240" w:lineRule="auto"/>
            </w:pPr>
            <w:r w:rsidRPr="005F26CD">
              <w:rPr>
                <w:i/>
              </w:rPr>
              <w:t>BRCA</w:t>
            </w:r>
            <w:r w:rsidRPr="005F26CD">
              <w:t xml:space="preserve">1 </w:t>
            </w:r>
            <w:proofErr w:type="spellStart"/>
            <w:r w:rsidRPr="005F26CD">
              <w:t>immunohistochemical</w:t>
            </w:r>
            <w:proofErr w:type="spellEnd"/>
            <w:r w:rsidRPr="005F26CD">
              <w:t xml:space="preserve"> staining score*</w:t>
            </w:r>
          </w:p>
        </w:tc>
      </w:tr>
      <w:tr w:rsidR="00894409" w:rsidRPr="005F26CD" w14:paraId="18C4F4B9" w14:textId="77777777" w:rsidTr="005A4C67">
        <w:trPr>
          <w:jc w:val="center"/>
        </w:trPr>
        <w:tc>
          <w:tcPr>
            <w:tcW w:w="1675" w:type="pct"/>
            <w:vMerge/>
            <w:tcBorders>
              <w:bottom w:val="single" w:sz="4" w:space="0" w:color="auto"/>
            </w:tcBorders>
            <w:vAlign w:val="center"/>
          </w:tcPr>
          <w:p w14:paraId="4A49390D" w14:textId="77777777" w:rsidR="00894409" w:rsidRPr="005F26CD" w:rsidRDefault="00894409" w:rsidP="00A7013B">
            <w:pPr>
              <w:spacing w:line="240" w:lineRule="auto"/>
              <w:jc w:val="both"/>
            </w:pP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761E72DF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0929DC56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1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25F6848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2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D469B69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Missing</w:t>
            </w:r>
          </w:p>
        </w:tc>
      </w:tr>
      <w:tr w:rsidR="00894409" w:rsidRPr="005F26CD" w14:paraId="17720833" w14:textId="77777777" w:rsidTr="005A4C67">
        <w:trPr>
          <w:jc w:val="center"/>
        </w:trPr>
        <w:tc>
          <w:tcPr>
            <w:tcW w:w="1675" w:type="pct"/>
            <w:tcBorders>
              <w:top w:val="single" w:sz="4" w:space="0" w:color="auto"/>
            </w:tcBorders>
            <w:vAlign w:val="center"/>
          </w:tcPr>
          <w:p w14:paraId="56ED0E22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RCA1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5F441FA4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40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537EC8FE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9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41F1A020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0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6D98BC0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43</w:t>
            </w:r>
          </w:p>
        </w:tc>
      </w:tr>
      <w:tr w:rsidR="00894409" w:rsidRPr="005F26CD" w14:paraId="5530FCDB" w14:textId="77777777" w:rsidTr="005A4C67">
        <w:trPr>
          <w:jc w:val="center"/>
        </w:trPr>
        <w:tc>
          <w:tcPr>
            <w:tcW w:w="1675" w:type="pct"/>
            <w:vAlign w:val="center"/>
          </w:tcPr>
          <w:p w14:paraId="0CB15416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RCA2</w:t>
            </w:r>
          </w:p>
        </w:tc>
        <w:tc>
          <w:tcPr>
            <w:tcW w:w="831" w:type="pct"/>
            <w:vAlign w:val="center"/>
          </w:tcPr>
          <w:p w14:paraId="09F39561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12</w:t>
            </w:r>
          </w:p>
        </w:tc>
        <w:tc>
          <w:tcPr>
            <w:tcW w:w="831" w:type="pct"/>
            <w:vAlign w:val="center"/>
          </w:tcPr>
          <w:p w14:paraId="60B6655B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10</w:t>
            </w:r>
          </w:p>
        </w:tc>
        <w:tc>
          <w:tcPr>
            <w:tcW w:w="831" w:type="pct"/>
            <w:vAlign w:val="center"/>
          </w:tcPr>
          <w:p w14:paraId="505B39F6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1</w:t>
            </w:r>
          </w:p>
        </w:tc>
        <w:tc>
          <w:tcPr>
            <w:tcW w:w="833" w:type="pct"/>
            <w:vAlign w:val="center"/>
          </w:tcPr>
          <w:p w14:paraId="56CB6D67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20</w:t>
            </w:r>
          </w:p>
        </w:tc>
      </w:tr>
      <w:tr w:rsidR="00894409" w:rsidRPr="005F26CD" w14:paraId="077F3787" w14:textId="77777777" w:rsidTr="005A4C67">
        <w:trPr>
          <w:jc w:val="center"/>
        </w:trPr>
        <w:tc>
          <w:tcPr>
            <w:tcW w:w="1675" w:type="pct"/>
            <w:vAlign w:val="center"/>
          </w:tcPr>
          <w:p w14:paraId="536141BD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BRCA1/2</w:t>
            </w:r>
          </w:p>
        </w:tc>
        <w:tc>
          <w:tcPr>
            <w:tcW w:w="831" w:type="pct"/>
            <w:vAlign w:val="center"/>
          </w:tcPr>
          <w:p w14:paraId="5523C3E1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0</w:t>
            </w:r>
          </w:p>
        </w:tc>
        <w:tc>
          <w:tcPr>
            <w:tcW w:w="831" w:type="pct"/>
            <w:vAlign w:val="center"/>
          </w:tcPr>
          <w:p w14:paraId="581E6EDF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0</w:t>
            </w:r>
          </w:p>
        </w:tc>
        <w:tc>
          <w:tcPr>
            <w:tcW w:w="831" w:type="pct"/>
            <w:vAlign w:val="center"/>
          </w:tcPr>
          <w:p w14:paraId="22903C94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0</w:t>
            </w:r>
          </w:p>
        </w:tc>
        <w:tc>
          <w:tcPr>
            <w:tcW w:w="833" w:type="pct"/>
            <w:vAlign w:val="center"/>
          </w:tcPr>
          <w:p w14:paraId="1270ABE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1</w:t>
            </w:r>
          </w:p>
        </w:tc>
      </w:tr>
      <w:tr w:rsidR="00894409" w:rsidRPr="005F26CD" w14:paraId="688A5CE0" w14:textId="77777777" w:rsidTr="005A4C67">
        <w:trPr>
          <w:jc w:val="center"/>
        </w:trPr>
        <w:tc>
          <w:tcPr>
            <w:tcW w:w="1675" w:type="pct"/>
            <w:vAlign w:val="center"/>
          </w:tcPr>
          <w:p w14:paraId="3681E686" w14:textId="77777777" w:rsidR="00894409" w:rsidRPr="005F26CD" w:rsidRDefault="00894409" w:rsidP="00A7013B">
            <w:pPr>
              <w:spacing w:line="240" w:lineRule="auto"/>
              <w:jc w:val="both"/>
            </w:pPr>
            <w:proofErr w:type="spellStart"/>
            <w:r w:rsidRPr="005F26CD">
              <w:rPr>
                <w:i/>
              </w:rPr>
              <w:t>BRCA</w:t>
            </w:r>
            <w:r w:rsidRPr="005F26CD">
              <w:t>wt</w:t>
            </w:r>
            <w:proofErr w:type="spellEnd"/>
            <w:r w:rsidRPr="005F26CD">
              <w:t>/</w:t>
            </w:r>
            <w:proofErr w:type="spellStart"/>
            <w:r w:rsidRPr="005F26CD">
              <w:t>VUS</w:t>
            </w:r>
            <w:proofErr w:type="spellEnd"/>
          </w:p>
        </w:tc>
        <w:tc>
          <w:tcPr>
            <w:tcW w:w="831" w:type="pct"/>
            <w:vAlign w:val="center"/>
          </w:tcPr>
          <w:p w14:paraId="30756A2A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36</w:t>
            </w:r>
          </w:p>
        </w:tc>
        <w:tc>
          <w:tcPr>
            <w:tcW w:w="831" w:type="pct"/>
            <w:vAlign w:val="center"/>
          </w:tcPr>
          <w:p w14:paraId="23768BAD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19</w:t>
            </w:r>
          </w:p>
        </w:tc>
        <w:tc>
          <w:tcPr>
            <w:tcW w:w="831" w:type="pct"/>
            <w:vAlign w:val="center"/>
          </w:tcPr>
          <w:p w14:paraId="15D92B17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5</w:t>
            </w:r>
          </w:p>
        </w:tc>
        <w:tc>
          <w:tcPr>
            <w:tcW w:w="833" w:type="pct"/>
            <w:vAlign w:val="center"/>
          </w:tcPr>
          <w:p w14:paraId="4756D08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58</w:t>
            </w:r>
          </w:p>
        </w:tc>
      </w:tr>
      <w:tr w:rsidR="00894409" w:rsidRPr="005F26CD" w14:paraId="3FD96DE2" w14:textId="77777777" w:rsidTr="005A4C67">
        <w:trPr>
          <w:jc w:val="center"/>
        </w:trPr>
        <w:tc>
          <w:tcPr>
            <w:tcW w:w="1675" w:type="pct"/>
            <w:tcBorders>
              <w:bottom w:val="single" w:sz="4" w:space="0" w:color="auto"/>
            </w:tcBorders>
            <w:vAlign w:val="center"/>
          </w:tcPr>
          <w:p w14:paraId="1F19E00F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Missing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3EB55B64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4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4E7FF128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1D535F9A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2876925" w14:textId="77777777" w:rsidR="00894409" w:rsidRPr="005F26CD" w:rsidRDefault="00894409" w:rsidP="00A7013B">
            <w:pPr>
              <w:spacing w:line="240" w:lineRule="auto"/>
              <w:jc w:val="both"/>
            </w:pPr>
            <w:r w:rsidRPr="005F26CD">
              <w:t>7</w:t>
            </w:r>
          </w:p>
        </w:tc>
      </w:tr>
    </w:tbl>
    <w:p w14:paraId="643282D8" w14:textId="77777777" w:rsidR="00894409" w:rsidRPr="005F26CD" w:rsidRDefault="00894409" w:rsidP="00A7013B">
      <w:pPr>
        <w:spacing w:line="240" w:lineRule="auto"/>
        <w:jc w:val="both"/>
        <w:rPr>
          <w:lang w:eastAsia="ja-JP"/>
        </w:rPr>
      </w:pPr>
      <w:r w:rsidRPr="005F26CD">
        <w:rPr>
          <w:i/>
          <w:lang w:eastAsia="ja-JP"/>
        </w:rPr>
        <w:t>BRCA</w:t>
      </w:r>
      <w:r w:rsidRPr="005F26CD">
        <w:rPr>
          <w:lang w:eastAsia="ja-JP"/>
        </w:rPr>
        <w:t xml:space="preserve">m </w:t>
      </w:r>
      <w:proofErr w:type="spellStart"/>
      <w:r w:rsidRPr="005F26CD">
        <w:rPr>
          <w:lang w:eastAsia="ja-JP"/>
        </w:rPr>
        <w:t>immunohistochemical</w:t>
      </w:r>
      <w:proofErr w:type="spellEnd"/>
      <w:r w:rsidRPr="005F26CD">
        <w:rPr>
          <w:lang w:eastAsia="ja-JP"/>
        </w:rPr>
        <w:t xml:space="preserve"> staining score was defined as: 1, weak; 2, moderate; 3, strong.</w:t>
      </w:r>
    </w:p>
    <w:p w14:paraId="112F63C5" w14:textId="2EA006BB" w:rsidR="00C655A4" w:rsidRDefault="00894409" w:rsidP="00A7013B">
      <w:pPr>
        <w:spacing w:line="240" w:lineRule="auto"/>
        <w:jc w:val="both"/>
        <w:rPr>
          <w:lang w:eastAsia="ja-JP"/>
        </w:rPr>
      </w:pPr>
      <w:r w:rsidRPr="005F26CD">
        <w:rPr>
          <w:lang w:eastAsia="ja-JP"/>
        </w:rPr>
        <w:t>*Data derived from Supplementary Table 2: If either score was 0 then the combined score was 0, otherwise if either score was 1 then the combined score was 1, otherwise if either score was 2 then the combined score was 2, if either score was 3 then the combined score was 3</w:t>
      </w:r>
    </w:p>
    <w:sectPr w:rsidR="00C655A4" w:rsidSect="005A4C6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F534B9" w14:textId="77777777" w:rsidR="00673CAA" w:rsidRDefault="00673CAA" w:rsidP="008A0E2F">
      <w:r>
        <w:separator/>
      </w:r>
    </w:p>
  </w:endnote>
  <w:endnote w:type="continuationSeparator" w:id="0">
    <w:p w14:paraId="1BDC3A58" w14:textId="77777777" w:rsidR="00673CAA" w:rsidRDefault="00673CAA" w:rsidP="008A0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31455A" w14:textId="77777777" w:rsidR="00673CAA" w:rsidRDefault="00673CAA" w:rsidP="008A0E2F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A3E4DC2" w14:textId="77777777" w:rsidR="00673CAA" w:rsidRDefault="00673CAA" w:rsidP="008A0E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58050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CB20D" w14:textId="35205EF2" w:rsidR="00673CAA" w:rsidRDefault="00D6230D" w:rsidP="00D623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013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03DA67" w14:textId="77777777" w:rsidR="00673CAA" w:rsidRDefault="00673CAA" w:rsidP="008A0E2F">
      <w:r>
        <w:separator/>
      </w:r>
    </w:p>
  </w:footnote>
  <w:footnote w:type="continuationSeparator" w:id="0">
    <w:p w14:paraId="3F19F9EA" w14:textId="77777777" w:rsidR="00673CAA" w:rsidRDefault="00673CAA" w:rsidP="008A0E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D7454"/>
    <w:multiLevelType w:val="hybridMultilevel"/>
    <w:tmpl w:val="CA164A00"/>
    <w:lvl w:ilvl="0" w:tplc="3B7A0A76">
      <w:numFmt w:val="bullet"/>
      <w:lvlText w:val=""/>
      <w:lvlJc w:val="left"/>
      <w:pPr>
        <w:ind w:left="720" w:hanging="360"/>
      </w:pPr>
      <w:rPr>
        <w:rFonts w:ascii="Symbol" w:eastAsia="Malgun Gothic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994DCE"/>
    <w:multiLevelType w:val="hybridMultilevel"/>
    <w:tmpl w:val="2A625E92"/>
    <w:lvl w:ilvl="0" w:tplc="684EF95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161712">
      <w:start w:val="2063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DA6A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5464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8AC4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A09B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8A36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D6F2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1451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C6C497B"/>
    <w:multiLevelType w:val="hybridMultilevel"/>
    <w:tmpl w:val="4CC0B146"/>
    <w:lvl w:ilvl="0" w:tplc="48D2F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1C7F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3ECE3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283A3A">
      <w:start w:val="2185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3E6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3218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C445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E4F1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F64F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8B6423C"/>
    <w:multiLevelType w:val="singleLevel"/>
    <w:tmpl w:val="05A25ECE"/>
    <w:name w:val="GEL_ListTemplateA"/>
    <w:lvl w:ilvl="0">
      <w:start w:val="1"/>
      <w:numFmt w:val="decimal"/>
      <w:lvlRestart w:val="0"/>
      <w:pStyle w:val="A-ListNumber"/>
      <w:lvlText w:val="%1."/>
      <w:lvlJc w:val="left"/>
      <w:pPr>
        <w:tabs>
          <w:tab w:val="num" w:pos="994"/>
        </w:tabs>
        <w:ind w:left="994" w:hanging="994"/>
      </w:pPr>
    </w:lvl>
  </w:abstractNum>
  <w:abstractNum w:abstractNumId="4" w15:restartNumberingAfterBreak="0">
    <w:nsid w:val="19742E48"/>
    <w:multiLevelType w:val="hybridMultilevel"/>
    <w:tmpl w:val="9DE61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A92EDB"/>
    <w:multiLevelType w:val="hybridMultilevel"/>
    <w:tmpl w:val="7E900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4D18E5"/>
    <w:multiLevelType w:val="multilevel"/>
    <w:tmpl w:val="69A209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2641060"/>
    <w:multiLevelType w:val="multilevel"/>
    <w:tmpl w:val="BB86B6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445FAF"/>
    <w:multiLevelType w:val="singleLevel"/>
    <w:tmpl w:val="DB2A6048"/>
    <w:lvl w:ilvl="0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</w:abstractNum>
  <w:abstractNum w:abstractNumId="9" w15:restartNumberingAfterBreak="0">
    <w:nsid w:val="3F280FE3"/>
    <w:multiLevelType w:val="hybridMultilevel"/>
    <w:tmpl w:val="DBB08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FAA066">
      <w:start w:val="1"/>
      <w:numFmt w:val="bullet"/>
      <w:lvlText w:val="-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0A0AD7"/>
    <w:multiLevelType w:val="hybridMultilevel"/>
    <w:tmpl w:val="00FCFC24"/>
    <w:lvl w:ilvl="0" w:tplc="8E3AEC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9EA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468B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0CFD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D2A1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986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654E2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EE1C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FD6D3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4135C35"/>
    <w:multiLevelType w:val="hybridMultilevel"/>
    <w:tmpl w:val="CD7484DE"/>
    <w:lvl w:ilvl="0" w:tplc="9574F1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9E06E5"/>
    <w:multiLevelType w:val="hybridMultilevel"/>
    <w:tmpl w:val="7C7AEB5E"/>
    <w:lvl w:ilvl="0" w:tplc="1F1A7B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D62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1097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3456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BCA2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BA91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9073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9E4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6C8A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48396732"/>
    <w:multiLevelType w:val="hybridMultilevel"/>
    <w:tmpl w:val="6A1E65B4"/>
    <w:lvl w:ilvl="0" w:tplc="177A2634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E26114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282C86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FA30E0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C0D928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2E2ED8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F6AB26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04EB02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C20F98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4FD57346"/>
    <w:multiLevelType w:val="hybridMultilevel"/>
    <w:tmpl w:val="328EFBFA"/>
    <w:lvl w:ilvl="0" w:tplc="59C0B22E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9467D4" w:tentative="1">
      <w:start w:val="1"/>
      <w:numFmt w:val="bullet"/>
      <w:lvlText w:val="−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85742" w:tentative="1">
      <w:start w:val="1"/>
      <w:numFmt w:val="bullet"/>
      <w:lvlText w:val="−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4CE54A" w:tentative="1">
      <w:start w:val="1"/>
      <w:numFmt w:val="bullet"/>
      <w:lvlText w:val="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D48B22" w:tentative="1">
      <w:start w:val="1"/>
      <w:numFmt w:val="bullet"/>
      <w:lvlText w:val="−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DF6D70C" w:tentative="1">
      <w:start w:val="1"/>
      <w:numFmt w:val="bullet"/>
      <w:lvlText w:val="−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A6B22E" w:tentative="1">
      <w:start w:val="1"/>
      <w:numFmt w:val="bullet"/>
      <w:lvlText w:val="−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62762E" w:tentative="1">
      <w:start w:val="1"/>
      <w:numFmt w:val="bullet"/>
      <w:lvlText w:val="−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B00756" w:tentative="1">
      <w:start w:val="1"/>
      <w:numFmt w:val="bullet"/>
      <w:lvlText w:val="−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52060052"/>
    <w:multiLevelType w:val="hybridMultilevel"/>
    <w:tmpl w:val="291428A6"/>
    <w:lvl w:ilvl="0" w:tplc="EC889F24">
      <w:start w:val="1"/>
      <w:numFmt w:val="bullet"/>
      <w:pStyle w:val="Caption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051149"/>
    <w:multiLevelType w:val="multilevel"/>
    <w:tmpl w:val="381AB6DA"/>
    <w:lvl w:ilvl="0">
      <w:start w:val="1"/>
      <w:numFmt w:val="bullet"/>
      <w:pStyle w:val="BSbullet"/>
      <w:lvlText w:val=""/>
      <w:lvlJc w:val="left"/>
      <w:pPr>
        <w:tabs>
          <w:tab w:val="num" w:pos="567"/>
        </w:tabs>
        <w:ind w:left="567" w:hanging="283"/>
      </w:pPr>
      <w:rPr>
        <w:rFonts w:ascii="Wingdings" w:hAnsi="Wingdings" w:hint="default"/>
      </w:rPr>
    </w:lvl>
    <w:lvl w:ilvl="1">
      <w:start w:val="1"/>
      <w:numFmt w:val="bullet"/>
      <w:lvlText w:val="-"/>
      <w:lvlJc w:val="left"/>
      <w:pPr>
        <w:tabs>
          <w:tab w:val="num" w:pos="851"/>
        </w:tabs>
        <w:ind w:left="851" w:hanging="284"/>
      </w:pPr>
      <w:rPr>
        <w:rFonts w:ascii="Courier New" w:hAnsi="Courier New" w:hint="default"/>
        <w:sz w:val="22"/>
      </w:rPr>
    </w:lvl>
    <w:lvl w:ilvl="2">
      <w:start w:val="1"/>
      <w:numFmt w:val="bullet"/>
      <w:lvlText w:val="o"/>
      <w:lvlJc w:val="left"/>
      <w:pPr>
        <w:tabs>
          <w:tab w:val="num" w:pos="1134"/>
        </w:tabs>
        <w:ind w:left="1134" w:hanging="283"/>
      </w:pPr>
      <w:rPr>
        <w:rFonts w:ascii="Courier New" w:hAnsi="Courier New" w:hint="default"/>
      </w:rPr>
    </w:lvl>
    <w:lvl w:ilvl="3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17" w15:restartNumberingAfterBreak="0">
    <w:nsid w:val="63DE1471"/>
    <w:multiLevelType w:val="hybridMultilevel"/>
    <w:tmpl w:val="B3B82FFA"/>
    <w:lvl w:ilvl="0" w:tplc="12E67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64FE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E44C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AC4C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664D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367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3893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9274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B2EE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8282130"/>
    <w:multiLevelType w:val="hybridMultilevel"/>
    <w:tmpl w:val="437C5C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BD46F5B"/>
    <w:multiLevelType w:val="hybridMultilevel"/>
    <w:tmpl w:val="A0CE75CE"/>
    <w:lvl w:ilvl="0" w:tplc="345AE4AC">
      <w:start w:val="1"/>
      <w:numFmt w:val="bullet"/>
      <w:pStyle w:val="Quickstyle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CE3F66"/>
    <w:multiLevelType w:val="hybridMultilevel"/>
    <w:tmpl w:val="0C44DF56"/>
    <w:lvl w:ilvl="0" w:tplc="EBC44BAA">
      <w:start w:val="16"/>
      <w:numFmt w:val="bullet"/>
      <w:lvlText w:val=""/>
      <w:lvlJc w:val="left"/>
      <w:pPr>
        <w:ind w:left="720" w:hanging="360"/>
      </w:pPr>
      <w:rPr>
        <w:rFonts w:ascii="Symbol" w:eastAsia="MS Mincho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360118"/>
    <w:multiLevelType w:val="multilevel"/>
    <w:tmpl w:val="5950ED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D9F1BCA"/>
    <w:multiLevelType w:val="hybridMultilevel"/>
    <w:tmpl w:val="B678CC1E"/>
    <w:lvl w:ilvl="0" w:tplc="426A4B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A4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5214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E63C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C62B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E80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467D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5612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0E69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8"/>
  </w:num>
  <w:num w:numId="3">
    <w:abstractNumId w:val="16"/>
  </w:num>
  <w:num w:numId="4">
    <w:abstractNumId w:val="19"/>
  </w:num>
  <w:num w:numId="5">
    <w:abstractNumId w:val="5"/>
  </w:num>
  <w:num w:numId="6">
    <w:abstractNumId w:val="0"/>
  </w:num>
  <w:num w:numId="7">
    <w:abstractNumId w:val="15"/>
  </w:num>
  <w:num w:numId="8">
    <w:abstractNumId w:val="8"/>
  </w:num>
  <w:num w:numId="9">
    <w:abstractNumId w:val="9"/>
  </w:num>
  <w:num w:numId="10">
    <w:abstractNumId w:val="17"/>
  </w:num>
  <w:num w:numId="11">
    <w:abstractNumId w:val="8"/>
  </w:num>
  <w:num w:numId="12">
    <w:abstractNumId w:val="8"/>
  </w:num>
  <w:num w:numId="13">
    <w:abstractNumId w:val="8"/>
  </w:num>
  <w:num w:numId="14">
    <w:abstractNumId w:val="12"/>
  </w:num>
  <w:num w:numId="15">
    <w:abstractNumId w:val="13"/>
  </w:num>
  <w:num w:numId="16">
    <w:abstractNumId w:val="2"/>
  </w:num>
  <w:num w:numId="17">
    <w:abstractNumId w:val="1"/>
  </w:num>
  <w:num w:numId="18">
    <w:abstractNumId w:val="10"/>
  </w:num>
  <w:num w:numId="19">
    <w:abstractNumId w:val="22"/>
  </w:num>
  <w:num w:numId="20">
    <w:abstractNumId w:val="14"/>
  </w:num>
  <w:num w:numId="21">
    <w:abstractNumId w:val="4"/>
  </w:num>
  <w:num w:numId="22">
    <w:abstractNumId w:val="20"/>
  </w:num>
  <w:num w:numId="23">
    <w:abstractNumId w:val="11"/>
  </w:num>
  <w:num w:numId="24">
    <w:abstractNumId w:val="6"/>
  </w:num>
  <w:num w:numId="25">
    <w:abstractNumId w:val="21"/>
  </w:num>
  <w:num w:numId="26">
    <w:abstractNumId w:val="7"/>
  </w:num>
  <w:num w:numId="27">
    <w:abstractNumId w:val="1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PersonalInformation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M:\mudskipper data\databases\REFERENCE MANAGER\Customized output styles\Oncology\CUSTOMIZED for Br J Cancer ALL authors.os&lt;/StartingRefnum&gt;&lt;FontName&gt;Arial&lt;/FontName&gt;&lt;FontSize&gt;11&lt;/FontSize&gt;&lt;ReflistTitle&gt;&lt;/ReflistTitle&gt;&lt;SpaceAfter&gt;1&lt;/SpaceAfter&gt;&lt;ReflistOrder&gt;1&lt;/ReflistOrder&gt;&lt;CitationOrder&gt;0&lt;/CitationOrder&gt;&lt;NumberReferences&gt;0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cology az&lt;/item&gt;&lt;/Libraries&gt;&lt;/Databases&gt;"/>
  </w:docVars>
  <w:rsids>
    <w:rsidRoot w:val="00E510D4"/>
    <w:rsid w:val="000008DA"/>
    <w:rsid w:val="00000F34"/>
    <w:rsid w:val="0000127E"/>
    <w:rsid w:val="000024C4"/>
    <w:rsid w:val="0000267F"/>
    <w:rsid w:val="00002998"/>
    <w:rsid w:val="00003860"/>
    <w:rsid w:val="00004681"/>
    <w:rsid w:val="00005439"/>
    <w:rsid w:val="00005BF6"/>
    <w:rsid w:val="00005E64"/>
    <w:rsid w:val="000071F2"/>
    <w:rsid w:val="00007687"/>
    <w:rsid w:val="00007778"/>
    <w:rsid w:val="00007DC5"/>
    <w:rsid w:val="00007F3F"/>
    <w:rsid w:val="00010A13"/>
    <w:rsid w:val="000110C3"/>
    <w:rsid w:val="000113EE"/>
    <w:rsid w:val="0001194D"/>
    <w:rsid w:val="00012BE4"/>
    <w:rsid w:val="00012C41"/>
    <w:rsid w:val="000133EE"/>
    <w:rsid w:val="000139E1"/>
    <w:rsid w:val="000142E6"/>
    <w:rsid w:val="00014A45"/>
    <w:rsid w:val="000159AD"/>
    <w:rsid w:val="000159B6"/>
    <w:rsid w:val="00015A44"/>
    <w:rsid w:val="00015AE1"/>
    <w:rsid w:val="00016224"/>
    <w:rsid w:val="00016F5D"/>
    <w:rsid w:val="00017648"/>
    <w:rsid w:val="000204A8"/>
    <w:rsid w:val="00020CE3"/>
    <w:rsid w:val="00020CF1"/>
    <w:rsid w:val="00020DF3"/>
    <w:rsid w:val="00020E31"/>
    <w:rsid w:val="00021402"/>
    <w:rsid w:val="000216C2"/>
    <w:rsid w:val="00022319"/>
    <w:rsid w:val="00022C35"/>
    <w:rsid w:val="00022C6C"/>
    <w:rsid w:val="00023188"/>
    <w:rsid w:val="00023386"/>
    <w:rsid w:val="000243C5"/>
    <w:rsid w:val="00024B16"/>
    <w:rsid w:val="000252AB"/>
    <w:rsid w:val="00025AD3"/>
    <w:rsid w:val="00025CA3"/>
    <w:rsid w:val="00026132"/>
    <w:rsid w:val="00026771"/>
    <w:rsid w:val="0002682C"/>
    <w:rsid w:val="00026A97"/>
    <w:rsid w:val="00026B42"/>
    <w:rsid w:val="00027362"/>
    <w:rsid w:val="00027637"/>
    <w:rsid w:val="0002798B"/>
    <w:rsid w:val="00027BF7"/>
    <w:rsid w:val="00031AF3"/>
    <w:rsid w:val="00031E28"/>
    <w:rsid w:val="00033BD8"/>
    <w:rsid w:val="000341F2"/>
    <w:rsid w:val="000342F6"/>
    <w:rsid w:val="000343C3"/>
    <w:rsid w:val="000345A6"/>
    <w:rsid w:val="00036A04"/>
    <w:rsid w:val="00036FFE"/>
    <w:rsid w:val="00037553"/>
    <w:rsid w:val="00037858"/>
    <w:rsid w:val="00037CA7"/>
    <w:rsid w:val="00041186"/>
    <w:rsid w:val="00042085"/>
    <w:rsid w:val="000422F5"/>
    <w:rsid w:val="0004297A"/>
    <w:rsid w:val="00042AC2"/>
    <w:rsid w:val="00044637"/>
    <w:rsid w:val="00046A18"/>
    <w:rsid w:val="00046DBA"/>
    <w:rsid w:val="000473A3"/>
    <w:rsid w:val="000478D5"/>
    <w:rsid w:val="00047A1D"/>
    <w:rsid w:val="00047BDC"/>
    <w:rsid w:val="000509C1"/>
    <w:rsid w:val="000509F2"/>
    <w:rsid w:val="000509FA"/>
    <w:rsid w:val="00050A2F"/>
    <w:rsid w:val="00050EAB"/>
    <w:rsid w:val="00050EF0"/>
    <w:rsid w:val="000537B8"/>
    <w:rsid w:val="00053ECF"/>
    <w:rsid w:val="000543F8"/>
    <w:rsid w:val="000547FB"/>
    <w:rsid w:val="0005559A"/>
    <w:rsid w:val="00056042"/>
    <w:rsid w:val="0005652B"/>
    <w:rsid w:val="00056DF1"/>
    <w:rsid w:val="00061F3E"/>
    <w:rsid w:val="00062EE3"/>
    <w:rsid w:val="000632F3"/>
    <w:rsid w:val="00063BDF"/>
    <w:rsid w:val="00063E57"/>
    <w:rsid w:val="000648F6"/>
    <w:rsid w:val="00064E67"/>
    <w:rsid w:val="000665C7"/>
    <w:rsid w:val="000665DF"/>
    <w:rsid w:val="00066CD0"/>
    <w:rsid w:val="00066EDA"/>
    <w:rsid w:val="00067231"/>
    <w:rsid w:val="00067733"/>
    <w:rsid w:val="00067966"/>
    <w:rsid w:val="00067D50"/>
    <w:rsid w:val="00067FDB"/>
    <w:rsid w:val="000705AC"/>
    <w:rsid w:val="000706DE"/>
    <w:rsid w:val="000721C5"/>
    <w:rsid w:val="00072C88"/>
    <w:rsid w:val="00072DB4"/>
    <w:rsid w:val="00072FCA"/>
    <w:rsid w:val="00073026"/>
    <w:rsid w:val="0007346C"/>
    <w:rsid w:val="00074E61"/>
    <w:rsid w:val="00075747"/>
    <w:rsid w:val="00075AAF"/>
    <w:rsid w:val="000767C8"/>
    <w:rsid w:val="00076F3C"/>
    <w:rsid w:val="00077023"/>
    <w:rsid w:val="000770DB"/>
    <w:rsid w:val="0008123D"/>
    <w:rsid w:val="00081577"/>
    <w:rsid w:val="0008171F"/>
    <w:rsid w:val="00081AAE"/>
    <w:rsid w:val="00081CDC"/>
    <w:rsid w:val="00082057"/>
    <w:rsid w:val="0008205D"/>
    <w:rsid w:val="00083B0C"/>
    <w:rsid w:val="000847AA"/>
    <w:rsid w:val="00084E86"/>
    <w:rsid w:val="00085209"/>
    <w:rsid w:val="000857F9"/>
    <w:rsid w:val="000871E8"/>
    <w:rsid w:val="0008731C"/>
    <w:rsid w:val="0008742B"/>
    <w:rsid w:val="00087F9E"/>
    <w:rsid w:val="00090BAC"/>
    <w:rsid w:val="00091653"/>
    <w:rsid w:val="00092F6C"/>
    <w:rsid w:val="00093770"/>
    <w:rsid w:val="00093EC3"/>
    <w:rsid w:val="00094446"/>
    <w:rsid w:val="00094548"/>
    <w:rsid w:val="00094576"/>
    <w:rsid w:val="000951A3"/>
    <w:rsid w:val="00096EA2"/>
    <w:rsid w:val="00097137"/>
    <w:rsid w:val="000A135E"/>
    <w:rsid w:val="000A25FA"/>
    <w:rsid w:val="000A2FF2"/>
    <w:rsid w:val="000A3CE1"/>
    <w:rsid w:val="000A3FB9"/>
    <w:rsid w:val="000A4F39"/>
    <w:rsid w:val="000A572B"/>
    <w:rsid w:val="000A6227"/>
    <w:rsid w:val="000A6997"/>
    <w:rsid w:val="000A6BD7"/>
    <w:rsid w:val="000A6E73"/>
    <w:rsid w:val="000A6F8F"/>
    <w:rsid w:val="000A7355"/>
    <w:rsid w:val="000A7F20"/>
    <w:rsid w:val="000B0E57"/>
    <w:rsid w:val="000B26E6"/>
    <w:rsid w:val="000B29D7"/>
    <w:rsid w:val="000B2EBF"/>
    <w:rsid w:val="000B30CC"/>
    <w:rsid w:val="000B3693"/>
    <w:rsid w:val="000B4171"/>
    <w:rsid w:val="000B4460"/>
    <w:rsid w:val="000B5FE3"/>
    <w:rsid w:val="000B62BA"/>
    <w:rsid w:val="000B6933"/>
    <w:rsid w:val="000B707B"/>
    <w:rsid w:val="000B72FF"/>
    <w:rsid w:val="000B755A"/>
    <w:rsid w:val="000C0233"/>
    <w:rsid w:val="000C037F"/>
    <w:rsid w:val="000C0684"/>
    <w:rsid w:val="000C1832"/>
    <w:rsid w:val="000C1AD4"/>
    <w:rsid w:val="000C1B30"/>
    <w:rsid w:val="000C2327"/>
    <w:rsid w:val="000C23D3"/>
    <w:rsid w:val="000C3BA0"/>
    <w:rsid w:val="000C405E"/>
    <w:rsid w:val="000C4BA0"/>
    <w:rsid w:val="000C4D6E"/>
    <w:rsid w:val="000C5A34"/>
    <w:rsid w:val="000C5C19"/>
    <w:rsid w:val="000C5FFB"/>
    <w:rsid w:val="000C6411"/>
    <w:rsid w:val="000C6663"/>
    <w:rsid w:val="000C6790"/>
    <w:rsid w:val="000C6CC1"/>
    <w:rsid w:val="000C779B"/>
    <w:rsid w:val="000C77ED"/>
    <w:rsid w:val="000C79AE"/>
    <w:rsid w:val="000D0182"/>
    <w:rsid w:val="000D10D7"/>
    <w:rsid w:val="000D282C"/>
    <w:rsid w:val="000D29F3"/>
    <w:rsid w:val="000D2A9C"/>
    <w:rsid w:val="000D2B12"/>
    <w:rsid w:val="000D2F09"/>
    <w:rsid w:val="000D3D40"/>
    <w:rsid w:val="000D49FA"/>
    <w:rsid w:val="000D5D96"/>
    <w:rsid w:val="000D621C"/>
    <w:rsid w:val="000D6ECE"/>
    <w:rsid w:val="000D73E2"/>
    <w:rsid w:val="000D7C68"/>
    <w:rsid w:val="000E0514"/>
    <w:rsid w:val="000E1093"/>
    <w:rsid w:val="000E117A"/>
    <w:rsid w:val="000E257B"/>
    <w:rsid w:val="000E2FD9"/>
    <w:rsid w:val="000E3B82"/>
    <w:rsid w:val="000E4259"/>
    <w:rsid w:val="000E48FB"/>
    <w:rsid w:val="000E4E61"/>
    <w:rsid w:val="000E6C0D"/>
    <w:rsid w:val="000E76CF"/>
    <w:rsid w:val="000E7A0F"/>
    <w:rsid w:val="000E7B02"/>
    <w:rsid w:val="000E7B47"/>
    <w:rsid w:val="000F00FB"/>
    <w:rsid w:val="000F014E"/>
    <w:rsid w:val="000F119F"/>
    <w:rsid w:val="000F1ED3"/>
    <w:rsid w:val="000F239F"/>
    <w:rsid w:val="000F29A2"/>
    <w:rsid w:val="000F2E54"/>
    <w:rsid w:val="000F3089"/>
    <w:rsid w:val="000F3602"/>
    <w:rsid w:val="000F3E9C"/>
    <w:rsid w:val="000F41A8"/>
    <w:rsid w:val="000F45B6"/>
    <w:rsid w:val="000F47CC"/>
    <w:rsid w:val="000F4FBC"/>
    <w:rsid w:val="000F56D1"/>
    <w:rsid w:val="000F6CFE"/>
    <w:rsid w:val="000F6EF5"/>
    <w:rsid w:val="000F7429"/>
    <w:rsid w:val="000F765D"/>
    <w:rsid w:val="000F7C58"/>
    <w:rsid w:val="001002D8"/>
    <w:rsid w:val="001016EF"/>
    <w:rsid w:val="00102461"/>
    <w:rsid w:val="001026CD"/>
    <w:rsid w:val="00102721"/>
    <w:rsid w:val="001029C5"/>
    <w:rsid w:val="001030CC"/>
    <w:rsid w:val="001032BF"/>
    <w:rsid w:val="00103C3F"/>
    <w:rsid w:val="00103D06"/>
    <w:rsid w:val="001048DB"/>
    <w:rsid w:val="001077C4"/>
    <w:rsid w:val="001100EC"/>
    <w:rsid w:val="001103B5"/>
    <w:rsid w:val="001105E5"/>
    <w:rsid w:val="00110C46"/>
    <w:rsid w:val="001110EF"/>
    <w:rsid w:val="001114D3"/>
    <w:rsid w:val="0011165B"/>
    <w:rsid w:val="00111FB1"/>
    <w:rsid w:val="00111FFE"/>
    <w:rsid w:val="00112282"/>
    <w:rsid w:val="00112645"/>
    <w:rsid w:val="00112E95"/>
    <w:rsid w:val="00113853"/>
    <w:rsid w:val="0011413E"/>
    <w:rsid w:val="00114DB8"/>
    <w:rsid w:val="00115572"/>
    <w:rsid w:val="001157C8"/>
    <w:rsid w:val="00115B1A"/>
    <w:rsid w:val="001171E3"/>
    <w:rsid w:val="0012122B"/>
    <w:rsid w:val="00121C69"/>
    <w:rsid w:val="0012291F"/>
    <w:rsid w:val="00123DD0"/>
    <w:rsid w:val="0012458D"/>
    <w:rsid w:val="00124AF1"/>
    <w:rsid w:val="0012543E"/>
    <w:rsid w:val="0012569F"/>
    <w:rsid w:val="00125821"/>
    <w:rsid w:val="00125C57"/>
    <w:rsid w:val="00125D7D"/>
    <w:rsid w:val="00126AF6"/>
    <w:rsid w:val="00126EC2"/>
    <w:rsid w:val="00127A8D"/>
    <w:rsid w:val="00127FA6"/>
    <w:rsid w:val="00130315"/>
    <w:rsid w:val="001306F4"/>
    <w:rsid w:val="00131018"/>
    <w:rsid w:val="00131313"/>
    <w:rsid w:val="00131A6F"/>
    <w:rsid w:val="00131FF3"/>
    <w:rsid w:val="0013216C"/>
    <w:rsid w:val="0013285C"/>
    <w:rsid w:val="00133A9D"/>
    <w:rsid w:val="00134647"/>
    <w:rsid w:val="00134D79"/>
    <w:rsid w:val="00134DB4"/>
    <w:rsid w:val="00136319"/>
    <w:rsid w:val="00136402"/>
    <w:rsid w:val="00136BAD"/>
    <w:rsid w:val="00137A58"/>
    <w:rsid w:val="001407F8"/>
    <w:rsid w:val="00141522"/>
    <w:rsid w:val="00142946"/>
    <w:rsid w:val="00142F57"/>
    <w:rsid w:val="0014366E"/>
    <w:rsid w:val="00143802"/>
    <w:rsid w:val="001446B3"/>
    <w:rsid w:val="001452B5"/>
    <w:rsid w:val="0014708B"/>
    <w:rsid w:val="00150B45"/>
    <w:rsid w:val="00150ED8"/>
    <w:rsid w:val="00151038"/>
    <w:rsid w:val="001517A9"/>
    <w:rsid w:val="00152893"/>
    <w:rsid w:val="00152B50"/>
    <w:rsid w:val="00152C3C"/>
    <w:rsid w:val="001532F1"/>
    <w:rsid w:val="001535A5"/>
    <w:rsid w:val="0015482C"/>
    <w:rsid w:val="00154E93"/>
    <w:rsid w:val="00154F09"/>
    <w:rsid w:val="001550A6"/>
    <w:rsid w:val="00156450"/>
    <w:rsid w:val="00156704"/>
    <w:rsid w:val="00156A27"/>
    <w:rsid w:val="0015742C"/>
    <w:rsid w:val="00157AA6"/>
    <w:rsid w:val="001604BC"/>
    <w:rsid w:val="00160AC2"/>
    <w:rsid w:val="00160F67"/>
    <w:rsid w:val="00161127"/>
    <w:rsid w:val="00161247"/>
    <w:rsid w:val="00161910"/>
    <w:rsid w:val="00161984"/>
    <w:rsid w:val="0016230C"/>
    <w:rsid w:val="00162570"/>
    <w:rsid w:val="00162F1F"/>
    <w:rsid w:val="001637FD"/>
    <w:rsid w:val="001645FE"/>
    <w:rsid w:val="00164CBE"/>
    <w:rsid w:val="0016588D"/>
    <w:rsid w:val="00166B78"/>
    <w:rsid w:val="00167240"/>
    <w:rsid w:val="001679B7"/>
    <w:rsid w:val="00167AD1"/>
    <w:rsid w:val="00167CD1"/>
    <w:rsid w:val="00170480"/>
    <w:rsid w:val="00170481"/>
    <w:rsid w:val="001707E4"/>
    <w:rsid w:val="00170E1E"/>
    <w:rsid w:val="00171622"/>
    <w:rsid w:val="00171E77"/>
    <w:rsid w:val="001720E2"/>
    <w:rsid w:val="001721C2"/>
    <w:rsid w:val="00172F91"/>
    <w:rsid w:val="00173232"/>
    <w:rsid w:val="00173958"/>
    <w:rsid w:val="00174424"/>
    <w:rsid w:val="001744C6"/>
    <w:rsid w:val="00174BC9"/>
    <w:rsid w:val="00175619"/>
    <w:rsid w:val="0017662F"/>
    <w:rsid w:val="00177589"/>
    <w:rsid w:val="0017765C"/>
    <w:rsid w:val="00180946"/>
    <w:rsid w:val="00180970"/>
    <w:rsid w:val="00180E9C"/>
    <w:rsid w:val="00181325"/>
    <w:rsid w:val="001813AE"/>
    <w:rsid w:val="0018161B"/>
    <w:rsid w:val="00181D0D"/>
    <w:rsid w:val="00182263"/>
    <w:rsid w:val="00182CD7"/>
    <w:rsid w:val="00183603"/>
    <w:rsid w:val="00183D1F"/>
    <w:rsid w:val="0018655E"/>
    <w:rsid w:val="00187C48"/>
    <w:rsid w:val="00187EA8"/>
    <w:rsid w:val="0019062A"/>
    <w:rsid w:val="00190741"/>
    <w:rsid w:val="001909DC"/>
    <w:rsid w:val="00190E5C"/>
    <w:rsid w:val="00190F8D"/>
    <w:rsid w:val="00191C13"/>
    <w:rsid w:val="00191CDA"/>
    <w:rsid w:val="001921B3"/>
    <w:rsid w:val="001938B1"/>
    <w:rsid w:val="001938D4"/>
    <w:rsid w:val="00194242"/>
    <w:rsid w:val="001944BB"/>
    <w:rsid w:val="00195E0C"/>
    <w:rsid w:val="0019612F"/>
    <w:rsid w:val="0019663E"/>
    <w:rsid w:val="00196FA6"/>
    <w:rsid w:val="001A0C28"/>
    <w:rsid w:val="001A0D9E"/>
    <w:rsid w:val="001A0DD4"/>
    <w:rsid w:val="001A10BF"/>
    <w:rsid w:val="001A1BE5"/>
    <w:rsid w:val="001A1DAA"/>
    <w:rsid w:val="001A343F"/>
    <w:rsid w:val="001A345F"/>
    <w:rsid w:val="001A366A"/>
    <w:rsid w:val="001A3C64"/>
    <w:rsid w:val="001A3D5F"/>
    <w:rsid w:val="001A491E"/>
    <w:rsid w:val="001A4BB2"/>
    <w:rsid w:val="001A4DF6"/>
    <w:rsid w:val="001A52C0"/>
    <w:rsid w:val="001A5936"/>
    <w:rsid w:val="001A61BE"/>
    <w:rsid w:val="001A7008"/>
    <w:rsid w:val="001A77B7"/>
    <w:rsid w:val="001B0120"/>
    <w:rsid w:val="001B01CB"/>
    <w:rsid w:val="001B03BA"/>
    <w:rsid w:val="001B068F"/>
    <w:rsid w:val="001B0E4F"/>
    <w:rsid w:val="001B1C37"/>
    <w:rsid w:val="001B21A0"/>
    <w:rsid w:val="001B21BE"/>
    <w:rsid w:val="001B28E5"/>
    <w:rsid w:val="001B2EEE"/>
    <w:rsid w:val="001B3A5F"/>
    <w:rsid w:val="001B3C2E"/>
    <w:rsid w:val="001B3F38"/>
    <w:rsid w:val="001B4271"/>
    <w:rsid w:val="001B579D"/>
    <w:rsid w:val="001B597B"/>
    <w:rsid w:val="001B70D7"/>
    <w:rsid w:val="001B7130"/>
    <w:rsid w:val="001B7996"/>
    <w:rsid w:val="001B79C6"/>
    <w:rsid w:val="001B7B50"/>
    <w:rsid w:val="001C31BE"/>
    <w:rsid w:val="001C34DC"/>
    <w:rsid w:val="001C37BD"/>
    <w:rsid w:val="001C3E2E"/>
    <w:rsid w:val="001C4929"/>
    <w:rsid w:val="001C49FA"/>
    <w:rsid w:val="001C4D21"/>
    <w:rsid w:val="001C50A2"/>
    <w:rsid w:val="001C5980"/>
    <w:rsid w:val="001C5BB0"/>
    <w:rsid w:val="001C600E"/>
    <w:rsid w:val="001D03BA"/>
    <w:rsid w:val="001D0BAD"/>
    <w:rsid w:val="001D0CBE"/>
    <w:rsid w:val="001D1BF1"/>
    <w:rsid w:val="001D2743"/>
    <w:rsid w:val="001D3117"/>
    <w:rsid w:val="001D41CC"/>
    <w:rsid w:val="001D4492"/>
    <w:rsid w:val="001D4D74"/>
    <w:rsid w:val="001D70F9"/>
    <w:rsid w:val="001D7878"/>
    <w:rsid w:val="001E0045"/>
    <w:rsid w:val="001E0151"/>
    <w:rsid w:val="001E0516"/>
    <w:rsid w:val="001E0E2E"/>
    <w:rsid w:val="001E0E74"/>
    <w:rsid w:val="001E1869"/>
    <w:rsid w:val="001E2B0A"/>
    <w:rsid w:val="001E2C7B"/>
    <w:rsid w:val="001E2DB8"/>
    <w:rsid w:val="001E38E9"/>
    <w:rsid w:val="001E3C85"/>
    <w:rsid w:val="001E3D7E"/>
    <w:rsid w:val="001E44EA"/>
    <w:rsid w:val="001E45D9"/>
    <w:rsid w:val="001E4808"/>
    <w:rsid w:val="001E49FC"/>
    <w:rsid w:val="001E4C17"/>
    <w:rsid w:val="001E58DA"/>
    <w:rsid w:val="001E6085"/>
    <w:rsid w:val="001E639B"/>
    <w:rsid w:val="001E639F"/>
    <w:rsid w:val="001E7D21"/>
    <w:rsid w:val="001F0FED"/>
    <w:rsid w:val="001F12D3"/>
    <w:rsid w:val="001F1DDB"/>
    <w:rsid w:val="001F1EE2"/>
    <w:rsid w:val="001F2B21"/>
    <w:rsid w:val="001F31E2"/>
    <w:rsid w:val="001F4076"/>
    <w:rsid w:val="001F4D0F"/>
    <w:rsid w:val="001F56EE"/>
    <w:rsid w:val="001F5967"/>
    <w:rsid w:val="001F5A48"/>
    <w:rsid w:val="001F6D46"/>
    <w:rsid w:val="001F6F24"/>
    <w:rsid w:val="001F7295"/>
    <w:rsid w:val="001F754D"/>
    <w:rsid w:val="001F7ED7"/>
    <w:rsid w:val="001F7F79"/>
    <w:rsid w:val="002004C3"/>
    <w:rsid w:val="002014BD"/>
    <w:rsid w:val="00201CD3"/>
    <w:rsid w:val="002021B6"/>
    <w:rsid w:val="0020224F"/>
    <w:rsid w:val="00202D24"/>
    <w:rsid w:val="00205D04"/>
    <w:rsid w:val="002068E6"/>
    <w:rsid w:val="00206DC9"/>
    <w:rsid w:val="0020711B"/>
    <w:rsid w:val="002101E2"/>
    <w:rsid w:val="00210655"/>
    <w:rsid w:val="002111EC"/>
    <w:rsid w:val="00211713"/>
    <w:rsid w:val="00211C4A"/>
    <w:rsid w:val="00211D76"/>
    <w:rsid w:val="00212D74"/>
    <w:rsid w:val="002132C0"/>
    <w:rsid w:val="00213C5C"/>
    <w:rsid w:val="00213D3C"/>
    <w:rsid w:val="002140B1"/>
    <w:rsid w:val="00214727"/>
    <w:rsid w:val="0021543E"/>
    <w:rsid w:val="002154CA"/>
    <w:rsid w:val="00216E9E"/>
    <w:rsid w:val="00216EDE"/>
    <w:rsid w:val="00220227"/>
    <w:rsid w:val="002203B1"/>
    <w:rsid w:val="00220B4F"/>
    <w:rsid w:val="00221272"/>
    <w:rsid w:val="00221E5D"/>
    <w:rsid w:val="002221FA"/>
    <w:rsid w:val="00222B7B"/>
    <w:rsid w:val="00222F15"/>
    <w:rsid w:val="0022328B"/>
    <w:rsid w:val="00223445"/>
    <w:rsid w:val="00224DD1"/>
    <w:rsid w:val="00225136"/>
    <w:rsid w:val="002259C8"/>
    <w:rsid w:val="00225FA3"/>
    <w:rsid w:val="002266D8"/>
    <w:rsid w:val="00226B8F"/>
    <w:rsid w:val="00227705"/>
    <w:rsid w:val="002277F0"/>
    <w:rsid w:val="00227AFC"/>
    <w:rsid w:val="00227E67"/>
    <w:rsid w:val="0023044D"/>
    <w:rsid w:val="002305C5"/>
    <w:rsid w:val="00231050"/>
    <w:rsid w:val="0023178D"/>
    <w:rsid w:val="00232192"/>
    <w:rsid w:val="00232395"/>
    <w:rsid w:val="002323D2"/>
    <w:rsid w:val="00232F7B"/>
    <w:rsid w:val="00233668"/>
    <w:rsid w:val="00233B31"/>
    <w:rsid w:val="00233D12"/>
    <w:rsid w:val="0023400F"/>
    <w:rsid w:val="002342BE"/>
    <w:rsid w:val="00234550"/>
    <w:rsid w:val="00234ED0"/>
    <w:rsid w:val="00235219"/>
    <w:rsid w:val="0023545B"/>
    <w:rsid w:val="00235666"/>
    <w:rsid w:val="0023672C"/>
    <w:rsid w:val="00237A24"/>
    <w:rsid w:val="00237FCC"/>
    <w:rsid w:val="00240404"/>
    <w:rsid w:val="00240D91"/>
    <w:rsid w:val="0024175C"/>
    <w:rsid w:val="002419BB"/>
    <w:rsid w:val="0024244E"/>
    <w:rsid w:val="002424AD"/>
    <w:rsid w:val="002426AD"/>
    <w:rsid w:val="0024367D"/>
    <w:rsid w:val="00244611"/>
    <w:rsid w:val="00244767"/>
    <w:rsid w:val="002452EC"/>
    <w:rsid w:val="00245A27"/>
    <w:rsid w:val="00245B49"/>
    <w:rsid w:val="00246B03"/>
    <w:rsid w:val="00246BA9"/>
    <w:rsid w:val="00250212"/>
    <w:rsid w:val="00250D56"/>
    <w:rsid w:val="0025154B"/>
    <w:rsid w:val="00251EB8"/>
    <w:rsid w:val="00252302"/>
    <w:rsid w:val="00252351"/>
    <w:rsid w:val="00252E49"/>
    <w:rsid w:val="00253B4E"/>
    <w:rsid w:val="00253BA4"/>
    <w:rsid w:val="00253FA0"/>
    <w:rsid w:val="002548CF"/>
    <w:rsid w:val="00255046"/>
    <w:rsid w:val="0025660A"/>
    <w:rsid w:val="0025757E"/>
    <w:rsid w:val="00257B44"/>
    <w:rsid w:val="00257D6A"/>
    <w:rsid w:val="002607A9"/>
    <w:rsid w:val="00260B3E"/>
    <w:rsid w:val="00260BBE"/>
    <w:rsid w:val="00260F78"/>
    <w:rsid w:val="002623B9"/>
    <w:rsid w:val="00262D8E"/>
    <w:rsid w:val="00263125"/>
    <w:rsid w:val="002631CD"/>
    <w:rsid w:val="002634B7"/>
    <w:rsid w:val="00263D33"/>
    <w:rsid w:val="00263FB7"/>
    <w:rsid w:val="00263FF2"/>
    <w:rsid w:val="00264D3E"/>
    <w:rsid w:val="00265770"/>
    <w:rsid w:val="00265955"/>
    <w:rsid w:val="00266D8D"/>
    <w:rsid w:val="0026701D"/>
    <w:rsid w:val="00267CA6"/>
    <w:rsid w:val="00267D40"/>
    <w:rsid w:val="00270379"/>
    <w:rsid w:val="00270A48"/>
    <w:rsid w:val="00271859"/>
    <w:rsid w:val="00272411"/>
    <w:rsid w:val="00272BB6"/>
    <w:rsid w:val="00272F2D"/>
    <w:rsid w:val="00272FC6"/>
    <w:rsid w:val="0027331C"/>
    <w:rsid w:val="0027364D"/>
    <w:rsid w:val="00273975"/>
    <w:rsid w:val="00273B81"/>
    <w:rsid w:val="00273D1D"/>
    <w:rsid w:val="00273E05"/>
    <w:rsid w:val="00274208"/>
    <w:rsid w:val="00274B4E"/>
    <w:rsid w:val="0027582C"/>
    <w:rsid w:val="00275939"/>
    <w:rsid w:val="002761E4"/>
    <w:rsid w:val="00276BBD"/>
    <w:rsid w:val="00276FF9"/>
    <w:rsid w:val="00277DFF"/>
    <w:rsid w:val="00280154"/>
    <w:rsid w:val="0028018A"/>
    <w:rsid w:val="00280323"/>
    <w:rsid w:val="002810BD"/>
    <w:rsid w:val="00281171"/>
    <w:rsid w:val="00281200"/>
    <w:rsid w:val="002817B2"/>
    <w:rsid w:val="00281D1C"/>
    <w:rsid w:val="00284308"/>
    <w:rsid w:val="002855AA"/>
    <w:rsid w:val="002857D8"/>
    <w:rsid w:val="0028614F"/>
    <w:rsid w:val="0028689E"/>
    <w:rsid w:val="00286AB7"/>
    <w:rsid w:val="00286F65"/>
    <w:rsid w:val="00287015"/>
    <w:rsid w:val="00287466"/>
    <w:rsid w:val="00287908"/>
    <w:rsid w:val="00287E3C"/>
    <w:rsid w:val="00290060"/>
    <w:rsid w:val="0029092E"/>
    <w:rsid w:val="0029102E"/>
    <w:rsid w:val="0029141A"/>
    <w:rsid w:val="00291663"/>
    <w:rsid w:val="00291799"/>
    <w:rsid w:val="00291998"/>
    <w:rsid w:val="00291E0D"/>
    <w:rsid w:val="00292219"/>
    <w:rsid w:val="00292826"/>
    <w:rsid w:val="00292A08"/>
    <w:rsid w:val="0029379F"/>
    <w:rsid w:val="002937E0"/>
    <w:rsid w:val="0029397C"/>
    <w:rsid w:val="00294856"/>
    <w:rsid w:val="00294F48"/>
    <w:rsid w:val="00295AF1"/>
    <w:rsid w:val="002968D2"/>
    <w:rsid w:val="00296F98"/>
    <w:rsid w:val="0029781A"/>
    <w:rsid w:val="002A12B9"/>
    <w:rsid w:val="002A2031"/>
    <w:rsid w:val="002A2A01"/>
    <w:rsid w:val="002A2C3B"/>
    <w:rsid w:val="002A3E07"/>
    <w:rsid w:val="002A428C"/>
    <w:rsid w:val="002A52AB"/>
    <w:rsid w:val="002A5D80"/>
    <w:rsid w:val="002A5E30"/>
    <w:rsid w:val="002A5F19"/>
    <w:rsid w:val="002A68C4"/>
    <w:rsid w:val="002A6EBF"/>
    <w:rsid w:val="002A6FBF"/>
    <w:rsid w:val="002A7912"/>
    <w:rsid w:val="002A7A2E"/>
    <w:rsid w:val="002B040D"/>
    <w:rsid w:val="002B0F11"/>
    <w:rsid w:val="002B1C1C"/>
    <w:rsid w:val="002B1D48"/>
    <w:rsid w:val="002B2649"/>
    <w:rsid w:val="002B3893"/>
    <w:rsid w:val="002B4016"/>
    <w:rsid w:val="002B40D8"/>
    <w:rsid w:val="002B4DFE"/>
    <w:rsid w:val="002B4F99"/>
    <w:rsid w:val="002B5415"/>
    <w:rsid w:val="002B5E60"/>
    <w:rsid w:val="002B6330"/>
    <w:rsid w:val="002B7137"/>
    <w:rsid w:val="002B7F50"/>
    <w:rsid w:val="002C1228"/>
    <w:rsid w:val="002C193E"/>
    <w:rsid w:val="002C1D26"/>
    <w:rsid w:val="002C1F81"/>
    <w:rsid w:val="002C2156"/>
    <w:rsid w:val="002C2415"/>
    <w:rsid w:val="002C2439"/>
    <w:rsid w:val="002C2477"/>
    <w:rsid w:val="002C3190"/>
    <w:rsid w:val="002C38F0"/>
    <w:rsid w:val="002C3B0F"/>
    <w:rsid w:val="002C44BB"/>
    <w:rsid w:val="002C6332"/>
    <w:rsid w:val="002C728B"/>
    <w:rsid w:val="002C77B6"/>
    <w:rsid w:val="002D2EBD"/>
    <w:rsid w:val="002D381E"/>
    <w:rsid w:val="002D3F01"/>
    <w:rsid w:val="002D4053"/>
    <w:rsid w:val="002D43FC"/>
    <w:rsid w:val="002D45A6"/>
    <w:rsid w:val="002D4913"/>
    <w:rsid w:val="002D64C2"/>
    <w:rsid w:val="002D742E"/>
    <w:rsid w:val="002D78A5"/>
    <w:rsid w:val="002D7A31"/>
    <w:rsid w:val="002E0A60"/>
    <w:rsid w:val="002E18DB"/>
    <w:rsid w:val="002E1950"/>
    <w:rsid w:val="002E3448"/>
    <w:rsid w:val="002E3B35"/>
    <w:rsid w:val="002E5B08"/>
    <w:rsid w:val="002E5BE7"/>
    <w:rsid w:val="002E652E"/>
    <w:rsid w:val="002E682F"/>
    <w:rsid w:val="002E6B35"/>
    <w:rsid w:val="002E70DA"/>
    <w:rsid w:val="002E7FB1"/>
    <w:rsid w:val="002F0A76"/>
    <w:rsid w:val="002F138B"/>
    <w:rsid w:val="002F1DD8"/>
    <w:rsid w:val="002F3719"/>
    <w:rsid w:val="002F5C3C"/>
    <w:rsid w:val="002F620D"/>
    <w:rsid w:val="002F695F"/>
    <w:rsid w:val="002F7188"/>
    <w:rsid w:val="002F765C"/>
    <w:rsid w:val="002F7EAD"/>
    <w:rsid w:val="002F7F76"/>
    <w:rsid w:val="003009B0"/>
    <w:rsid w:val="003009D2"/>
    <w:rsid w:val="003009DB"/>
    <w:rsid w:val="00301211"/>
    <w:rsid w:val="003017C0"/>
    <w:rsid w:val="00301AB6"/>
    <w:rsid w:val="00301DD5"/>
    <w:rsid w:val="0030238A"/>
    <w:rsid w:val="00302EAD"/>
    <w:rsid w:val="00305E2C"/>
    <w:rsid w:val="0030641B"/>
    <w:rsid w:val="0030683B"/>
    <w:rsid w:val="00306B9E"/>
    <w:rsid w:val="00307F07"/>
    <w:rsid w:val="0031057A"/>
    <w:rsid w:val="00311BF6"/>
    <w:rsid w:val="00311EF2"/>
    <w:rsid w:val="00312C63"/>
    <w:rsid w:val="00312E15"/>
    <w:rsid w:val="00312F8E"/>
    <w:rsid w:val="003137C2"/>
    <w:rsid w:val="003141E9"/>
    <w:rsid w:val="00315A1D"/>
    <w:rsid w:val="0031602C"/>
    <w:rsid w:val="003160F1"/>
    <w:rsid w:val="00317F3E"/>
    <w:rsid w:val="00320830"/>
    <w:rsid w:val="00321B05"/>
    <w:rsid w:val="00321B94"/>
    <w:rsid w:val="00321D24"/>
    <w:rsid w:val="00321FD0"/>
    <w:rsid w:val="0032203D"/>
    <w:rsid w:val="00322E85"/>
    <w:rsid w:val="00323090"/>
    <w:rsid w:val="003232DA"/>
    <w:rsid w:val="00323DD9"/>
    <w:rsid w:val="003248A2"/>
    <w:rsid w:val="00325061"/>
    <w:rsid w:val="003252F3"/>
    <w:rsid w:val="0032644D"/>
    <w:rsid w:val="003276B6"/>
    <w:rsid w:val="00327E91"/>
    <w:rsid w:val="00330665"/>
    <w:rsid w:val="00330E15"/>
    <w:rsid w:val="00331151"/>
    <w:rsid w:val="00331467"/>
    <w:rsid w:val="0033163A"/>
    <w:rsid w:val="00332D0C"/>
    <w:rsid w:val="00334072"/>
    <w:rsid w:val="003345F4"/>
    <w:rsid w:val="00334AD6"/>
    <w:rsid w:val="00334C1D"/>
    <w:rsid w:val="00334CF6"/>
    <w:rsid w:val="00334D83"/>
    <w:rsid w:val="00335339"/>
    <w:rsid w:val="003355B8"/>
    <w:rsid w:val="00335BB8"/>
    <w:rsid w:val="00335C6F"/>
    <w:rsid w:val="00336A28"/>
    <w:rsid w:val="00336C8C"/>
    <w:rsid w:val="0034032A"/>
    <w:rsid w:val="00341504"/>
    <w:rsid w:val="003416E9"/>
    <w:rsid w:val="00341B74"/>
    <w:rsid w:val="00341E8A"/>
    <w:rsid w:val="003423F6"/>
    <w:rsid w:val="003434F0"/>
    <w:rsid w:val="00343986"/>
    <w:rsid w:val="00343B75"/>
    <w:rsid w:val="00343DF3"/>
    <w:rsid w:val="003442E9"/>
    <w:rsid w:val="003443E0"/>
    <w:rsid w:val="00344576"/>
    <w:rsid w:val="00344D6E"/>
    <w:rsid w:val="003465B7"/>
    <w:rsid w:val="00350189"/>
    <w:rsid w:val="00351574"/>
    <w:rsid w:val="0035204D"/>
    <w:rsid w:val="00352B01"/>
    <w:rsid w:val="00353519"/>
    <w:rsid w:val="003538B4"/>
    <w:rsid w:val="0035483F"/>
    <w:rsid w:val="00354D4C"/>
    <w:rsid w:val="00354E91"/>
    <w:rsid w:val="003551E2"/>
    <w:rsid w:val="0035545C"/>
    <w:rsid w:val="00356528"/>
    <w:rsid w:val="00356696"/>
    <w:rsid w:val="00356AAD"/>
    <w:rsid w:val="00356E2C"/>
    <w:rsid w:val="00357106"/>
    <w:rsid w:val="00357813"/>
    <w:rsid w:val="00360F8E"/>
    <w:rsid w:val="00361C5B"/>
    <w:rsid w:val="0036206F"/>
    <w:rsid w:val="00362ECD"/>
    <w:rsid w:val="003639C3"/>
    <w:rsid w:val="00364822"/>
    <w:rsid w:val="00364918"/>
    <w:rsid w:val="00364AB8"/>
    <w:rsid w:val="003651C8"/>
    <w:rsid w:val="00365F53"/>
    <w:rsid w:val="0036742E"/>
    <w:rsid w:val="003676B6"/>
    <w:rsid w:val="00367F10"/>
    <w:rsid w:val="00367F55"/>
    <w:rsid w:val="00370662"/>
    <w:rsid w:val="00370E7E"/>
    <w:rsid w:val="0037185F"/>
    <w:rsid w:val="00371E0F"/>
    <w:rsid w:val="0037207E"/>
    <w:rsid w:val="00372098"/>
    <w:rsid w:val="00372132"/>
    <w:rsid w:val="00372C46"/>
    <w:rsid w:val="003732E9"/>
    <w:rsid w:val="00373F55"/>
    <w:rsid w:val="00374C77"/>
    <w:rsid w:val="00374F79"/>
    <w:rsid w:val="003752BF"/>
    <w:rsid w:val="003755ED"/>
    <w:rsid w:val="003756F1"/>
    <w:rsid w:val="003758AA"/>
    <w:rsid w:val="00375B17"/>
    <w:rsid w:val="00376706"/>
    <w:rsid w:val="00377FF9"/>
    <w:rsid w:val="003832B4"/>
    <w:rsid w:val="00383E89"/>
    <w:rsid w:val="00384410"/>
    <w:rsid w:val="0038444F"/>
    <w:rsid w:val="003854D6"/>
    <w:rsid w:val="00386290"/>
    <w:rsid w:val="0038645A"/>
    <w:rsid w:val="00386ABF"/>
    <w:rsid w:val="00386EAF"/>
    <w:rsid w:val="0038763E"/>
    <w:rsid w:val="00387A4F"/>
    <w:rsid w:val="00390609"/>
    <w:rsid w:val="0039076A"/>
    <w:rsid w:val="003907E7"/>
    <w:rsid w:val="00390B29"/>
    <w:rsid w:val="003927B8"/>
    <w:rsid w:val="00392989"/>
    <w:rsid w:val="00393B3F"/>
    <w:rsid w:val="00394075"/>
    <w:rsid w:val="00394B3C"/>
    <w:rsid w:val="00394D6A"/>
    <w:rsid w:val="0039557A"/>
    <w:rsid w:val="0039581F"/>
    <w:rsid w:val="00395A25"/>
    <w:rsid w:val="00395ACD"/>
    <w:rsid w:val="00395BD4"/>
    <w:rsid w:val="00395F96"/>
    <w:rsid w:val="00396E16"/>
    <w:rsid w:val="00396FDD"/>
    <w:rsid w:val="00397261"/>
    <w:rsid w:val="003979E4"/>
    <w:rsid w:val="00397A95"/>
    <w:rsid w:val="003A072B"/>
    <w:rsid w:val="003A1761"/>
    <w:rsid w:val="003A1D0A"/>
    <w:rsid w:val="003A2942"/>
    <w:rsid w:val="003A3F72"/>
    <w:rsid w:val="003A4576"/>
    <w:rsid w:val="003A4D99"/>
    <w:rsid w:val="003A5639"/>
    <w:rsid w:val="003A65D2"/>
    <w:rsid w:val="003A67D2"/>
    <w:rsid w:val="003A681B"/>
    <w:rsid w:val="003A6A7F"/>
    <w:rsid w:val="003A7E95"/>
    <w:rsid w:val="003B05CF"/>
    <w:rsid w:val="003B0E7A"/>
    <w:rsid w:val="003B0EB4"/>
    <w:rsid w:val="003B19F5"/>
    <w:rsid w:val="003B1B38"/>
    <w:rsid w:val="003B2277"/>
    <w:rsid w:val="003B24FA"/>
    <w:rsid w:val="003B336B"/>
    <w:rsid w:val="003B49DA"/>
    <w:rsid w:val="003B68C5"/>
    <w:rsid w:val="003B693F"/>
    <w:rsid w:val="003B6D6D"/>
    <w:rsid w:val="003B7530"/>
    <w:rsid w:val="003B7923"/>
    <w:rsid w:val="003B7C0B"/>
    <w:rsid w:val="003C0039"/>
    <w:rsid w:val="003C0388"/>
    <w:rsid w:val="003C0668"/>
    <w:rsid w:val="003C0AC2"/>
    <w:rsid w:val="003C0F04"/>
    <w:rsid w:val="003C2479"/>
    <w:rsid w:val="003C250B"/>
    <w:rsid w:val="003C2C41"/>
    <w:rsid w:val="003C2DF3"/>
    <w:rsid w:val="003C31F8"/>
    <w:rsid w:val="003C3E07"/>
    <w:rsid w:val="003C44F6"/>
    <w:rsid w:val="003C4635"/>
    <w:rsid w:val="003C4AA0"/>
    <w:rsid w:val="003C4BE2"/>
    <w:rsid w:val="003C4DA3"/>
    <w:rsid w:val="003C4DCC"/>
    <w:rsid w:val="003C51AB"/>
    <w:rsid w:val="003C51CA"/>
    <w:rsid w:val="003C532B"/>
    <w:rsid w:val="003C5F7A"/>
    <w:rsid w:val="003C6541"/>
    <w:rsid w:val="003C73E8"/>
    <w:rsid w:val="003D0694"/>
    <w:rsid w:val="003D06C2"/>
    <w:rsid w:val="003D0C03"/>
    <w:rsid w:val="003D14B2"/>
    <w:rsid w:val="003D1543"/>
    <w:rsid w:val="003D15ED"/>
    <w:rsid w:val="003D17BF"/>
    <w:rsid w:val="003D1E47"/>
    <w:rsid w:val="003D2157"/>
    <w:rsid w:val="003D29D9"/>
    <w:rsid w:val="003D2C14"/>
    <w:rsid w:val="003D39F3"/>
    <w:rsid w:val="003D4D9A"/>
    <w:rsid w:val="003D4E10"/>
    <w:rsid w:val="003D52EC"/>
    <w:rsid w:val="003D53DF"/>
    <w:rsid w:val="003D56B2"/>
    <w:rsid w:val="003D5948"/>
    <w:rsid w:val="003D5EFC"/>
    <w:rsid w:val="003D65ED"/>
    <w:rsid w:val="003D6E11"/>
    <w:rsid w:val="003D7562"/>
    <w:rsid w:val="003D7AD7"/>
    <w:rsid w:val="003D7CA2"/>
    <w:rsid w:val="003E020A"/>
    <w:rsid w:val="003E0E0C"/>
    <w:rsid w:val="003E146A"/>
    <w:rsid w:val="003E1783"/>
    <w:rsid w:val="003E18AB"/>
    <w:rsid w:val="003E1DFD"/>
    <w:rsid w:val="003E204A"/>
    <w:rsid w:val="003E23D0"/>
    <w:rsid w:val="003E23D1"/>
    <w:rsid w:val="003E3031"/>
    <w:rsid w:val="003E32F8"/>
    <w:rsid w:val="003E3C7F"/>
    <w:rsid w:val="003E45AF"/>
    <w:rsid w:val="003E4A02"/>
    <w:rsid w:val="003E4CDE"/>
    <w:rsid w:val="003E5009"/>
    <w:rsid w:val="003E5510"/>
    <w:rsid w:val="003E647D"/>
    <w:rsid w:val="003E6DC3"/>
    <w:rsid w:val="003E7856"/>
    <w:rsid w:val="003F0293"/>
    <w:rsid w:val="003F0474"/>
    <w:rsid w:val="003F0B5D"/>
    <w:rsid w:val="003F0CC0"/>
    <w:rsid w:val="003F0D66"/>
    <w:rsid w:val="003F0DF5"/>
    <w:rsid w:val="003F3EEC"/>
    <w:rsid w:val="003F54FF"/>
    <w:rsid w:val="003F5582"/>
    <w:rsid w:val="003F6166"/>
    <w:rsid w:val="003F65A7"/>
    <w:rsid w:val="003F6B75"/>
    <w:rsid w:val="003F7D98"/>
    <w:rsid w:val="004001FF"/>
    <w:rsid w:val="00400276"/>
    <w:rsid w:val="00400CF7"/>
    <w:rsid w:val="00400DDD"/>
    <w:rsid w:val="0040180B"/>
    <w:rsid w:val="00402086"/>
    <w:rsid w:val="0040283D"/>
    <w:rsid w:val="004028A5"/>
    <w:rsid w:val="00402D53"/>
    <w:rsid w:val="00402EDC"/>
    <w:rsid w:val="004036BA"/>
    <w:rsid w:val="00404577"/>
    <w:rsid w:val="00404BEB"/>
    <w:rsid w:val="00405998"/>
    <w:rsid w:val="00406226"/>
    <w:rsid w:val="004065AB"/>
    <w:rsid w:val="00406ABA"/>
    <w:rsid w:val="00406BF3"/>
    <w:rsid w:val="00406C65"/>
    <w:rsid w:val="004070FE"/>
    <w:rsid w:val="00407145"/>
    <w:rsid w:val="0040729F"/>
    <w:rsid w:val="00407686"/>
    <w:rsid w:val="004109B0"/>
    <w:rsid w:val="00410A54"/>
    <w:rsid w:val="00411153"/>
    <w:rsid w:val="0041161A"/>
    <w:rsid w:val="004116C4"/>
    <w:rsid w:val="00411763"/>
    <w:rsid w:val="00411FEA"/>
    <w:rsid w:val="00412A82"/>
    <w:rsid w:val="00413082"/>
    <w:rsid w:val="00413375"/>
    <w:rsid w:val="00414E8F"/>
    <w:rsid w:val="00415307"/>
    <w:rsid w:val="00416C1A"/>
    <w:rsid w:val="00417BC0"/>
    <w:rsid w:val="00417F4D"/>
    <w:rsid w:val="00417F82"/>
    <w:rsid w:val="0042074F"/>
    <w:rsid w:val="004208DC"/>
    <w:rsid w:val="00420A72"/>
    <w:rsid w:val="00420B98"/>
    <w:rsid w:val="00420F44"/>
    <w:rsid w:val="00420FEA"/>
    <w:rsid w:val="0042135E"/>
    <w:rsid w:val="00421FAF"/>
    <w:rsid w:val="004227C5"/>
    <w:rsid w:val="0042282F"/>
    <w:rsid w:val="004232A5"/>
    <w:rsid w:val="0042332F"/>
    <w:rsid w:val="00423BD9"/>
    <w:rsid w:val="00423C36"/>
    <w:rsid w:val="004260AB"/>
    <w:rsid w:val="0042760A"/>
    <w:rsid w:val="00427A1D"/>
    <w:rsid w:val="0043012D"/>
    <w:rsid w:val="00431C5A"/>
    <w:rsid w:val="00431D87"/>
    <w:rsid w:val="0043220F"/>
    <w:rsid w:val="004326B2"/>
    <w:rsid w:val="004326F6"/>
    <w:rsid w:val="00432F71"/>
    <w:rsid w:val="004344C8"/>
    <w:rsid w:val="00434BBB"/>
    <w:rsid w:val="00434C14"/>
    <w:rsid w:val="00435740"/>
    <w:rsid w:val="00436D8B"/>
    <w:rsid w:val="0043765C"/>
    <w:rsid w:val="00437D03"/>
    <w:rsid w:val="00437D2D"/>
    <w:rsid w:val="0044001D"/>
    <w:rsid w:val="004425F0"/>
    <w:rsid w:val="004437C9"/>
    <w:rsid w:val="00443DC4"/>
    <w:rsid w:val="0044540F"/>
    <w:rsid w:val="00445694"/>
    <w:rsid w:val="00445A89"/>
    <w:rsid w:val="00445CE8"/>
    <w:rsid w:val="00445FCA"/>
    <w:rsid w:val="004469CB"/>
    <w:rsid w:val="00446E35"/>
    <w:rsid w:val="004470C3"/>
    <w:rsid w:val="00447417"/>
    <w:rsid w:val="004503C9"/>
    <w:rsid w:val="00450B4C"/>
    <w:rsid w:val="00450E21"/>
    <w:rsid w:val="0045260E"/>
    <w:rsid w:val="00452D05"/>
    <w:rsid w:val="00453540"/>
    <w:rsid w:val="004539AC"/>
    <w:rsid w:val="00453BBE"/>
    <w:rsid w:val="00453D19"/>
    <w:rsid w:val="004553F3"/>
    <w:rsid w:val="004563B5"/>
    <w:rsid w:val="00457566"/>
    <w:rsid w:val="004606BC"/>
    <w:rsid w:val="00461DAD"/>
    <w:rsid w:val="00461EDC"/>
    <w:rsid w:val="0046220E"/>
    <w:rsid w:val="0046221F"/>
    <w:rsid w:val="00462235"/>
    <w:rsid w:val="00462461"/>
    <w:rsid w:val="00462760"/>
    <w:rsid w:val="0046367D"/>
    <w:rsid w:val="004638EF"/>
    <w:rsid w:val="00463B12"/>
    <w:rsid w:val="00463B8B"/>
    <w:rsid w:val="00464B71"/>
    <w:rsid w:val="00464DAC"/>
    <w:rsid w:val="00465814"/>
    <w:rsid w:val="00466E34"/>
    <w:rsid w:val="00467D75"/>
    <w:rsid w:val="0047095E"/>
    <w:rsid w:val="00470E49"/>
    <w:rsid w:val="00471B71"/>
    <w:rsid w:val="00471E00"/>
    <w:rsid w:val="0047263E"/>
    <w:rsid w:val="0047289A"/>
    <w:rsid w:val="00472F99"/>
    <w:rsid w:val="00472FE8"/>
    <w:rsid w:val="00473815"/>
    <w:rsid w:val="004742C1"/>
    <w:rsid w:val="0047435A"/>
    <w:rsid w:val="00474D79"/>
    <w:rsid w:val="004763E1"/>
    <w:rsid w:val="00476AB2"/>
    <w:rsid w:val="00476BB3"/>
    <w:rsid w:val="00476D81"/>
    <w:rsid w:val="0047718E"/>
    <w:rsid w:val="00477269"/>
    <w:rsid w:val="00477EBA"/>
    <w:rsid w:val="00480134"/>
    <w:rsid w:val="00480497"/>
    <w:rsid w:val="0048060E"/>
    <w:rsid w:val="00480720"/>
    <w:rsid w:val="0048077F"/>
    <w:rsid w:val="00481051"/>
    <w:rsid w:val="00482B9A"/>
    <w:rsid w:val="00482BA0"/>
    <w:rsid w:val="00483269"/>
    <w:rsid w:val="004839FF"/>
    <w:rsid w:val="004847BF"/>
    <w:rsid w:val="0048483C"/>
    <w:rsid w:val="00484A47"/>
    <w:rsid w:val="00484B25"/>
    <w:rsid w:val="00485740"/>
    <w:rsid w:val="00485C33"/>
    <w:rsid w:val="00486844"/>
    <w:rsid w:val="00487718"/>
    <w:rsid w:val="004901E9"/>
    <w:rsid w:val="004902C9"/>
    <w:rsid w:val="0049055D"/>
    <w:rsid w:val="00490C19"/>
    <w:rsid w:val="0049102A"/>
    <w:rsid w:val="00491CCF"/>
    <w:rsid w:val="00491ECE"/>
    <w:rsid w:val="00492559"/>
    <w:rsid w:val="00492DDF"/>
    <w:rsid w:val="004947BD"/>
    <w:rsid w:val="0049490D"/>
    <w:rsid w:val="004951A5"/>
    <w:rsid w:val="004953DE"/>
    <w:rsid w:val="004953F4"/>
    <w:rsid w:val="00495B42"/>
    <w:rsid w:val="0049704B"/>
    <w:rsid w:val="004A00F5"/>
    <w:rsid w:val="004A0412"/>
    <w:rsid w:val="004A0679"/>
    <w:rsid w:val="004A089F"/>
    <w:rsid w:val="004A0EFB"/>
    <w:rsid w:val="004A108F"/>
    <w:rsid w:val="004A12E6"/>
    <w:rsid w:val="004A2297"/>
    <w:rsid w:val="004A271F"/>
    <w:rsid w:val="004A2C71"/>
    <w:rsid w:val="004A4C88"/>
    <w:rsid w:val="004A4F4D"/>
    <w:rsid w:val="004A5208"/>
    <w:rsid w:val="004A520B"/>
    <w:rsid w:val="004A53DE"/>
    <w:rsid w:val="004A7617"/>
    <w:rsid w:val="004A7E6D"/>
    <w:rsid w:val="004B0525"/>
    <w:rsid w:val="004B0846"/>
    <w:rsid w:val="004B0E84"/>
    <w:rsid w:val="004B1016"/>
    <w:rsid w:val="004B1927"/>
    <w:rsid w:val="004B1976"/>
    <w:rsid w:val="004B21A3"/>
    <w:rsid w:val="004B25C2"/>
    <w:rsid w:val="004B2722"/>
    <w:rsid w:val="004B32DC"/>
    <w:rsid w:val="004B35AA"/>
    <w:rsid w:val="004B39DD"/>
    <w:rsid w:val="004B3EF2"/>
    <w:rsid w:val="004B3FE8"/>
    <w:rsid w:val="004B4161"/>
    <w:rsid w:val="004B4B69"/>
    <w:rsid w:val="004B54F7"/>
    <w:rsid w:val="004B58C5"/>
    <w:rsid w:val="004B627A"/>
    <w:rsid w:val="004B6646"/>
    <w:rsid w:val="004B6C60"/>
    <w:rsid w:val="004B7242"/>
    <w:rsid w:val="004B731B"/>
    <w:rsid w:val="004B77AB"/>
    <w:rsid w:val="004B7CDC"/>
    <w:rsid w:val="004C019B"/>
    <w:rsid w:val="004C0673"/>
    <w:rsid w:val="004C0B09"/>
    <w:rsid w:val="004C135C"/>
    <w:rsid w:val="004C173E"/>
    <w:rsid w:val="004C1A85"/>
    <w:rsid w:val="004C250F"/>
    <w:rsid w:val="004C2982"/>
    <w:rsid w:val="004C312C"/>
    <w:rsid w:val="004C410C"/>
    <w:rsid w:val="004C462F"/>
    <w:rsid w:val="004C4689"/>
    <w:rsid w:val="004C4D10"/>
    <w:rsid w:val="004C5D6A"/>
    <w:rsid w:val="004C5F81"/>
    <w:rsid w:val="004C6279"/>
    <w:rsid w:val="004C6864"/>
    <w:rsid w:val="004C6E3F"/>
    <w:rsid w:val="004C7072"/>
    <w:rsid w:val="004C7663"/>
    <w:rsid w:val="004C77CB"/>
    <w:rsid w:val="004D06EE"/>
    <w:rsid w:val="004D0725"/>
    <w:rsid w:val="004D0AC4"/>
    <w:rsid w:val="004D12CF"/>
    <w:rsid w:val="004D1B73"/>
    <w:rsid w:val="004D1F8B"/>
    <w:rsid w:val="004D222B"/>
    <w:rsid w:val="004D3D21"/>
    <w:rsid w:val="004D410B"/>
    <w:rsid w:val="004D423A"/>
    <w:rsid w:val="004D4784"/>
    <w:rsid w:val="004D5810"/>
    <w:rsid w:val="004D5F0C"/>
    <w:rsid w:val="004D79CF"/>
    <w:rsid w:val="004D7B6C"/>
    <w:rsid w:val="004E0402"/>
    <w:rsid w:val="004E13CF"/>
    <w:rsid w:val="004E14AC"/>
    <w:rsid w:val="004E1792"/>
    <w:rsid w:val="004E197A"/>
    <w:rsid w:val="004E1D4A"/>
    <w:rsid w:val="004E20C1"/>
    <w:rsid w:val="004E2650"/>
    <w:rsid w:val="004E2A76"/>
    <w:rsid w:val="004E2C73"/>
    <w:rsid w:val="004E3354"/>
    <w:rsid w:val="004E3A83"/>
    <w:rsid w:val="004E41F8"/>
    <w:rsid w:val="004E4A85"/>
    <w:rsid w:val="004E4B7A"/>
    <w:rsid w:val="004E4D6F"/>
    <w:rsid w:val="004E4F59"/>
    <w:rsid w:val="004E51D0"/>
    <w:rsid w:val="004E529A"/>
    <w:rsid w:val="004E5973"/>
    <w:rsid w:val="004E5987"/>
    <w:rsid w:val="004E66EF"/>
    <w:rsid w:val="004E6DF2"/>
    <w:rsid w:val="004E72A4"/>
    <w:rsid w:val="004E7752"/>
    <w:rsid w:val="004E7A15"/>
    <w:rsid w:val="004F016D"/>
    <w:rsid w:val="004F01E8"/>
    <w:rsid w:val="004F0C2F"/>
    <w:rsid w:val="004F0EB8"/>
    <w:rsid w:val="004F20D5"/>
    <w:rsid w:val="004F2ADF"/>
    <w:rsid w:val="004F377F"/>
    <w:rsid w:val="004F4469"/>
    <w:rsid w:val="004F4BC9"/>
    <w:rsid w:val="004F4FC1"/>
    <w:rsid w:val="004F58DD"/>
    <w:rsid w:val="004F5ADB"/>
    <w:rsid w:val="004F5B7B"/>
    <w:rsid w:val="004F5FD7"/>
    <w:rsid w:val="004F6039"/>
    <w:rsid w:val="004F7DB2"/>
    <w:rsid w:val="005003C1"/>
    <w:rsid w:val="00501362"/>
    <w:rsid w:val="0050156E"/>
    <w:rsid w:val="005021A3"/>
    <w:rsid w:val="00502352"/>
    <w:rsid w:val="00502E01"/>
    <w:rsid w:val="00503ADD"/>
    <w:rsid w:val="00503E5B"/>
    <w:rsid w:val="005040A6"/>
    <w:rsid w:val="0050477C"/>
    <w:rsid w:val="005047A6"/>
    <w:rsid w:val="00504F19"/>
    <w:rsid w:val="005055F8"/>
    <w:rsid w:val="00506993"/>
    <w:rsid w:val="005076DA"/>
    <w:rsid w:val="00507A39"/>
    <w:rsid w:val="00507BA1"/>
    <w:rsid w:val="00510D8D"/>
    <w:rsid w:val="00511BE5"/>
    <w:rsid w:val="0051288B"/>
    <w:rsid w:val="0051337C"/>
    <w:rsid w:val="005135D8"/>
    <w:rsid w:val="0051377C"/>
    <w:rsid w:val="00513F08"/>
    <w:rsid w:val="00515A63"/>
    <w:rsid w:val="00515E54"/>
    <w:rsid w:val="00516A30"/>
    <w:rsid w:val="00517051"/>
    <w:rsid w:val="0051714D"/>
    <w:rsid w:val="005172AD"/>
    <w:rsid w:val="00521147"/>
    <w:rsid w:val="00521279"/>
    <w:rsid w:val="005212A8"/>
    <w:rsid w:val="005229DB"/>
    <w:rsid w:val="00522F00"/>
    <w:rsid w:val="00522F1C"/>
    <w:rsid w:val="00523062"/>
    <w:rsid w:val="00523277"/>
    <w:rsid w:val="00523B73"/>
    <w:rsid w:val="00523EC4"/>
    <w:rsid w:val="0052496D"/>
    <w:rsid w:val="0052498C"/>
    <w:rsid w:val="00525C59"/>
    <w:rsid w:val="0052608B"/>
    <w:rsid w:val="00526094"/>
    <w:rsid w:val="005260CB"/>
    <w:rsid w:val="00526BE5"/>
    <w:rsid w:val="0052755E"/>
    <w:rsid w:val="0052757D"/>
    <w:rsid w:val="0052760F"/>
    <w:rsid w:val="00527DB0"/>
    <w:rsid w:val="005301E7"/>
    <w:rsid w:val="0053050C"/>
    <w:rsid w:val="00530948"/>
    <w:rsid w:val="0053110C"/>
    <w:rsid w:val="00531A87"/>
    <w:rsid w:val="00531D5D"/>
    <w:rsid w:val="0053253D"/>
    <w:rsid w:val="005329E2"/>
    <w:rsid w:val="00533042"/>
    <w:rsid w:val="005334F3"/>
    <w:rsid w:val="0053442D"/>
    <w:rsid w:val="00534C1B"/>
    <w:rsid w:val="00534C26"/>
    <w:rsid w:val="005353DC"/>
    <w:rsid w:val="00536519"/>
    <w:rsid w:val="0053651A"/>
    <w:rsid w:val="00536541"/>
    <w:rsid w:val="00536EE6"/>
    <w:rsid w:val="00536EF6"/>
    <w:rsid w:val="00537455"/>
    <w:rsid w:val="005377EB"/>
    <w:rsid w:val="005378FB"/>
    <w:rsid w:val="00537E81"/>
    <w:rsid w:val="005404F3"/>
    <w:rsid w:val="00540793"/>
    <w:rsid w:val="005412E4"/>
    <w:rsid w:val="005437C1"/>
    <w:rsid w:val="005437F7"/>
    <w:rsid w:val="00543E20"/>
    <w:rsid w:val="005446DD"/>
    <w:rsid w:val="005446FC"/>
    <w:rsid w:val="005450C9"/>
    <w:rsid w:val="005458F2"/>
    <w:rsid w:val="005459EF"/>
    <w:rsid w:val="00545D27"/>
    <w:rsid w:val="005463A3"/>
    <w:rsid w:val="00547D28"/>
    <w:rsid w:val="00551442"/>
    <w:rsid w:val="005521D0"/>
    <w:rsid w:val="005539CE"/>
    <w:rsid w:val="00554119"/>
    <w:rsid w:val="00554128"/>
    <w:rsid w:val="00554AE1"/>
    <w:rsid w:val="00554D0A"/>
    <w:rsid w:val="00555837"/>
    <w:rsid w:val="00556D0E"/>
    <w:rsid w:val="005570CC"/>
    <w:rsid w:val="005574CD"/>
    <w:rsid w:val="005577ED"/>
    <w:rsid w:val="0056025C"/>
    <w:rsid w:val="0056113E"/>
    <w:rsid w:val="005616A6"/>
    <w:rsid w:val="005617D2"/>
    <w:rsid w:val="00561BCB"/>
    <w:rsid w:val="005621C6"/>
    <w:rsid w:val="005625CF"/>
    <w:rsid w:val="00562833"/>
    <w:rsid w:val="00563D18"/>
    <w:rsid w:val="00563DCF"/>
    <w:rsid w:val="0056481D"/>
    <w:rsid w:val="00565027"/>
    <w:rsid w:val="00565143"/>
    <w:rsid w:val="005651FA"/>
    <w:rsid w:val="005657C3"/>
    <w:rsid w:val="00565899"/>
    <w:rsid w:val="00565B48"/>
    <w:rsid w:val="005667BF"/>
    <w:rsid w:val="00566A5A"/>
    <w:rsid w:val="00566AF2"/>
    <w:rsid w:val="005674B1"/>
    <w:rsid w:val="00567B1D"/>
    <w:rsid w:val="0057028B"/>
    <w:rsid w:val="00570934"/>
    <w:rsid w:val="0057111B"/>
    <w:rsid w:val="00572962"/>
    <w:rsid w:val="00573474"/>
    <w:rsid w:val="00573779"/>
    <w:rsid w:val="00573804"/>
    <w:rsid w:val="005742E3"/>
    <w:rsid w:val="00574C0B"/>
    <w:rsid w:val="005752A2"/>
    <w:rsid w:val="005752F8"/>
    <w:rsid w:val="0057573D"/>
    <w:rsid w:val="00576AFF"/>
    <w:rsid w:val="00576DBC"/>
    <w:rsid w:val="00577682"/>
    <w:rsid w:val="0057788F"/>
    <w:rsid w:val="00577C00"/>
    <w:rsid w:val="005804BF"/>
    <w:rsid w:val="00580779"/>
    <w:rsid w:val="00580979"/>
    <w:rsid w:val="00580D3F"/>
    <w:rsid w:val="00580E56"/>
    <w:rsid w:val="00581772"/>
    <w:rsid w:val="0058298F"/>
    <w:rsid w:val="005834A8"/>
    <w:rsid w:val="00583988"/>
    <w:rsid w:val="00584010"/>
    <w:rsid w:val="005842BD"/>
    <w:rsid w:val="00584CA5"/>
    <w:rsid w:val="00584D44"/>
    <w:rsid w:val="00584D85"/>
    <w:rsid w:val="005850F3"/>
    <w:rsid w:val="00585700"/>
    <w:rsid w:val="005866F6"/>
    <w:rsid w:val="00586BC4"/>
    <w:rsid w:val="00587A9A"/>
    <w:rsid w:val="005900A5"/>
    <w:rsid w:val="005905CF"/>
    <w:rsid w:val="00590612"/>
    <w:rsid w:val="0059085E"/>
    <w:rsid w:val="0059091B"/>
    <w:rsid w:val="00591926"/>
    <w:rsid w:val="00591C86"/>
    <w:rsid w:val="00591E38"/>
    <w:rsid w:val="00593797"/>
    <w:rsid w:val="005938EE"/>
    <w:rsid w:val="0059447E"/>
    <w:rsid w:val="005947BC"/>
    <w:rsid w:val="005954A0"/>
    <w:rsid w:val="00595954"/>
    <w:rsid w:val="00595FDD"/>
    <w:rsid w:val="0059671F"/>
    <w:rsid w:val="005968A9"/>
    <w:rsid w:val="005A0012"/>
    <w:rsid w:val="005A0057"/>
    <w:rsid w:val="005A0627"/>
    <w:rsid w:val="005A1B7D"/>
    <w:rsid w:val="005A1BEF"/>
    <w:rsid w:val="005A1FD5"/>
    <w:rsid w:val="005A2ED8"/>
    <w:rsid w:val="005A3DE7"/>
    <w:rsid w:val="005A4063"/>
    <w:rsid w:val="005A4C39"/>
    <w:rsid w:val="005A4C67"/>
    <w:rsid w:val="005A624E"/>
    <w:rsid w:val="005A6CA3"/>
    <w:rsid w:val="005A6E03"/>
    <w:rsid w:val="005A6F82"/>
    <w:rsid w:val="005B0432"/>
    <w:rsid w:val="005B069B"/>
    <w:rsid w:val="005B34D2"/>
    <w:rsid w:val="005B4678"/>
    <w:rsid w:val="005B473B"/>
    <w:rsid w:val="005B58DB"/>
    <w:rsid w:val="005B5E5F"/>
    <w:rsid w:val="005B5F0D"/>
    <w:rsid w:val="005B7421"/>
    <w:rsid w:val="005B7B47"/>
    <w:rsid w:val="005C018E"/>
    <w:rsid w:val="005C05BC"/>
    <w:rsid w:val="005C0B40"/>
    <w:rsid w:val="005C170A"/>
    <w:rsid w:val="005C3E8F"/>
    <w:rsid w:val="005C4688"/>
    <w:rsid w:val="005C46BC"/>
    <w:rsid w:val="005C4CD0"/>
    <w:rsid w:val="005C5782"/>
    <w:rsid w:val="005C638D"/>
    <w:rsid w:val="005C639F"/>
    <w:rsid w:val="005C675D"/>
    <w:rsid w:val="005C7A38"/>
    <w:rsid w:val="005C7B63"/>
    <w:rsid w:val="005C7F04"/>
    <w:rsid w:val="005D03D4"/>
    <w:rsid w:val="005D06D3"/>
    <w:rsid w:val="005D0D7E"/>
    <w:rsid w:val="005D160F"/>
    <w:rsid w:val="005D17F8"/>
    <w:rsid w:val="005D1B61"/>
    <w:rsid w:val="005D2A75"/>
    <w:rsid w:val="005D2AC8"/>
    <w:rsid w:val="005D587D"/>
    <w:rsid w:val="005D658A"/>
    <w:rsid w:val="005D6601"/>
    <w:rsid w:val="005D68D6"/>
    <w:rsid w:val="005D7C4B"/>
    <w:rsid w:val="005E0A09"/>
    <w:rsid w:val="005E0D13"/>
    <w:rsid w:val="005E1223"/>
    <w:rsid w:val="005E1335"/>
    <w:rsid w:val="005E1365"/>
    <w:rsid w:val="005E150A"/>
    <w:rsid w:val="005E1929"/>
    <w:rsid w:val="005E22B7"/>
    <w:rsid w:val="005E2ADC"/>
    <w:rsid w:val="005E2BEE"/>
    <w:rsid w:val="005E2C19"/>
    <w:rsid w:val="005E2F5B"/>
    <w:rsid w:val="005E3109"/>
    <w:rsid w:val="005E570C"/>
    <w:rsid w:val="005E6216"/>
    <w:rsid w:val="005E65E9"/>
    <w:rsid w:val="005E766A"/>
    <w:rsid w:val="005E77C6"/>
    <w:rsid w:val="005E7AB2"/>
    <w:rsid w:val="005E7D1B"/>
    <w:rsid w:val="005F00E2"/>
    <w:rsid w:val="005F06C1"/>
    <w:rsid w:val="005F06DE"/>
    <w:rsid w:val="005F07A9"/>
    <w:rsid w:val="005F0D90"/>
    <w:rsid w:val="005F144A"/>
    <w:rsid w:val="005F1898"/>
    <w:rsid w:val="005F26CD"/>
    <w:rsid w:val="005F280D"/>
    <w:rsid w:val="005F2E50"/>
    <w:rsid w:val="005F4837"/>
    <w:rsid w:val="005F4FC9"/>
    <w:rsid w:val="005F6C5E"/>
    <w:rsid w:val="005F7242"/>
    <w:rsid w:val="005F782C"/>
    <w:rsid w:val="005F7BA7"/>
    <w:rsid w:val="00600051"/>
    <w:rsid w:val="006001FF"/>
    <w:rsid w:val="00600289"/>
    <w:rsid w:val="0060041D"/>
    <w:rsid w:val="00600BF9"/>
    <w:rsid w:val="00601AB7"/>
    <w:rsid w:val="00601B1D"/>
    <w:rsid w:val="00601C54"/>
    <w:rsid w:val="00602887"/>
    <w:rsid w:val="0060340B"/>
    <w:rsid w:val="0060342C"/>
    <w:rsid w:val="0060534A"/>
    <w:rsid w:val="00605727"/>
    <w:rsid w:val="00605D71"/>
    <w:rsid w:val="00605EAD"/>
    <w:rsid w:val="00606593"/>
    <w:rsid w:val="00606596"/>
    <w:rsid w:val="00606B29"/>
    <w:rsid w:val="006105F6"/>
    <w:rsid w:val="0061166F"/>
    <w:rsid w:val="00612109"/>
    <w:rsid w:val="0061226D"/>
    <w:rsid w:val="00612B5F"/>
    <w:rsid w:val="00612E45"/>
    <w:rsid w:val="00612FFF"/>
    <w:rsid w:val="006136D6"/>
    <w:rsid w:val="006147F8"/>
    <w:rsid w:val="00614BD0"/>
    <w:rsid w:val="00614CF1"/>
    <w:rsid w:val="00614DBE"/>
    <w:rsid w:val="006152A0"/>
    <w:rsid w:val="00615C06"/>
    <w:rsid w:val="00615D7A"/>
    <w:rsid w:val="00615E92"/>
    <w:rsid w:val="00615ED2"/>
    <w:rsid w:val="006163A5"/>
    <w:rsid w:val="00617232"/>
    <w:rsid w:val="00617A1F"/>
    <w:rsid w:val="00620D0A"/>
    <w:rsid w:val="00620E81"/>
    <w:rsid w:val="00621AF2"/>
    <w:rsid w:val="00622026"/>
    <w:rsid w:val="00622F10"/>
    <w:rsid w:val="00623768"/>
    <w:rsid w:val="006237CA"/>
    <w:rsid w:val="00623A3B"/>
    <w:rsid w:val="00623F91"/>
    <w:rsid w:val="00624F8E"/>
    <w:rsid w:val="00626532"/>
    <w:rsid w:val="00626B10"/>
    <w:rsid w:val="00627B55"/>
    <w:rsid w:val="00632727"/>
    <w:rsid w:val="006333DE"/>
    <w:rsid w:val="006336EC"/>
    <w:rsid w:val="00633B7B"/>
    <w:rsid w:val="00634286"/>
    <w:rsid w:val="00634749"/>
    <w:rsid w:val="006354FC"/>
    <w:rsid w:val="0063621E"/>
    <w:rsid w:val="006363F5"/>
    <w:rsid w:val="00637AD5"/>
    <w:rsid w:val="00637D0B"/>
    <w:rsid w:val="006403E7"/>
    <w:rsid w:val="00641289"/>
    <w:rsid w:val="00642DBB"/>
    <w:rsid w:val="00643248"/>
    <w:rsid w:val="00643669"/>
    <w:rsid w:val="006438B9"/>
    <w:rsid w:val="00643BA0"/>
    <w:rsid w:val="00643FDC"/>
    <w:rsid w:val="00644568"/>
    <w:rsid w:val="006449F4"/>
    <w:rsid w:val="00645426"/>
    <w:rsid w:val="00645467"/>
    <w:rsid w:val="00645F30"/>
    <w:rsid w:val="00645FC5"/>
    <w:rsid w:val="00646D8C"/>
    <w:rsid w:val="00647346"/>
    <w:rsid w:val="0064780A"/>
    <w:rsid w:val="006504DF"/>
    <w:rsid w:val="0065085D"/>
    <w:rsid w:val="0065112A"/>
    <w:rsid w:val="00651893"/>
    <w:rsid w:val="00651CB9"/>
    <w:rsid w:val="006545FC"/>
    <w:rsid w:val="006554EB"/>
    <w:rsid w:val="0065555D"/>
    <w:rsid w:val="00656775"/>
    <w:rsid w:val="00656F09"/>
    <w:rsid w:val="006576B5"/>
    <w:rsid w:val="00657FB8"/>
    <w:rsid w:val="006604D1"/>
    <w:rsid w:val="0066164C"/>
    <w:rsid w:val="00661996"/>
    <w:rsid w:val="0066238C"/>
    <w:rsid w:val="00662707"/>
    <w:rsid w:val="0066295D"/>
    <w:rsid w:val="00662D14"/>
    <w:rsid w:val="00662F13"/>
    <w:rsid w:val="00662F4B"/>
    <w:rsid w:val="00662F85"/>
    <w:rsid w:val="0066306A"/>
    <w:rsid w:val="00664CA2"/>
    <w:rsid w:val="00666359"/>
    <w:rsid w:val="006677F4"/>
    <w:rsid w:val="00667BF1"/>
    <w:rsid w:val="00667C78"/>
    <w:rsid w:val="00670D41"/>
    <w:rsid w:val="006716D3"/>
    <w:rsid w:val="006719C0"/>
    <w:rsid w:val="006724B0"/>
    <w:rsid w:val="00672AA1"/>
    <w:rsid w:val="00672C3A"/>
    <w:rsid w:val="00673212"/>
    <w:rsid w:val="006734B0"/>
    <w:rsid w:val="00673CAA"/>
    <w:rsid w:val="00673FAA"/>
    <w:rsid w:val="006740AA"/>
    <w:rsid w:val="006740BF"/>
    <w:rsid w:val="0067558E"/>
    <w:rsid w:val="006756CF"/>
    <w:rsid w:val="0067585B"/>
    <w:rsid w:val="006763C9"/>
    <w:rsid w:val="006765E9"/>
    <w:rsid w:val="006777CC"/>
    <w:rsid w:val="00680649"/>
    <w:rsid w:val="006818D2"/>
    <w:rsid w:val="00681A4C"/>
    <w:rsid w:val="00682F90"/>
    <w:rsid w:val="006831A8"/>
    <w:rsid w:val="0068425C"/>
    <w:rsid w:val="00684DA4"/>
    <w:rsid w:val="006852B6"/>
    <w:rsid w:val="006855FC"/>
    <w:rsid w:val="00685B26"/>
    <w:rsid w:val="00686D73"/>
    <w:rsid w:val="00686E5C"/>
    <w:rsid w:val="00686EEA"/>
    <w:rsid w:val="00686FBD"/>
    <w:rsid w:val="006871A2"/>
    <w:rsid w:val="00690671"/>
    <w:rsid w:val="00690F70"/>
    <w:rsid w:val="006914C5"/>
    <w:rsid w:val="00691DD4"/>
    <w:rsid w:val="00691E61"/>
    <w:rsid w:val="006920F8"/>
    <w:rsid w:val="00692F59"/>
    <w:rsid w:val="00693079"/>
    <w:rsid w:val="006930CC"/>
    <w:rsid w:val="0069313B"/>
    <w:rsid w:val="00693FE2"/>
    <w:rsid w:val="00694491"/>
    <w:rsid w:val="006951D9"/>
    <w:rsid w:val="00695668"/>
    <w:rsid w:val="00695795"/>
    <w:rsid w:val="00695DDA"/>
    <w:rsid w:val="00696236"/>
    <w:rsid w:val="00696F0A"/>
    <w:rsid w:val="00697014"/>
    <w:rsid w:val="006970A3"/>
    <w:rsid w:val="00697FEE"/>
    <w:rsid w:val="006A045C"/>
    <w:rsid w:val="006A09E1"/>
    <w:rsid w:val="006A13F4"/>
    <w:rsid w:val="006A27AD"/>
    <w:rsid w:val="006A27BD"/>
    <w:rsid w:val="006A2A15"/>
    <w:rsid w:val="006A4763"/>
    <w:rsid w:val="006A486E"/>
    <w:rsid w:val="006A5865"/>
    <w:rsid w:val="006A5899"/>
    <w:rsid w:val="006A61B3"/>
    <w:rsid w:val="006A6439"/>
    <w:rsid w:val="006A666B"/>
    <w:rsid w:val="006A6A2E"/>
    <w:rsid w:val="006A73B4"/>
    <w:rsid w:val="006A7E5D"/>
    <w:rsid w:val="006B0E1D"/>
    <w:rsid w:val="006B13E3"/>
    <w:rsid w:val="006B2275"/>
    <w:rsid w:val="006B3407"/>
    <w:rsid w:val="006B376D"/>
    <w:rsid w:val="006B39AF"/>
    <w:rsid w:val="006B4402"/>
    <w:rsid w:val="006B4BD9"/>
    <w:rsid w:val="006B558D"/>
    <w:rsid w:val="006B6036"/>
    <w:rsid w:val="006B6B0B"/>
    <w:rsid w:val="006C0C7C"/>
    <w:rsid w:val="006C17A7"/>
    <w:rsid w:val="006C19E5"/>
    <w:rsid w:val="006C1A16"/>
    <w:rsid w:val="006C1D8D"/>
    <w:rsid w:val="006C225D"/>
    <w:rsid w:val="006C23EE"/>
    <w:rsid w:val="006C26DD"/>
    <w:rsid w:val="006C38C9"/>
    <w:rsid w:val="006C4082"/>
    <w:rsid w:val="006C4866"/>
    <w:rsid w:val="006C4C6F"/>
    <w:rsid w:val="006C60FD"/>
    <w:rsid w:val="006C66A5"/>
    <w:rsid w:val="006C70CC"/>
    <w:rsid w:val="006C7497"/>
    <w:rsid w:val="006C7898"/>
    <w:rsid w:val="006D00B8"/>
    <w:rsid w:val="006D0A1E"/>
    <w:rsid w:val="006D0C51"/>
    <w:rsid w:val="006D1069"/>
    <w:rsid w:val="006D1A93"/>
    <w:rsid w:val="006D216D"/>
    <w:rsid w:val="006D21A9"/>
    <w:rsid w:val="006D36D5"/>
    <w:rsid w:val="006D38F9"/>
    <w:rsid w:val="006D412D"/>
    <w:rsid w:val="006D4515"/>
    <w:rsid w:val="006D4C1F"/>
    <w:rsid w:val="006D50C6"/>
    <w:rsid w:val="006D565B"/>
    <w:rsid w:val="006D6D9B"/>
    <w:rsid w:val="006D71B9"/>
    <w:rsid w:val="006D73BF"/>
    <w:rsid w:val="006D7418"/>
    <w:rsid w:val="006D75C2"/>
    <w:rsid w:val="006D78D2"/>
    <w:rsid w:val="006D7C34"/>
    <w:rsid w:val="006E0032"/>
    <w:rsid w:val="006E1286"/>
    <w:rsid w:val="006E1EAC"/>
    <w:rsid w:val="006E2E38"/>
    <w:rsid w:val="006E2EB4"/>
    <w:rsid w:val="006E3FA6"/>
    <w:rsid w:val="006E40EA"/>
    <w:rsid w:val="006E424D"/>
    <w:rsid w:val="006E5280"/>
    <w:rsid w:val="006E54F5"/>
    <w:rsid w:val="006E62B0"/>
    <w:rsid w:val="006E645A"/>
    <w:rsid w:val="006E65E9"/>
    <w:rsid w:val="006E774F"/>
    <w:rsid w:val="006E7ACD"/>
    <w:rsid w:val="006F1534"/>
    <w:rsid w:val="006F19A9"/>
    <w:rsid w:val="006F2050"/>
    <w:rsid w:val="006F2513"/>
    <w:rsid w:val="006F3A9F"/>
    <w:rsid w:val="006F3B8A"/>
    <w:rsid w:val="006F5364"/>
    <w:rsid w:val="006F58C0"/>
    <w:rsid w:val="006F5AFF"/>
    <w:rsid w:val="006F5EB5"/>
    <w:rsid w:val="006F6193"/>
    <w:rsid w:val="006F74FF"/>
    <w:rsid w:val="007003D9"/>
    <w:rsid w:val="0070158A"/>
    <w:rsid w:val="0070173C"/>
    <w:rsid w:val="00701814"/>
    <w:rsid w:val="007019AA"/>
    <w:rsid w:val="007021AB"/>
    <w:rsid w:val="00702205"/>
    <w:rsid w:val="0070271D"/>
    <w:rsid w:val="007030A9"/>
    <w:rsid w:val="007034D1"/>
    <w:rsid w:val="00703673"/>
    <w:rsid w:val="00703701"/>
    <w:rsid w:val="00703BDE"/>
    <w:rsid w:val="007064C7"/>
    <w:rsid w:val="00706F7C"/>
    <w:rsid w:val="0070796A"/>
    <w:rsid w:val="007079D8"/>
    <w:rsid w:val="0071047B"/>
    <w:rsid w:val="007105C0"/>
    <w:rsid w:val="007105DC"/>
    <w:rsid w:val="00710C69"/>
    <w:rsid w:val="007113BD"/>
    <w:rsid w:val="007113C6"/>
    <w:rsid w:val="00712654"/>
    <w:rsid w:val="007126DD"/>
    <w:rsid w:val="007130B7"/>
    <w:rsid w:val="00713B3B"/>
    <w:rsid w:val="00715221"/>
    <w:rsid w:val="00715276"/>
    <w:rsid w:val="007155B9"/>
    <w:rsid w:val="00716834"/>
    <w:rsid w:val="0071692F"/>
    <w:rsid w:val="00716CF8"/>
    <w:rsid w:val="00716D47"/>
    <w:rsid w:val="00716DC6"/>
    <w:rsid w:val="007177EE"/>
    <w:rsid w:val="00720619"/>
    <w:rsid w:val="007209FA"/>
    <w:rsid w:val="0072113A"/>
    <w:rsid w:val="00721D4C"/>
    <w:rsid w:val="00721D8C"/>
    <w:rsid w:val="00721DE7"/>
    <w:rsid w:val="00721ED1"/>
    <w:rsid w:val="00722644"/>
    <w:rsid w:val="007227A5"/>
    <w:rsid w:val="00723710"/>
    <w:rsid w:val="00723AD5"/>
    <w:rsid w:val="00723E03"/>
    <w:rsid w:val="007241BA"/>
    <w:rsid w:val="007248C7"/>
    <w:rsid w:val="0072490E"/>
    <w:rsid w:val="00724976"/>
    <w:rsid w:val="00724AE8"/>
    <w:rsid w:val="00724AFE"/>
    <w:rsid w:val="00725638"/>
    <w:rsid w:val="00725B64"/>
    <w:rsid w:val="00725C67"/>
    <w:rsid w:val="00726BB8"/>
    <w:rsid w:val="00727571"/>
    <w:rsid w:val="007276B5"/>
    <w:rsid w:val="007277E3"/>
    <w:rsid w:val="00727E61"/>
    <w:rsid w:val="007303AB"/>
    <w:rsid w:val="00730882"/>
    <w:rsid w:val="00730A57"/>
    <w:rsid w:val="00730EAD"/>
    <w:rsid w:val="00731140"/>
    <w:rsid w:val="007317AD"/>
    <w:rsid w:val="007318E4"/>
    <w:rsid w:val="00733FD7"/>
    <w:rsid w:val="00734184"/>
    <w:rsid w:val="007343AF"/>
    <w:rsid w:val="0073462D"/>
    <w:rsid w:val="007350EF"/>
    <w:rsid w:val="00735A4C"/>
    <w:rsid w:val="00736040"/>
    <w:rsid w:val="00736378"/>
    <w:rsid w:val="00737430"/>
    <w:rsid w:val="007376A7"/>
    <w:rsid w:val="007401C7"/>
    <w:rsid w:val="00740627"/>
    <w:rsid w:val="00740660"/>
    <w:rsid w:val="0074085A"/>
    <w:rsid w:val="00740FDB"/>
    <w:rsid w:val="00741E4A"/>
    <w:rsid w:val="007421B8"/>
    <w:rsid w:val="0074252D"/>
    <w:rsid w:val="007430DC"/>
    <w:rsid w:val="00743477"/>
    <w:rsid w:val="0074368B"/>
    <w:rsid w:val="0074392B"/>
    <w:rsid w:val="007449B9"/>
    <w:rsid w:val="0074591F"/>
    <w:rsid w:val="00746658"/>
    <w:rsid w:val="00746FA1"/>
    <w:rsid w:val="0074701C"/>
    <w:rsid w:val="00747293"/>
    <w:rsid w:val="00747821"/>
    <w:rsid w:val="007478B9"/>
    <w:rsid w:val="007479CC"/>
    <w:rsid w:val="0075034C"/>
    <w:rsid w:val="007508A1"/>
    <w:rsid w:val="007509D7"/>
    <w:rsid w:val="007512EF"/>
    <w:rsid w:val="0075178C"/>
    <w:rsid w:val="00751BB3"/>
    <w:rsid w:val="00752BC7"/>
    <w:rsid w:val="007538B6"/>
    <w:rsid w:val="00753DF4"/>
    <w:rsid w:val="00754174"/>
    <w:rsid w:val="0075453E"/>
    <w:rsid w:val="00755912"/>
    <w:rsid w:val="007560A5"/>
    <w:rsid w:val="00756336"/>
    <w:rsid w:val="00756444"/>
    <w:rsid w:val="00756BE6"/>
    <w:rsid w:val="00757079"/>
    <w:rsid w:val="0075727B"/>
    <w:rsid w:val="007616FC"/>
    <w:rsid w:val="007625B5"/>
    <w:rsid w:val="00762D92"/>
    <w:rsid w:val="00762E5C"/>
    <w:rsid w:val="00763787"/>
    <w:rsid w:val="00763BC6"/>
    <w:rsid w:val="00764010"/>
    <w:rsid w:val="00764A5A"/>
    <w:rsid w:val="007651CF"/>
    <w:rsid w:val="00765B38"/>
    <w:rsid w:val="0076615F"/>
    <w:rsid w:val="007663F9"/>
    <w:rsid w:val="00766688"/>
    <w:rsid w:val="00767275"/>
    <w:rsid w:val="00770095"/>
    <w:rsid w:val="00770A7E"/>
    <w:rsid w:val="00770C79"/>
    <w:rsid w:val="00771999"/>
    <w:rsid w:val="0077270F"/>
    <w:rsid w:val="0077436E"/>
    <w:rsid w:val="007743A3"/>
    <w:rsid w:val="00774460"/>
    <w:rsid w:val="007749F1"/>
    <w:rsid w:val="00774A77"/>
    <w:rsid w:val="00774C16"/>
    <w:rsid w:val="00776D45"/>
    <w:rsid w:val="007775AA"/>
    <w:rsid w:val="0077789C"/>
    <w:rsid w:val="00777EE2"/>
    <w:rsid w:val="007805AA"/>
    <w:rsid w:val="0078067E"/>
    <w:rsid w:val="00780858"/>
    <w:rsid w:val="007811CA"/>
    <w:rsid w:val="0078238C"/>
    <w:rsid w:val="00782892"/>
    <w:rsid w:val="00782B30"/>
    <w:rsid w:val="00783134"/>
    <w:rsid w:val="007836A6"/>
    <w:rsid w:val="00783803"/>
    <w:rsid w:val="00783884"/>
    <w:rsid w:val="00783FDC"/>
    <w:rsid w:val="00784147"/>
    <w:rsid w:val="00784FDF"/>
    <w:rsid w:val="007850AB"/>
    <w:rsid w:val="007853EC"/>
    <w:rsid w:val="00786516"/>
    <w:rsid w:val="00786EC1"/>
    <w:rsid w:val="007877B4"/>
    <w:rsid w:val="00790178"/>
    <w:rsid w:val="00790EE2"/>
    <w:rsid w:val="00790F5F"/>
    <w:rsid w:val="00791103"/>
    <w:rsid w:val="007914E2"/>
    <w:rsid w:val="00791929"/>
    <w:rsid w:val="00791FD3"/>
    <w:rsid w:val="00792064"/>
    <w:rsid w:val="0079206D"/>
    <w:rsid w:val="0079297D"/>
    <w:rsid w:val="0079304C"/>
    <w:rsid w:val="007933D2"/>
    <w:rsid w:val="007936F7"/>
    <w:rsid w:val="007940B3"/>
    <w:rsid w:val="007947C4"/>
    <w:rsid w:val="00795A84"/>
    <w:rsid w:val="00795B6D"/>
    <w:rsid w:val="00795C26"/>
    <w:rsid w:val="007960ED"/>
    <w:rsid w:val="007964C0"/>
    <w:rsid w:val="00796523"/>
    <w:rsid w:val="00797460"/>
    <w:rsid w:val="007974A2"/>
    <w:rsid w:val="00797DA2"/>
    <w:rsid w:val="00797F16"/>
    <w:rsid w:val="007A00EC"/>
    <w:rsid w:val="007A164C"/>
    <w:rsid w:val="007A194E"/>
    <w:rsid w:val="007A1A94"/>
    <w:rsid w:val="007A1D67"/>
    <w:rsid w:val="007A22AF"/>
    <w:rsid w:val="007A2B81"/>
    <w:rsid w:val="007A2C0F"/>
    <w:rsid w:val="007A3569"/>
    <w:rsid w:val="007A438C"/>
    <w:rsid w:val="007A4A31"/>
    <w:rsid w:val="007A4C7E"/>
    <w:rsid w:val="007A54BF"/>
    <w:rsid w:val="007A55BA"/>
    <w:rsid w:val="007A59C8"/>
    <w:rsid w:val="007A6376"/>
    <w:rsid w:val="007A7053"/>
    <w:rsid w:val="007A72BC"/>
    <w:rsid w:val="007A72FC"/>
    <w:rsid w:val="007A7BD8"/>
    <w:rsid w:val="007A7EB5"/>
    <w:rsid w:val="007B055C"/>
    <w:rsid w:val="007B0D19"/>
    <w:rsid w:val="007B15EF"/>
    <w:rsid w:val="007B1C1D"/>
    <w:rsid w:val="007B2328"/>
    <w:rsid w:val="007B2396"/>
    <w:rsid w:val="007B24AF"/>
    <w:rsid w:val="007B28CD"/>
    <w:rsid w:val="007B2D79"/>
    <w:rsid w:val="007B41BA"/>
    <w:rsid w:val="007B45BF"/>
    <w:rsid w:val="007B48C3"/>
    <w:rsid w:val="007B4C85"/>
    <w:rsid w:val="007B4CD6"/>
    <w:rsid w:val="007B5AFF"/>
    <w:rsid w:val="007B5B61"/>
    <w:rsid w:val="007B5C79"/>
    <w:rsid w:val="007B5D7D"/>
    <w:rsid w:val="007B6BFA"/>
    <w:rsid w:val="007B7BF8"/>
    <w:rsid w:val="007C0B90"/>
    <w:rsid w:val="007C0D68"/>
    <w:rsid w:val="007C163A"/>
    <w:rsid w:val="007C1F02"/>
    <w:rsid w:val="007C220E"/>
    <w:rsid w:val="007C3098"/>
    <w:rsid w:val="007C436A"/>
    <w:rsid w:val="007C458D"/>
    <w:rsid w:val="007C4742"/>
    <w:rsid w:val="007C5037"/>
    <w:rsid w:val="007C5545"/>
    <w:rsid w:val="007C58BE"/>
    <w:rsid w:val="007C58D6"/>
    <w:rsid w:val="007C6672"/>
    <w:rsid w:val="007C6B00"/>
    <w:rsid w:val="007C7781"/>
    <w:rsid w:val="007C7D6B"/>
    <w:rsid w:val="007C7E25"/>
    <w:rsid w:val="007C7F1F"/>
    <w:rsid w:val="007D031D"/>
    <w:rsid w:val="007D08BB"/>
    <w:rsid w:val="007D0B5B"/>
    <w:rsid w:val="007D162E"/>
    <w:rsid w:val="007D22A7"/>
    <w:rsid w:val="007D41C8"/>
    <w:rsid w:val="007D45D4"/>
    <w:rsid w:val="007D4CD3"/>
    <w:rsid w:val="007D4F2D"/>
    <w:rsid w:val="007D504C"/>
    <w:rsid w:val="007D54B6"/>
    <w:rsid w:val="007D6373"/>
    <w:rsid w:val="007E01A8"/>
    <w:rsid w:val="007E0ED8"/>
    <w:rsid w:val="007E15A3"/>
    <w:rsid w:val="007E15E6"/>
    <w:rsid w:val="007E2CED"/>
    <w:rsid w:val="007E305D"/>
    <w:rsid w:val="007E37A5"/>
    <w:rsid w:val="007E3C78"/>
    <w:rsid w:val="007E495B"/>
    <w:rsid w:val="007E5C23"/>
    <w:rsid w:val="007E5D42"/>
    <w:rsid w:val="007E6D1E"/>
    <w:rsid w:val="007E6E84"/>
    <w:rsid w:val="007E75BC"/>
    <w:rsid w:val="007E7B4A"/>
    <w:rsid w:val="007F0CC6"/>
    <w:rsid w:val="007F110E"/>
    <w:rsid w:val="007F1419"/>
    <w:rsid w:val="007F163F"/>
    <w:rsid w:val="007F1BC4"/>
    <w:rsid w:val="007F23DA"/>
    <w:rsid w:val="007F2A10"/>
    <w:rsid w:val="007F2A67"/>
    <w:rsid w:val="007F357E"/>
    <w:rsid w:val="007F3619"/>
    <w:rsid w:val="007F4E7D"/>
    <w:rsid w:val="007F535B"/>
    <w:rsid w:val="007F56D9"/>
    <w:rsid w:val="007F59D4"/>
    <w:rsid w:val="007F6256"/>
    <w:rsid w:val="007F6C1F"/>
    <w:rsid w:val="007F6EB2"/>
    <w:rsid w:val="007F7337"/>
    <w:rsid w:val="007F7520"/>
    <w:rsid w:val="007F7F66"/>
    <w:rsid w:val="00800DCE"/>
    <w:rsid w:val="0080101F"/>
    <w:rsid w:val="008014E6"/>
    <w:rsid w:val="008016A6"/>
    <w:rsid w:val="008019D3"/>
    <w:rsid w:val="00801BCC"/>
    <w:rsid w:val="008028D9"/>
    <w:rsid w:val="00802D33"/>
    <w:rsid w:val="00803580"/>
    <w:rsid w:val="00803804"/>
    <w:rsid w:val="00803E1A"/>
    <w:rsid w:val="0080477C"/>
    <w:rsid w:val="00804CA9"/>
    <w:rsid w:val="00805A95"/>
    <w:rsid w:val="00805DE2"/>
    <w:rsid w:val="008064A5"/>
    <w:rsid w:val="00806E4B"/>
    <w:rsid w:val="00807B72"/>
    <w:rsid w:val="00807BE6"/>
    <w:rsid w:val="00810FD3"/>
    <w:rsid w:val="00811695"/>
    <w:rsid w:val="008116E6"/>
    <w:rsid w:val="00811BB1"/>
    <w:rsid w:val="00812540"/>
    <w:rsid w:val="00812DE2"/>
    <w:rsid w:val="00812F71"/>
    <w:rsid w:val="008136BC"/>
    <w:rsid w:val="00813977"/>
    <w:rsid w:val="00814256"/>
    <w:rsid w:val="00816A21"/>
    <w:rsid w:val="00816FB3"/>
    <w:rsid w:val="00817173"/>
    <w:rsid w:val="00817DD2"/>
    <w:rsid w:val="00820110"/>
    <w:rsid w:val="008208D9"/>
    <w:rsid w:val="008216E6"/>
    <w:rsid w:val="0082189A"/>
    <w:rsid w:val="00821B2C"/>
    <w:rsid w:val="00822A71"/>
    <w:rsid w:val="00823CFB"/>
    <w:rsid w:val="00823EC1"/>
    <w:rsid w:val="008245B9"/>
    <w:rsid w:val="008248DD"/>
    <w:rsid w:val="00824EE3"/>
    <w:rsid w:val="008252D1"/>
    <w:rsid w:val="00825348"/>
    <w:rsid w:val="008253F2"/>
    <w:rsid w:val="00825C2F"/>
    <w:rsid w:val="00825D99"/>
    <w:rsid w:val="0082633A"/>
    <w:rsid w:val="00827078"/>
    <w:rsid w:val="008275A5"/>
    <w:rsid w:val="00830393"/>
    <w:rsid w:val="0083077C"/>
    <w:rsid w:val="00830AF9"/>
    <w:rsid w:val="00831335"/>
    <w:rsid w:val="008319B4"/>
    <w:rsid w:val="00831BEF"/>
    <w:rsid w:val="00831DC6"/>
    <w:rsid w:val="008320AD"/>
    <w:rsid w:val="008323CA"/>
    <w:rsid w:val="00832D1A"/>
    <w:rsid w:val="00833515"/>
    <w:rsid w:val="00833542"/>
    <w:rsid w:val="0083436F"/>
    <w:rsid w:val="00834B4A"/>
    <w:rsid w:val="00834DFA"/>
    <w:rsid w:val="0083548A"/>
    <w:rsid w:val="00835E81"/>
    <w:rsid w:val="00837194"/>
    <w:rsid w:val="00837526"/>
    <w:rsid w:val="00837C67"/>
    <w:rsid w:val="00837F67"/>
    <w:rsid w:val="00840062"/>
    <w:rsid w:val="00841ED4"/>
    <w:rsid w:val="008423AB"/>
    <w:rsid w:val="0084286C"/>
    <w:rsid w:val="00843559"/>
    <w:rsid w:val="008439F1"/>
    <w:rsid w:val="00843BD2"/>
    <w:rsid w:val="00843FA6"/>
    <w:rsid w:val="008449A9"/>
    <w:rsid w:val="00844CDF"/>
    <w:rsid w:val="00844DA8"/>
    <w:rsid w:val="00844F5C"/>
    <w:rsid w:val="008457F1"/>
    <w:rsid w:val="0084615A"/>
    <w:rsid w:val="00846249"/>
    <w:rsid w:val="008467C6"/>
    <w:rsid w:val="00846D52"/>
    <w:rsid w:val="00846EE8"/>
    <w:rsid w:val="008471A5"/>
    <w:rsid w:val="008475CD"/>
    <w:rsid w:val="00847749"/>
    <w:rsid w:val="00847F8B"/>
    <w:rsid w:val="0085035D"/>
    <w:rsid w:val="00850BB6"/>
    <w:rsid w:val="0085116A"/>
    <w:rsid w:val="00851858"/>
    <w:rsid w:val="008528E7"/>
    <w:rsid w:val="00853472"/>
    <w:rsid w:val="00853FB9"/>
    <w:rsid w:val="00854349"/>
    <w:rsid w:val="00854964"/>
    <w:rsid w:val="008552C9"/>
    <w:rsid w:val="00856867"/>
    <w:rsid w:val="00856F08"/>
    <w:rsid w:val="0085749F"/>
    <w:rsid w:val="008577C5"/>
    <w:rsid w:val="00857B7D"/>
    <w:rsid w:val="00857D82"/>
    <w:rsid w:val="008606B9"/>
    <w:rsid w:val="00860A7B"/>
    <w:rsid w:val="008615F3"/>
    <w:rsid w:val="0086287E"/>
    <w:rsid w:val="00862D99"/>
    <w:rsid w:val="0086322A"/>
    <w:rsid w:val="00864B38"/>
    <w:rsid w:val="008657B4"/>
    <w:rsid w:val="00866509"/>
    <w:rsid w:val="00870472"/>
    <w:rsid w:val="00870767"/>
    <w:rsid w:val="0087125E"/>
    <w:rsid w:val="008717BD"/>
    <w:rsid w:val="00871DAE"/>
    <w:rsid w:val="00872E50"/>
    <w:rsid w:val="008732B4"/>
    <w:rsid w:val="008733C2"/>
    <w:rsid w:val="0087354D"/>
    <w:rsid w:val="00873C07"/>
    <w:rsid w:val="00874572"/>
    <w:rsid w:val="00874AF9"/>
    <w:rsid w:val="00874E98"/>
    <w:rsid w:val="00875D20"/>
    <w:rsid w:val="00876C00"/>
    <w:rsid w:val="00877123"/>
    <w:rsid w:val="00877829"/>
    <w:rsid w:val="00877B30"/>
    <w:rsid w:val="00877EAA"/>
    <w:rsid w:val="00877FD7"/>
    <w:rsid w:val="008804C4"/>
    <w:rsid w:val="008805EC"/>
    <w:rsid w:val="0088124B"/>
    <w:rsid w:val="0088194A"/>
    <w:rsid w:val="00881DBB"/>
    <w:rsid w:val="00881E3C"/>
    <w:rsid w:val="00882752"/>
    <w:rsid w:val="00882ABB"/>
    <w:rsid w:val="00883183"/>
    <w:rsid w:val="00883D7F"/>
    <w:rsid w:val="00883EED"/>
    <w:rsid w:val="00883FBD"/>
    <w:rsid w:val="0088511F"/>
    <w:rsid w:val="00887096"/>
    <w:rsid w:val="0088710D"/>
    <w:rsid w:val="008907B1"/>
    <w:rsid w:val="00890C26"/>
    <w:rsid w:val="008915CB"/>
    <w:rsid w:val="008926F1"/>
    <w:rsid w:val="0089277F"/>
    <w:rsid w:val="0089309A"/>
    <w:rsid w:val="00893526"/>
    <w:rsid w:val="008938F4"/>
    <w:rsid w:val="00894409"/>
    <w:rsid w:val="00894B02"/>
    <w:rsid w:val="00894C6D"/>
    <w:rsid w:val="00894E84"/>
    <w:rsid w:val="0089533D"/>
    <w:rsid w:val="008961A3"/>
    <w:rsid w:val="00896FD5"/>
    <w:rsid w:val="008970DE"/>
    <w:rsid w:val="008977CF"/>
    <w:rsid w:val="00897841"/>
    <w:rsid w:val="00897D04"/>
    <w:rsid w:val="008A0571"/>
    <w:rsid w:val="008A078A"/>
    <w:rsid w:val="008A0C06"/>
    <w:rsid w:val="008A0E2F"/>
    <w:rsid w:val="008A1720"/>
    <w:rsid w:val="008A1A1A"/>
    <w:rsid w:val="008A1F4A"/>
    <w:rsid w:val="008A26D3"/>
    <w:rsid w:val="008A29FB"/>
    <w:rsid w:val="008A3816"/>
    <w:rsid w:val="008A3BB2"/>
    <w:rsid w:val="008A5080"/>
    <w:rsid w:val="008A54B5"/>
    <w:rsid w:val="008A6228"/>
    <w:rsid w:val="008A6ECB"/>
    <w:rsid w:val="008A723B"/>
    <w:rsid w:val="008A7938"/>
    <w:rsid w:val="008A7C70"/>
    <w:rsid w:val="008B01A2"/>
    <w:rsid w:val="008B0AA0"/>
    <w:rsid w:val="008B107A"/>
    <w:rsid w:val="008B1C91"/>
    <w:rsid w:val="008B1D61"/>
    <w:rsid w:val="008B2886"/>
    <w:rsid w:val="008B2ACC"/>
    <w:rsid w:val="008B2E55"/>
    <w:rsid w:val="008B34A1"/>
    <w:rsid w:val="008B484F"/>
    <w:rsid w:val="008B4AC3"/>
    <w:rsid w:val="008B4ED4"/>
    <w:rsid w:val="008B607D"/>
    <w:rsid w:val="008B64B7"/>
    <w:rsid w:val="008B6548"/>
    <w:rsid w:val="008B65D1"/>
    <w:rsid w:val="008B6A91"/>
    <w:rsid w:val="008B6CA6"/>
    <w:rsid w:val="008C028F"/>
    <w:rsid w:val="008C04A0"/>
    <w:rsid w:val="008C1489"/>
    <w:rsid w:val="008C172D"/>
    <w:rsid w:val="008C1C68"/>
    <w:rsid w:val="008C1C78"/>
    <w:rsid w:val="008C2888"/>
    <w:rsid w:val="008C3106"/>
    <w:rsid w:val="008C42BB"/>
    <w:rsid w:val="008C46FA"/>
    <w:rsid w:val="008C4896"/>
    <w:rsid w:val="008C53D4"/>
    <w:rsid w:val="008C6519"/>
    <w:rsid w:val="008C66E0"/>
    <w:rsid w:val="008C6C49"/>
    <w:rsid w:val="008D023C"/>
    <w:rsid w:val="008D065F"/>
    <w:rsid w:val="008D0B1D"/>
    <w:rsid w:val="008D0C49"/>
    <w:rsid w:val="008D1521"/>
    <w:rsid w:val="008D194E"/>
    <w:rsid w:val="008D1A4B"/>
    <w:rsid w:val="008D1DFA"/>
    <w:rsid w:val="008D3D42"/>
    <w:rsid w:val="008D4559"/>
    <w:rsid w:val="008D6231"/>
    <w:rsid w:val="008D63D2"/>
    <w:rsid w:val="008D71FB"/>
    <w:rsid w:val="008D736E"/>
    <w:rsid w:val="008D7C26"/>
    <w:rsid w:val="008E0153"/>
    <w:rsid w:val="008E068F"/>
    <w:rsid w:val="008E0F2C"/>
    <w:rsid w:val="008E14AB"/>
    <w:rsid w:val="008E3753"/>
    <w:rsid w:val="008E482F"/>
    <w:rsid w:val="008E4B36"/>
    <w:rsid w:val="008E66F3"/>
    <w:rsid w:val="008E689F"/>
    <w:rsid w:val="008E6CEA"/>
    <w:rsid w:val="008E6F3F"/>
    <w:rsid w:val="008E7892"/>
    <w:rsid w:val="008F033C"/>
    <w:rsid w:val="008F0BB8"/>
    <w:rsid w:val="008F0DBD"/>
    <w:rsid w:val="008F221A"/>
    <w:rsid w:val="008F2543"/>
    <w:rsid w:val="008F2C77"/>
    <w:rsid w:val="008F3FB0"/>
    <w:rsid w:val="008F480E"/>
    <w:rsid w:val="008F4C78"/>
    <w:rsid w:val="008F51A7"/>
    <w:rsid w:val="008F5359"/>
    <w:rsid w:val="008F5854"/>
    <w:rsid w:val="008F596B"/>
    <w:rsid w:val="008F6012"/>
    <w:rsid w:val="008F6013"/>
    <w:rsid w:val="008F678C"/>
    <w:rsid w:val="008F69AE"/>
    <w:rsid w:val="008F6F57"/>
    <w:rsid w:val="008F7730"/>
    <w:rsid w:val="00900486"/>
    <w:rsid w:val="00900785"/>
    <w:rsid w:val="00900C19"/>
    <w:rsid w:val="0090167B"/>
    <w:rsid w:val="009027D8"/>
    <w:rsid w:val="00902EC6"/>
    <w:rsid w:val="00903773"/>
    <w:rsid w:val="00903FD1"/>
    <w:rsid w:val="009048B2"/>
    <w:rsid w:val="00904A49"/>
    <w:rsid w:val="009072B1"/>
    <w:rsid w:val="00907331"/>
    <w:rsid w:val="0091044F"/>
    <w:rsid w:val="00910621"/>
    <w:rsid w:val="00910CCB"/>
    <w:rsid w:val="009119DD"/>
    <w:rsid w:val="00911FA9"/>
    <w:rsid w:val="00912187"/>
    <w:rsid w:val="0091231C"/>
    <w:rsid w:val="00912841"/>
    <w:rsid w:val="0091284F"/>
    <w:rsid w:val="00912BF3"/>
    <w:rsid w:val="00912C96"/>
    <w:rsid w:val="00913407"/>
    <w:rsid w:val="009136D6"/>
    <w:rsid w:val="009137D8"/>
    <w:rsid w:val="00913C18"/>
    <w:rsid w:val="009143FD"/>
    <w:rsid w:val="00914710"/>
    <w:rsid w:val="00914E1B"/>
    <w:rsid w:val="00915174"/>
    <w:rsid w:val="009156AE"/>
    <w:rsid w:val="009157E1"/>
    <w:rsid w:val="00916155"/>
    <w:rsid w:val="009167E2"/>
    <w:rsid w:val="00916979"/>
    <w:rsid w:val="00917BC5"/>
    <w:rsid w:val="0092030C"/>
    <w:rsid w:val="00920452"/>
    <w:rsid w:val="00920DF2"/>
    <w:rsid w:val="00921082"/>
    <w:rsid w:val="00921394"/>
    <w:rsid w:val="0092143F"/>
    <w:rsid w:val="009214FC"/>
    <w:rsid w:val="009216EB"/>
    <w:rsid w:val="00922DE6"/>
    <w:rsid w:val="0092360E"/>
    <w:rsid w:val="00923AB1"/>
    <w:rsid w:val="00924047"/>
    <w:rsid w:val="00925B24"/>
    <w:rsid w:val="0092692F"/>
    <w:rsid w:val="00926AE4"/>
    <w:rsid w:val="00926C2A"/>
    <w:rsid w:val="0092719F"/>
    <w:rsid w:val="00927221"/>
    <w:rsid w:val="00927552"/>
    <w:rsid w:val="00927608"/>
    <w:rsid w:val="0093082D"/>
    <w:rsid w:val="00930835"/>
    <w:rsid w:val="009310B4"/>
    <w:rsid w:val="00932887"/>
    <w:rsid w:val="009336BC"/>
    <w:rsid w:val="00933D84"/>
    <w:rsid w:val="00934058"/>
    <w:rsid w:val="009347FA"/>
    <w:rsid w:val="00935EF7"/>
    <w:rsid w:val="00936677"/>
    <w:rsid w:val="00937090"/>
    <w:rsid w:val="0093743B"/>
    <w:rsid w:val="00940712"/>
    <w:rsid w:val="009428F2"/>
    <w:rsid w:val="00942E1D"/>
    <w:rsid w:val="009432D4"/>
    <w:rsid w:val="0094337F"/>
    <w:rsid w:val="00943953"/>
    <w:rsid w:val="00943AF2"/>
    <w:rsid w:val="00943D2D"/>
    <w:rsid w:val="00944464"/>
    <w:rsid w:val="009445C0"/>
    <w:rsid w:val="009449B3"/>
    <w:rsid w:val="00944CE5"/>
    <w:rsid w:val="0094532C"/>
    <w:rsid w:val="00945FE2"/>
    <w:rsid w:val="0094619F"/>
    <w:rsid w:val="009467C8"/>
    <w:rsid w:val="00946ABD"/>
    <w:rsid w:val="00947641"/>
    <w:rsid w:val="00947AC4"/>
    <w:rsid w:val="00947BB8"/>
    <w:rsid w:val="009505D8"/>
    <w:rsid w:val="00950605"/>
    <w:rsid w:val="00950A18"/>
    <w:rsid w:val="0095112C"/>
    <w:rsid w:val="00951674"/>
    <w:rsid w:val="009518C1"/>
    <w:rsid w:val="00951CDA"/>
    <w:rsid w:val="00953907"/>
    <w:rsid w:val="00953F94"/>
    <w:rsid w:val="0095404C"/>
    <w:rsid w:val="009552B7"/>
    <w:rsid w:val="00955959"/>
    <w:rsid w:val="00956C50"/>
    <w:rsid w:val="00956FCD"/>
    <w:rsid w:val="00957FAE"/>
    <w:rsid w:val="009600E2"/>
    <w:rsid w:val="00960560"/>
    <w:rsid w:val="0096151D"/>
    <w:rsid w:val="00961A1F"/>
    <w:rsid w:val="00961A30"/>
    <w:rsid w:val="0096263B"/>
    <w:rsid w:val="00964788"/>
    <w:rsid w:val="0096509C"/>
    <w:rsid w:val="0096582F"/>
    <w:rsid w:val="009662F3"/>
    <w:rsid w:val="0096679E"/>
    <w:rsid w:val="00966E8A"/>
    <w:rsid w:val="00967748"/>
    <w:rsid w:val="00967B22"/>
    <w:rsid w:val="00970173"/>
    <w:rsid w:val="00970735"/>
    <w:rsid w:val="00970A1E"/>
    <w:rsid w:val="00971713"/>
    <w:rsid w:val="00971796"/>
    <w:rsid w:val="009726C7"/>
    <w:rsid w:val="00972815"/>
    <w:rsid w:val="00973582"/>
    <w:rsid w:val="009748E7"/>
    <w:rsid w:val="00974B4B"/>
    <w:rsid w:val="00974EC7"/>
    <w:rsid w:val="009805AB"/>
    <w:rsid w:val="00980691"/>
    <w:rsid w:val="0098124C"/>
    <w:rsid w:val="0098136F"/>
    <w:rsid w:val="00981E11"/>
    <w:rsid w:val="00983038"/>
    <w:rsid w:val="00983ACA"/>
    <w:rsid w:val="00983D0C"/>
    <w:rsid w:val="00984A32"/>
    <w:rsid w:val="00984DDD"/>
    <w:rsid w:val="00985545"/>
    <w:rsid w:val="0098554C"/>
    <w:rsid w:val="00985555"/>
    <w:rsid w:val="00986208"/>
    <w:rsid w:val="00987649"/>
    <w:rsid w:val="009878F1"/>
    <w:rsid w:val="009906F8"/>
    <w:rsid w:val="00990C1E"/>
    <w:rsid w:val="00990C85"/>
    <w:rsid w:val="009910F5"/>
    <w:rsid w:val="0099111D"/>
    <w:rsid w:val="0099126F"/>
    <w:rsid w:val="00991D5A"/>
    <w:rsid w:val="0099276F"/>
    <w:rsid w:val="00993736"/>
    <w:rsid w:val="009938F0"/>
    <w:rsid w:val="00993AF7"/>
    <w:rsid w:val="00993C56"/>
    <w:rsid w:val="00993F5B"/>
    <w:rsid w:val="00994268"/>
    <w:rsid w:val="00994302"/>
    <w:rsid w:val="009947FA"/>
    <w:rsid w:val="00994F2B"/>
    <w:rsid w:val="00995039"/>
    <w:rsid w:val="00995925"/>
    <w:rsid w:val="009968BA"/>
    <w:rsid w:val="009A0382"/>
    <w:rsid w:val="009A147C"/>
    <w:rsid w:val="009A1BE1"/>
    <w:rsid w:val="009A2232"/>
    <w:rsid w:val="009A22CC"/>
    <w:rsid w:val="009A256B"/>
    <w:rsid w:val="009A4E0F"/>
    <w:rsid w:val="009A65A8"/>
    <w:rsid w:val="009A7399"/>
    <w:rsid w:val="009A7F4D"/>
    <w:rsid w:val="009B0521"/>
    <w:rsid w:val="009B05BF"/>
    <w:rsid w:val="009B162C"/>
    <w:rsid w:val="009B1A01"/>
    <w:rsid w:val="009B363C"/>
    <w:rsid w:val="009B3881"/>
    <w:rsid w:val="009B3EA9"/>
    <w:rsid w:val="009B42A5"/>
    <w:rsid w:val="009B45EB"/>
    <w:rsid w:val="009B4805"/>
    <w:rsid w:val="009B513D"/>
    <w:rsid w:val="009B52D9"/>
    <w:rsid w:val="009B5C35"/>
    <w:rsid w:val="009B686D"/>
    <w:rsid w:val="009B69C0"/>
    <w:rsid w:val="009B6BD3"/>
    <w:rsid w:val="009B745B"/>
    <w:rsid w:val="009B766D"/>
    <w:rsid w:val="009B7A76"/>
    <w:rsid w:val="009B7D9A"/>
    <w:rsid w:val="009C009E"/>
    <w:rsid w:val="009C04EE"/>
    <w:rsid w:val="009C06B7"/>
    <w:rsid w:val="009C0E96"/>
    <w:rsid w:val="009C1D6D"/>
    <w:rsid w:val="009C20C9"/>
    <w:rsid w:val="009C2164"/>
    <w:rsid w:val="009C244C"/>
    <w:rsid w:val="009C2FE8"/>
    <w:rsid w:val="009C323D"/>
    <w:rsid w:val="009C4B19"/>
    <w:rsid w:val="009C5918"/>
    <w:rsid w:val="009C631E"/>
    <w:rsid w:val="009C6A27"/>
    <w:rsid w:val="009D0099"/>
    <w:rsid w:val="009D0495"/>
    <w:rsid w:val="009D0BC6"/>
    <w:rsid w:val="009D0F0A"/>
    <w:rsid w:val="009D1B83"/>
    <w:rsid w:val="009D1E17"/>
    <w:rsid w:val="009D25FF"/>
    <w:rsid w:val="009D3EAC"/>
    <w:rsid w:val="009D4271"/>
    <w:rsid w:val="009D42F8"/>
    <w:rsid w:val="009D4DCB"/>
    <w:rsid w:val="009D4F14"/>
    <w:rsid w:val="009D509D"/>
    <w:rsid w:val="009D581B"/>
    <w:rsid w:val="009D5B09"/>
    <w:rsid w:val="009D5DD1"/>
    <w:rsid w:val="009D7E4F"/>
    <w:rsid w:val="009E0224"/>
    <w:rsid w:val="009E0712"/>
    <w:rsid w:val="009E1152"/>
    <w:rsid w:val="009E123C"/>
    <w:rsid w:val="009E2E5E"/>
    <w:rsid w:val="009E34A3"/>
    <w:rsid w:val="009E37DC"/>
    <w:rsid w:val="009E3CCA"/>
    <w:rsid w:val="009E3D85"/>
    <w:rsid w:val="009E3E12"/>
    <w:rsid w:val="009E3E27"/>
    <w:rsid w:val="009E46BA"/>
    <w:rsid w:val="009E49B5"/>
    <w:rsid w:val="009E4A85"/>
    <w:rsid w:val="009E4FEA"/>
    <w:rsid w:val="009E51F4"/>
    <w:rsid w:val="009E5C2C"/>
    <w:rsid w:val="009E5C2F"/>
    <w:rsid w:val="009E62B0"/>
    <w:rsid w:val="009E6488"/>
    <w:rsid w:val="009F1401"/>
    <w:rsid w:val="009F1A71"/>
    <w:rsid w:val="009F1B31"/>
    <w:rsid w:val="009F1DE9"/>
    <w:rsid w:val="009F2459"/>
    <w:rsid w:val="009F24DB"/>
    <w:rsid w:val="009F2CD5"/>
    <w:rsid w:val="009F2EEE"/>
    <w:rsid w:val="009F39EA"/>
    <w:rsid w:val="009F47BF"/>
    <w:rsid w:val="009F4CCA"/>
    <w:rsid w:val="009F51CA"/>
    <w:rsid w:val="009F58F3"/>
    <w:rsid w:val="009F6299"/>
    <w:rsid w:val="009F6B64"/>
    <w:rsid w:val="009F6DFD"/>
    <w:rsid w:val="009F75C0"/>
    <w:rsid w:val="009F77DF"/>
    <w:rsid w:val="009F7F6D"/>
    <w:rsid w:val="00A00397"/>
    <w:rsid w:val="00A004CC"/>
    <w:rsid w:val="00A00588"/>
    <w:rsid w:val="00A006A6"/>
    <w:rsid w:val="00A0074C"/>
    <w:rsid w:val="00A012CA"/>
    <w:rsid w:val="00A020A6"/>
    <w:rsid w:val="00A03202"/>
    <w:rsid w:val="00A032E4"/>
    <w:rsid w:val="00A038DE"/>
    <w:rsid w:val="00A03D08"/>
    <w:rsid w:val="00A0457D"/>
    <w:rsid w:val="00A052F8"/>
    <w:rsid w:val="00A05772"/>
    <w:rsid w:val="00A05A26"/>
    <w:rsid w:val="00A05ECA"/>
    <w:rsid w:val="00A0686A"/>
    <w:rsid w:val="00A07953"/>
    <w:rsid w:val="00A07956"/>
    <w:rsid w:val="00A1177C"/>
    <w:rsid w:val="00A119FB"/>
    <w:rsid w:val="00A11E43"/>
    <w:rsid w:val="00A126CF"/>
    <w:rsid w:val="00A1295A"/>
    <w:rsid w:val="00A12EA9"/>
    <w:rsid w:val="00A12ED2"/>
    <w:rsid w:val="00A13740"/>
    <w:rsid w:val="00A1468B"/>
    <w:rsid w:val="00A14D54"/>
    <w:rsid w:val="00A1577F"/>
    <w:rsid w:val="00A167B8"/>
    <w:rsid w:val="00A16A37"/>
    <w:rsid w:val="00A17B62"/>
    <w:rsid w:val="00A2013D"/>
    <w:rsid w:val="00A202D1"/>
    <w:rsid w:val="00A204A9"/>
    <w:rsid w:val="00A204BB"/>
    <w:rsid w:val="00A20C09"/>
    <w:rsid w:val="00A22262"/>
    <w:rsid w:val="00A22AE2"/>
    <w:rsid w:val="00A22F11"/>
    <w:rsid w:val="00A23627"/>
    <w:rsid w:val="00A2393A"/>
    <w:rsid w:val="00A23D48"/>
    <w:rsid w:val="00A24759"/>
    <w:rsid w:val="00A24BA3"/>
    <w:rsid w:val="00A25BBB"/>
    <w:rsid w:val="00A26081"/>
    <w:rsid w:val="00A26305"/>
    <w:rsid w:val="00A26940"/>
    <w:rsid w:val="00A2762A"/>
    <w:rsid w:val="00A278F4"/>
    <w:rsid w:val="00A27AE0"/>
    <w:rsid w:val="00A27FF9"/>
    <w:rsid w:val="00A30259"/>
    <w:rsid w:val="00A30EFE"/>
    <w:rsid w:val="00A3227F"/>
    <w:rsid w:val="00A33389"/>
    <w:rsid w:val="00A33768"/>
    <w:rsid w:val="00A33A42"/>
    <w:rsid w:val="00A33D03"/>
    <w:rsid w:val="00A341E9"/>
    <w:rsid w:val="00A34393"/>
    <w:rsid w:val="00A3459A"/>
    <w:rsid w:val="00A34CBB"/>
    <w:rsid w:val="00A34F97"/>
    <w:rsid w:val="00A35139"/>
    <w:rsid w:val="00A3547B"/>
    <w:rsid w:val="00A35B4B"/>
    <w:rsid w:val="00A35DFE"/>
    <w:rsid w:val="00A36626"/>
    <w:rsid w:val="00A377B5"/>
    <w:rsid w:val="00A40132"/>
    <w:rsid w:val="00A40271"/>
    <w:rsid w:val="00A40794"/>
    <w:rsid w:val="00A41006"/>
    <w:rsid w:val="00A42E9D"/>
    <w:rsid w:val="00A42F14"/>
    <w:rsid w:val="00A42F78"/>
    <w:rsid w:val="00A43187"/>
    <w:rsid w:val="00A43402"/>
    <w:rsid w:val="00A4494C"/>
    <w:rsid w:val="00A45B6E"/>
    <w:rsid w:val="00A45E40"/>
    <w:rsid w:val="00A4634A"/>
    <w:rsid w:val="00A46746"/>
    <w:rsid w:val="00A473CF"/>
    <w:rsid w:val="00A47725"/>
    <w:rsid w:val="00A5029B"/>
    <w:rsid w:val="00A507EF"/>
    <w:rsid w:val="00A513B7"/>
    <w:rsid w:val="00A523F6"/>
    <w:rsid w:val="00A534F8"/>
    <w:rsid w:val="00A53CB4"/>
    <w:rsid w:val="00A53FA7"/>
    <w:rsid w:val="00A54148"/>
    <w:rsid w:val="00A5457B"/>
    <w:rsid w:val="00A548CD"/>
    <w:rsid w:val="00A54D64"/>
    <w:rsid w:val="00A55814"/>
    <w:rsid w:val="00A56676"/>
    <w:rsid w:val="00A567ED"/>
    <w:rsid w:val="00A5785E"/>
    <w:rsid w:val="00A57C0F"/>
    <w:rsid w:val="00A610E4"/>
    <w:rsid w:val="00A6228A"/>
    <w:rsid w:val="00A6229D"/>
    <w:rsid w:val="00A62ACC"/>
    <w:rsid w:val="00A63274"/>
    <w:rsid w:val="00A63B04"/>
    <w:rsid w:val="00A63B27"/>
    <w:rsid w:val="00A63BDA"/>
    <w:rsid w:val="00A644C4"/>
    <w:rsid w:val="00A64904"/>
    <w:rsid w:val="00A64B9C"/>
    <w:rsid w:val="00A6511A"/>
    <w:rsid w:val="00A6583F"/>
    <w:rsid w:val="00A660DB"/>
    <w:rsid w:val="00A660E0"/>
    <w:rsid w:val="00A662CB"/>
    <w:rsid w:val="00A66F31"/>
    <w:rsid w:val="00A66F98"/>
    <w:rsid w:val="00A67419"/>
    <w:rsid w:val="00A674D2"/>
    <w:rsid w:val="00A7013B"/>
    <w:rsid w:val="00A70E97"/>
    <w:rsid w:val="00A714EB"/>
    <w:rsid w:val="00A71969"/>
    <w:rsid w:val="00A729CF"/>
    <w:rsid w:val="00A73118"/>
    <w:rsid w:val="00A73374"/>
    <w:rsid w:val="00A7353B"/>
    <w:rsid w:val="00A738FD"/>
    <w:rsid w:val="00A7685A"/>
    <w:rsid w:val="00A77476"/>
    <w:rsid w:val="00A77808"/>
    <w:rsid w:val="00A7788C"/>
    <w:rsid w:val="00A77F6F"/>
    <w:rsid w:val="00A81EF2"/>
    <w:rsid w:val="00A823EB"/>
    <w:rsid w:val="00A8245E"/>
    <w:rsid w:val="00A825FC"/>
    <w:rsid w:val="00A83BDD"/>
    <w:rsid w:val="00A84113"/>
    <w:rsid w:val="00A841AE"/>
    <w:rsid w:val="00A84DBA"/>
    <w:rsid w:val="00A8725E"/>
    <w:rsid w:val="00A87544"/>
    <w:rsid w:val="00A87F1E"/>
    <w:rsid w:val="00A90344"/>
    <w:rsid w:val="00A90614"/>
    <w:rsid w:val="00A90688"/>
    <w:rsid w:val="00A907E6"/>
    <w:rsid w:val="00A909D4"/>
    <w:rsid w:val="00A91294"/>
    <w:rsid w:val="00A914CA"/>
    <w:rsid w:val="00A91C20"/>
    <w:rsid w:val="00A91E46"/>
    <w:rsid w:val="00A91F69"/>
    <w:rsid w:val="00A93C08"/>
    <w:rsid w:val="00A9523D"/>
    <w:rsid w:val="00A953BF"/>
    <w:rsid w:val="00A95A77"/>
    <w:rsid w:val="00A97CC2"/>
    <w:rsid w:val="00AA025D"/>
    <w:rsid w:val="00AA0A70"/>
    <w:rsid w:val="00AA3179"/>
    <w:rsid w:val="00AA3782"/>
    <w:rsid w:val="00AA5039"/>
    <w:rsid w:val="00AA60A3"/>
    <w:rsid w:val="00AA628C"/>
    <w:rsid w:val="00AA63A6"/>
    <w:rsid w:val="00AA6778"/>
    <w:rsid w:val="00AA68B6"/>
    <w:rsid w:val="00AA772B"/>
    <w:rsid w:val="00AA7D07"/>
    <w:rsid w:val="00AB006B"/>
    <w:rsid w:val="00AB0C65"/>
    <w:rsid w:val="00AB13AF"/>
    <w:rsid w:val="00AB1705"/>
    <w:rsid w:val="00AB17A3"/>
    <w:rsid w:val="00AB2275"/>
    <w:rsid w:val="00AB2478"/>
    <w:rsid w:val="00AB2503"/>
    <w:rsid w:val="00AB28FC"/>
    <w:rsid w:val="00AB2BFA"/>
    <w:rsid w:val="00AB308D"/>
    <w:rsid w:val="00AB32CA"/>
    <w:rsid w:val="00AB46E3"/>
    <w:rsid w:val="00AB4DCF"/>
    <w:rsid w:val="00AB5A26"/>
    <w:rsid w:val="00AB5DAF"/>
    <w:rsid w:val="00AB5F1D"/>
    <w:rsid w:val="00AB5F9D"/>
    <w:rsid w:val="00AB6422"/>
    <w:rsid w:val="00AC07ED"/>
    <w:rsid w:val="00AC1597"/>
    <w:rsid w:val="00AC37D6"/>
    <w:rsid w:val="00AC393D"/>
    <w:rsid w:val="00AC3DA3"/>
    <w:rsid w:val="00AC3F63"/>
    <w:rsid w:val="00AC44F8"/>
    <w:rsid w:val="00AC4891"/>
    <w:rsid w:val="00AC52ED"/>
    <w:rsid w:val="00AC55B4"/>
    <w:rsid w:val="00AC6840"/>
    <w:rsid w:val="00AC7DDD"/>
    <w:rsid w:val="00AD13E7"/>
    <w:rsid w:val="00AD1AE2"/>
    <w:rsid w:val="00AD1FF5"/>
    <w:rsid w:val="00AD27C9"/>
    <w:rsid w:val="00AD42CB"/>
    <w:rsid w:val="00AD48DC"/>
    <w:rsid w:val="00AD570D"/>
    <w:rsid w:val="00AD5CD1"/>
    <w:rsid w:val="00AD5E00"/>
    <w:rsid w:val="00AD60C5"/>
    <w:rsid w:val="00AD6205"/>
    <w:rsid w:val="00AD6F89"/>
    <w:rsid w:val="00AD70E3"/>
    <w:rsid w:val="00AD750F"/>
    <w:rsid w:val="00AE2D64"/>
    <w:rsid w:val="00AE3176"/>
    <w:rsid w:val="00AE3273"/>
    <w:rsid w:val="00AE373B"/>
    <w:rsid w:val="00AE409A"/>
    <w:rsid w:val="00AE4E12"/>
    <w:rsid w:val="00AE54E0"/>
    <w:rsid w:val="00AE6A22"/>
    <w:rsid w:val="00AE6A98"/>
    <w:rsid w:val="00AE74CA"/>
    <w:rsid w:val="00AE7D82"/>
    <w:rsid w:val="00AF073C"/>
    <w:rsid w:val="00AF08F8"/>
    <w:rsid w:val="00AF0BFB"/>
    <w:rsid w:val="00AF0FFF"/>
    <w:rsid w:val="00AF25C7"/>
    <w:rsid w:val="00AF2D4F"/>
    <w:rsid w:val="00AF2E5D"/>
    <w:rsid w:val="00AF39F7"/>
    <w:rsid w:val="00AF3AD8"/>
    <w:rsid w:val="00AF449B"/>
    <w:rsid w:val="00AF4A51"/>
    <w:rsid w:val="00AF58DD"/>
    <w:rsid w:val="00AF64E8"/>
    <w:rsid w:val="00AF6972"/>
    <w:rsid w:val="00AF6A47"/>
    <w:rsid w:val="00B00D30"/>
    <w:rsid w:val="00B00DE1"/>
    <w:rsid w:val="00B0279B"/>
    <w:rsid w:val="00B02CDA"/>
    <w:rsid w:val="00B0336D"/>
    <w:rsid w:val="00B03637"/>
    <w:rsid w:val="00B036A7"/>
    <w:rsid w:val="00B03A64"/>
    <w:rsid w:val="00B03C7A"/>
    <w:rsid w:val="00B04278"/>
    <w:rsid w:val="00B042B6"/>
    <w:rsid w:val="00B04A80"/>
    <w:rsid w:val="00B04A89"/>
    <w:rsid w:val="00B055A6"/>
    <w:rsid w:val="00B057F5"/>
    <w:rsid w:val="00B05A88"/>
    <w:rsid w:val="00B05B19"/>
    <w:rsid w:val="00B06497"/>
    <w:rsid w:val="00B078E3"/>
    <w:rsid w:val="00B07D8F"/>
    <w:rsid w:val="00B1165A"/>
    <w:rsid w:val="00B11876"/>
    <w:rsid w:val="00B11F6B"/>
    <w:rsid w:val="00B131F6"/>
    <w:rsid w:val="00B13944"/>
    <w:rsid w:val="00B13A46"/>
    <w:rsid w:val="00B14218"/>
    <w:rsid w:val="00B15248"/>
    <w:rsid w:val="00B161EA"/>
    <w:rsid w:val="00B173F3"/>
    <w:rsid w:val="00B17629"/>
    <w:rsid w:val="00B17BEC"/>
    <w:rsid w:val="00B20A8F"/>
    <w:rsid w:val="00B20C75"/>
    <w:rsid w:val="00B213F1"/>
    <w:rsid w:val="00B22557"/>
    <w:rsid w:val="00B2342F"/>
    <w:rsid w:val="00B23775"/>
    <w:rsid w:val="00B23A4B"/>
    <w:rsid w:val="00B23CCF"/>
    <w:rsid w:val="00B23DD8"/>
    <w:rsid w:val="00B2453C"/>
    <w:rsid w:val="00B2470A"/>
    <w:rsid w:val="00B2482D"/>
    <w:rsid w:val="00B25400"/>
    <w:rsid w:val="00B25492"/>
    <w:rsid w:val="00B25EFD"/>
    <w:rsid w:val="00B26DD2"/>
    <w:rsid w:val="00B276BE"/>
    <w:rsid w:val="00B30226"/>
    <w:rsid w:val="00B3080D"/>
    <w:rsid w:val="00B3163E"/>
    <w:rsid w:val="00B32BA7"/>
    <w:rsid w:val="00B32CB9"/>
    <w:rsid w:val="00B333D1"/>
    <w:rsid w:val="00B33DF1"/>
    <w:rsid w:val="00B340A0"/>
    <w:rsid w:val="00B3431D"/>
    <w:rsid w:val="00B3468B"/>
    <w:rsid w:val="00B3471C"/>
    <w:rsid w:val="00B34D9E"/>
    <w:rsid w:val="00B350E2"/>
    <w:rsid w:val="00B364C3"/>
    <w:rsid w:val="00B36869"/>
    <w:rsid w:val="00B36C95"/>
    <w:rsid w:val="00B370D1"/>
    <w:rsid w:val="00B37761"/>
    <w:rsid w:val="00B377F0"/>
    <w:rsid w:val="00B401CF"/>
    <w:rsid w:val="00B4033D"/>
    <w:rsid w:val="00B40FE7"/>
    <w:rsid w:val="00B411FA"/>
    <w:rsid w:val="00B42329"/>
    <w:rsid w:val="00B42F2B"/>
    <w:rsid w:val="00B430F3"/>
    <w:rsid w:val="00B43945"/>
    <w:rsid w:val="00B43A72"/>
    <w:rsid w:val="00B4479B"/>
    <w:rsid w:val="00B4482B"/>
    <w:rsid w:val="00B45ED1"/>
    <w:rsid w:val="00B45FC7"/>
    <w:rsid w:val="00B461EB"/>
    <w:rsid w:val="00B4626E"/>
    <w:rsid w:val="00B476CC"/>
    <w:rsid w:val="00B476FD"/>
    <w:rsid w:val="00B47EA0"/>
    <w:rsid w:val="00B50141"/>
    <w:rsid w:val="00B51359"/>
    <w:rsid w:val="00B5136C"/>
    <w:rsid w:val="00B521D7"/>
    <w:rsid w:val="00B5287F"/>
    <w:rsid w:val="00B52AFC"/>
    <w:rsid w:val="00B533A9"/>
    <w:rsid w:val="00B54303"/>
    <w:rsid w:val="00B543A7"/>
    <w:rsid w:val="00B54BA7"/>
    <w:rsid w:val="00B54C6F"/>
    <w:rsid w:val="00B554F0"/>
    <w:rsid w:val="00B55CAA"/>
    <w:rsid w:val="00B5643E"/>
    <w:rsid w:val="00B5704C"/>
    <w:rsid w:val="00B57128"/>
    <w:rsid w:val="00B578BA"/>
    <w:rsid w:val="00B578ED"/>
    <w:rsid w:val="00B57C26"/>
    <w:rsid w:val="00B60BCE"/>
    <w:rsid w:val="00B6102F"/>
    <w:rsid w:val="00B61150"/>
    <w:rsid w:val="00B61466"/>
    <w:rsid w:val="00B628F4"/>
    <w:rsid w:val="00B63E4A"/>
    <w:rsid w:val="00B64109"/>
    <w:rsid w:val="00B643C2"/>
    <w:rsid w:val="00B6440E"/>
    <w:rsid w:val="00B6443A"/>
    <w:rsid w:val="00B6604A"/>
    <w:rsid w:val="00B663FC"/>
    <w:rsid w:val="00B66640"/>
    <w:rsid w:val="00B6743A"/>
    <w:rsid w:val="00B67704"/>
    <w:rsid w:val="00B67805"/>
    <w:rsid w:val="00B67E58"/>
    <w:rsid w:val="00B7078A"/>
    <w:rsid w:val="00B7080D"/>
    <w:rsid w:val="00B70C08"/>
    <w:rsid w:val="00B7120B"/>
    <w:rsid w:val="00B713E5"/>
    <w:rsid w:val="00B71CAA"/>
    <w:rsid w:val="00B71CD9"/>
    <w:rsid w:val="00B72730"/>
    <w:rsid w:val="00B73092"/>
    <w:rsid w:val="00B736CD"/>
    <w:rsid w:val="00B73AA8"/>
    <w:rsid w:val="00B74A9B"/>
    <w:rsid w:val="00B74CE6"/>
    <w:rsid w:val="00B7666D"/>
    <w:rsid w:val="00B76D10"/>
    <w:rsid w:val="00B777C3"/>
    <w:rsid w:val="00B779DA"/>
    <w:rsid w:val="00B808F1"/>
    <w:rsid w:val="00B81462"/>
    <w:rsid w:val="00B827BF"/>
    <w:rsid w:val="00B829CC"/>
    <w:rsid w:val="00B83575"/>
    <w:rsid w:val="00B83904"/>
    <w:rsid w:val="00B83BF1"/>
    <w:rsid w:val="00B8466E"/>
    <w:rsid w:val="00B85063"/>
    <w:rsid w:val="00B8581F"/>
    <w:rsid w:val="00B867E1"/>
    <w:rsid w:val="00B90521"/>
    <w:rsid w:val="00B90C49"/>
    <w:rsid w:val="00B91CAC"/>
    <w:rsid w:val="00B91DA1"/>
    <w:rsid w:val="00B92524"/>
    <w:rsid w:val="00B92AFA"/>
    <w:rsid w:val="00B92B23"/>
    <w:rsid w:val="00B92CFA"/>
    <w:rsid w:val="00B93795"/>
    <w:rsid w:val="00B93BBD"/>
    <w:rsid w:val="00B941D7"/>
    <w:rsid w:val="00B94529"/>
    <w:rsid w:val="00B94564"/>
    <w:rsid w:val="00B947E0"/>
    <w:rsid w:val="00B94A9C"/>
    <w:rsid w:val="00B95E6D"/>
    <w:rsid w:val="00B96D94"/>
    <w:rsid w:val="00B974F0"/>
    <w:rsid w:val="00B97723"/>
    <w:rsid w:val="00B97A60"/>
    <w:rsid w:val="00B97CAA"/>
    <w:rsid w:val="00BA05DE"/>
    <w:rsid w:val="00BA1024"/>
    <w:rsid w:val="00BA1291"/>
    <w:rsid w:val="00BA1294"/>
    <w:rsid w:val="00BA16A2"/>
    <w:rsid w:val="00BA1FAF"/>
    <w:rsid w:val="00BA21E7"/>
    <w:rsid w:val="00BA23ED"/>
    <w:rsid w:val="00BA2D76"/>
    <w:rsid w:val="00BA3B0E"/>
    <w:rsid w:val="00BA3B4E"/>
    <w:rsid w:val="00BA3E87"/>
    <w:rsid w:val="00BA425E"/>
    <w:rsid w:val="00BA4FA3"/>
    <w:rsid w:val="00BA525A"/>
    <w:rsid w:val="00BA52B0"/>
    <w:rsid w:val="00BA5C66"/>
    <w:rsid w:val="00BA5EDE"/>
    <w:rsid w:val="00BA6B92"/>
    <w:rsid w:val="00BA7C9E"/>
    <w:rsid w:val="00BA7EC1"/>
    <w:rsid w:val="00BB12FF"/>
    <w:rsid w:val="00BB1E68"/>
    <w:rsid w:val="00BB2C4D"/>
    <w:rsid w:val="00BB2E22"/>
    <w:rsid w:val="00BB3D08"/>
    <w:rsid w:val="00BB4236"/>
    <w:rsid w:val="00BB42A0"/>
    <w:rsid w:val="00BB4434"/>
    <w:rsid w:val="00BB5B6A"/>
    <w:rsid w:val="00BB6378"/>
    <w:rsid w:val="00BB6BFA"/>
    <w:rsid w:val="00BB737C"/>
    <w:rsid w:val="00BC04D1"/>
    <w:rsid w:val="00BC0BD5"/>
    <w:rsid w:val="00BC1A77"/>
    <w:rsid w:val="00BC205B"/>
    <w:rsid w:val="00BC237C"/>
    <w:rsid w:val="00BC29CD"/>
    <w:rsid w:val="00BC2FA2"/>
    <w:rsid w:val="00BC4382"/>
    <w:rsid w:val="00BC44D6"/>
    <w:rsid w:val="00BC4592"/>
    <w:rsid w:val="00BC48F9"/>
    <w:rsid w:val="00BC56D2"/>
    <w:rsid w:val="00BC640C"/>
    <w:rsid w:val="00BC6F33"/>
    <w:rsid w:val="00BC7B69"/>
    <w:rsid w:val="00BD0858"/>
    <w:rsid w:val="00BD204C"/>
    <w:rsid w:val="00BD2206"/>
    <w:rsid w:val="00BD3BD2"/>
    <w:rsid w:val="00BD3EE2"/>
    <w:rsid w:val="00BD42E6"/>
    <w:rsid w:val="00BD43D0"/>
    <w:rsid w:val="00BD4989"/>
    <w:rsid w:val="00BD67ED"/>
    <w:rsid w:val="00BD6B9A"/>
    <w:rsid w:val="00BD70B2"/>
    <w:rsid w:val="00BD7705"/>
    <w:rsid w:val="00BE1C4A"/>
    <w:rsid w:val="00BE2EE1"/>
    <w:rsid w:val="00BE3239"/>
    <w:rsid w:val="00BE3934"/>
    <w:rsid w:val="00BE4D62"/>
    <w:rsid w:val="00BE4DEF"/>
    <w:rsid w:val="00BE5B68"/>
    <w:rsid w:val="00BE5F58"/>
    <w:rsid w:val="00BE6468"/>
    <w:rsid w:val="00BE65E3"/>
    <w:rsid w:val="00BE6C1B"/>
    <w:rsid w:val="00BE7A7C"/>
    <w:rsid w:val="00BE7EFA"/>
    <w:rsid w:val="00BF00EE"/>
    <w:rsid w:val="00BF0137"/>
    <w:rsid w:val="00BF0343"/>
    <w:rsid w:val="00BF074F"/>
    <w:rsid w:val="00BF1B68"/>
    <w:rsid w:val="00BF2370"/>
    <w:rsid w:val="00BF24CD"/>
    <w:rsid w:val="00BF2E11"/>
    <w:rsid w:val="00BF3512"/>
    <w:rsid w:val="00BF3D96"/>
    <w:rsid w:val="00BF3EEA"/>
    <w:rsid w:val="00BF4C50"/>
    <w:rsid w:val="00BF536F"/>
    <w:rsid w:val="00BF5572"/>
    <w:rsid w:val="00BF76C3"/>
    <w:rsid w:val="00BF7924"/>
    <w:rsid w:val="00C000FB"/>
    <w:rsid w:val="00C0091B"/>
    <w:rsid w:val="00C0103C"/>
    <w:rsid w:val="00C01573"/>
    <w:rsid w:val="00C01A88"/>
    <w:rsid w:val="00C01BC4"/>
    <w:rsid w:val="00C01D56"/>
    <w:rsid w:val="00C04708"/>
    <w:rsid w:val="00C04F38"/>
    <w:rsid w:val="00C0578F"/>
    <w:rsid w:val="00C05BF3"/>
    <w:rsid w:val="00C06195"/>
    <w:rsid w:val="00C062E4"/>
    <w:rsid w:val="00C075DE"/>
    <w:rsid w:val="00C10666"/>
    <w:rsid w:val="00C106EC"/>
    <w:rsid w:val="00C10865"/>
    <w:rsid w:val="00C112EE"/>
    <w:rsid w:val="00C11C62"/>
    <w:rsid w:val="00C11C79"/>
    <w:rsid w:val="00C122CA"/>
    <w:rsid w:val="00C1236C"/>
    <w:rsid w:val="00C12ABC"/>
    <w:rsid w:val="00C12BA6"/>
    <w:rsid w:val="00C13C9B"/>
    <w:rsid w:val="00C14165"/>
    <w:rsid w:val="00C14572"/>
    <w:rsid w:val="00C15047"/>
    <w:rsid w:val="00C15349"/>
    <w:rsid w:val="00C166AB"/>
    <w:rsid w:val="00C202CD"/>
    <w:rsid w:val="00C20922"/>
    <w:rsid w:val="00C20E47"/>
    <w:rsid w:val="00C213D8"/>
    <w:rsid w:val="00C21F24"/>
    <w:rsid w:val="00C226EF"/>
    <w:rsid w:val="00C23191"/>
    <w:rsid w:val="00C237D6"/>
    <w:rsid w:val="00C23C52"/>
    <w:rsid w:val="00C24114"/>
    <w:rsid w:val="00C24319"/>
    <w:rsid w:val="00C24E48"/>
    <w:rsid w:val="00C2524E"/>
    <w:rsid w:val="00C26566"/>
    <w:rsid w:val="00C2691A"/>
    <w:rsid w:val="00C26D61"/>
    <w:rsid w:val="00C26FBC"/>
    <w:rsid w:val="00C272F5"/>
    <w:rsid w:val="00C27788"/>
    <w:rsid w:val="00C2787D"/>
    <w:rsid w:val="00C27937"/>
    <w:rsid w:val="00C3050E"/>
    <w:rsid w:val="00C308F7"/>
    <w:rsid w:val="00C309A2"/>
    <w:rsid w:val="00C313F1"/>
    <w:rsid w:val="00C317DB"/>
    <w:rsid w:val="00C31A62"/>
    <w:rsid w:val="00C3273E"/>
    <w:rsid w:val="00C32DE2"/>
    <w:rsid w:val="00C33A1E"/>
    <w:rsid w:val="00C33B04"/>
    <w:rsid w:val="00C3493F"/>
    <w:rsid w:val="00C34CAE"/>
    <w:rsid w:val="00C35073"/>
    <w:rsid w:val="00C35430"/>
    <w:rsid w:val="00C363C5"/>
    <w:rsid w:val="00C36FA3"/>
    <w:rsid w:val="00C373B4"/>
    <w:rsid w:val="00C378FF"/>
    <w:rsid w:val="00C37B57"/>
    <w:rsid w:val="00C37C06"/>
    <w:rsid w:val="00C406B5"/>
    <w:rsid w:val="00C4117E"/>
    <w:rsid w:val="00C41719"/>
    <w:rsid w:val="00C41DC2"/>
    <w:rsid w:val="00C42ABA"/>
    <w:rsid w:val="00C4458C"/>
    <w:rsid w:val="00C446CC"/>
    <w:rsid w:val="00C44A1A"/>
    <w:rsid w:val="00C44D19"/>
    <w:rsid w:val="00C45400"/>
    <w:rsid w:val="00C45F8C"/>
    <w:rsid w:val="00C46907"/>
    <w:rsid w:val="00C47A34"/>
    <w:rsid w:val="00C47A76"/>
    <w:rsid w:val="00C501C2"/>
    <w:rsid w:val="00C50C6B"/>
    <w:rsid w:val="00C51B3A"/>
    <w:rsid w:val="00C521FA"/>
    <w:rsid w:val="00C522F4"/>
    <w:rsid w:val="00C52884"/>
    <w:rsid w:val="00C52B97"/>
    <w:rsid w:val="00C52D8E"/>
    <w:rsid w:val="00C52FA8"/>
    <w:rsid w:val="00C53D8E"/>
    <w:rsid w:val="00C54A92"/>
    <w:rsid w:val="00C5578D"/>
    <w:rsid w:val="00C558B0"/>
    <w:rsid w:val="00C5689F"/>
    <w:rsid w:val="00C57609"/>
    <w:rsid w:val="00C57B68"/>
    <w:rsid w:val="00C60CBF"/>
    <w:rsid w:val="00C60E86"/>
    <w:rsid w:val="00C61029"/>
    <w:rsid w:val="00C611D1"/>
    <w:rsid w:val="00C6173D"/>
    <w:rsid w:val="00C61B45"/>
    <w:rsid w:val="00C6229C"/>
    <w:rsid w:val="00C62E8C"/>
    <w:rsid w:val="00C63581"/>
    <w:rsid w:val="00C64F70"/>
    <w:rsid w:val="00C655A4"/>
    <w:rsid w:val="00C656A9"/>
    <w:rsid w:val="00C6729A"/>
    <w:rsid w:val="00C673F5"/>
    <w:rsid w:val="00C67785"/>
    <w:rsid w:val="00C702A3"/>
    <w:rsid w:val="00C70EEB"/>
    <w:rsid w:val="00C71258"/>
    <w:rsid w:val="00C719FC"/>
    <w:rsid w:val="00C71C92"/>
    <w:rsid w:val="00C72C9B"/>
    <w:rsid w:val="00C72EBF"/>
    <w:rsid w:val="00C73592"/>
    <w:rsid w:val="00C7374C"/>
    <w:rsid w:val="00C73B14"/>
    <w:rsid w:val="00C74107"/>
    <w:rsid w:val="00C75762"/>
    <w:rsid w:val="00C75D86"/>
    <w:rsid w:val="00C76E0F"/>
    <w:rsid w:val="00C76E3B"/>
    <w:rsid w:val="00C802F9"/>
    <w:rsid w:val="00C8039D"/>
    <w:rsid w:val="00C807AD"/>
    <w:rsid w:val="00C81F2D"/>
    <w:rsid w:val="00C82595"/>
    <w:rsid w:val="00C82709"/>
    <w:rsid w:val="00C82E40"/>
    <w:rsid w:val="00C834AA"/>
    <w:rsid w:val="00C83C50"/>
    <w:rsid w:val="00C83CC7"/>
    <w:rsid w:val="00C84049"/>
    <w:rsid w:val="00C84503"/>
    <w:rsid w:val="00C862B7"/>
    <w:rsid w:val="00C86E46"/>
    <w:rsid w:val="00C870C8"/>
    <w:rsid w:val="00C87CF2"/>
    <w:rsid w:val="00C87F30"/>
    <w:rsid w:val="00C90211"/>
    <w:rsid w:val="00C91AB9"/>
    <w:rsid w:val="00C91DF9"/>
    <w:rsid w:val="00C9252B"/>
    <w:rsid w:val="00C93158"/>
    <w:rsid w:val="00C93521"/>
    <w:rsid w:val="00C936CC"/>
    <w:rsid w:val="00C93E6D"/>
    <w:rsid w:val="00C94501"/>
    <w:rsid w:val="00C94634"/>
    <w:rsid w:val="00C9580E"/>
    <w:rsid w:val="00C95DFA"/>
    <w:rsid w:val="00C96128"/>
    <w:rsid w:val="00C9621A"/>
    <w:rsid w:val="00C963BC"/>
    <w:rsid w:val="00C9644C"/>
    <w:rsid w:val="00C964D8"/>
    <w:rsid w:val="00C9667D"/>
    <w:rsid w:val="00C967B3"/>
    <w:rsid w:val="00C969DD"/>
    <w:rsid w:val="00C9721A"/>
    <w:rsid w:val="00C975B5"/>
    <w:rsid w:val="00C97659"/>
    <w:rsid w:val="00C9793D"/>
    <w:rsid w:val="00C97E46"/>
    <w:rsid w:val="00CA056C"/>
    <w:rsid w:val="00CA06E7"/>
    <w:rsid w:val="00CA0765"/>
    <w:rsid w:val="00CA09F3"/>
    <w:rsid w:val="00CA1177"/>
    <w:rsid w:val="00CA1DE7"/>
    <w:rsid w:val="00CA2142"/>
    <w:rsid w:val="00CA21F4"/>
    <w:rsid w:val="00CA2B39"/>
    <w:rsid w:val="00CA2BD4"/>
    <w:rsid w:val="00CA2E8D"/>
    <w:rsid w:val="00CA2EB2"/>
    <w:rsid w:val="00CA3336"/>
    <w:rsid w:val="00CA474E"/>
    <w:rsid w:val="00CA483A"/>
    <w:rsid w:val="00CA5042"/>
    <w:rsid w:val="00CA5533"/>
    <w:rsid w:val="00CA71B2"/>
    <w:rsid w:val="00CA72F6"/>
    <w:rsid w:val="00CA7ABD"/>
    <w:rsid w:val="00CB126C"/>
    <w:rsid w:val="00CB14F1"/>
    <w:rsid w:val="00CB2FFF"/>
    <w:rsid w:val="00CB3366"/>
    <w:rsid w:val="00CB33CD"/>
    <w:rsid w:val="00CB3569"/>
    <w:rsid w:val="00CB44F1"/>
    <w:rsid w:val="00CB4E12"/>
    <w:rsid w:val="00CB50DD"/>
    <w:rsid w:val="00CB615C"/>
    <w:rsid w:val="00CB6F1F"/>
    <w:rsid w:val="00CB6FE7"/>
    <w:rsid w:val="00CB7173"/>
    <w:rsid w:val="00CC00FF"/>
    <w:rsid w:val="00CC0B15"/>
    <w:rsid w:val="00CC0C9D"/>
    <w:rsid w:val="00CC101B"/>
    <w:rsid w:val="00CC10A3"/>
    <w:rsid w:val="00CC140F"/>
    <w:rsid w:val="00CC151F"/>
    <w:rsid w:val="00CC2D50"/>
    <w:rsid w:val="00CC2EB1"/>
    <w:rsid w:val="00CC470F"/>
    <w:rsid w:val="00CC4929"/>
    <w:rsid w:val="00CC4F28"/>
    <w:rsid w:val="00CC60FD"/>
    <w:rsid w:val="00CC7145"/>
    <w:rsid w:val="00CC7B9A"/>
    <w:rsid w:val="00CD04DE"/>
    <w:rsid w:val="00CD06A6"/>
    <w:rsid w:val="00CD0B2A"/>
    <w:rsid w:val="00CD0F27"/>
    <w:rsid w:val="00CD1074"/>
    <w:rsid w:val="00CD218B"/>
    <w:rsid w:val="00CD2FA9"/>
    <w:rsid w:val="00CD3FA3"/>
    <w:rsid w:val="00CD5131"/>
    <w:rsid w:val="00CD6075"/>
    <w:rsid w:val="00CD6EE8"/>
    <w:rsid w:val="00CD7008"/>
    <w:rsid w:val="00CD760F"/>
    <w:rsid w:val="00CD76C0"/>
    <w:rsid w:val="00CD782B"/>
    <w:rsid w:val="00CD7E1C"/>
    <w:rsid w:val="00CE0565"/>
    <w:rsid w:val="00CE056B"/>
    <w:rsid w:val="00CE0C3C"/>
    <w:rsid w:val="00CE0D2B"/>
    <w:rsid w:val="00CE109B"/>
    <w:rsid w:val="00CE1451"/>
    <w:rsid w:val="00CE195C"/>
    <w:rsid w:val="00CE1A0F"/>
    <w:rsid w:val="00CE2454"/>
    <w:rsid w:val="00CE25D8"/>
    <w:rsid w:val="00CE297D"/>
    <w:rsid w:val="00CE29ED"/>
    <w:rsid w:val="00CE3226"/>
    <w:rsid w:val="00CE3D8C"/>
    <w:rsid w:val="00CE606B"/>
    <w:rsid w:val="00CE6294"/>
    <w:rsid w:val="00CE7B39"/>
    <w:rsid w:val="00CF0455"/>
    <w:rsid w:val="00CF1104"/>
    <w:rsid w:val="00CF1D01"/>
    <w:rsid w:val="00CF1E00"/>
    <w:rsid w:val="00CF1F87"/>
    <w:rsid w:val="00CF20B5"/>
    <w:rsid w:val="00CF264C"/>
    <w:rsid w:val="00CF37D0"/>
    <w:rsid w:val="00CF3A9C"/>
    <w:rsid w:val="00CF3FD9"/>
    <w:rsid w:val="00CF4184"/>
    <w:rsid w:val="00CF5AFA"/>
    <w:rsid w:val="00CF5E11"/>
    <w:rsid w:val="00CF65FC"/>
    <w:rsid w:val="00CF7A41"/>
    <w:rsid w:val="00CF7E59"/>
    <w:rsid w:val="00D00424"/>
    <w:rsid w:val="00D006FD"/>
    <w:rsid w:val="00D012BD"/>
    <w:rsid w:val="00D01C58"/>
    <w:rsid w:val="00D02D91"/>
    <w:rsid w:val="00D03457"/>
    <w:rsid w:val="00D0352B"/>
    <w:rsid w:val="00D03F8B"/>
    <w:rsid w:val="00D042BD"/>
    <w:rsid w:val="00D047C2"/>
    <w:rsid w:val="00D063A2"/>
    <w:rsid w:val="00D101D5"/>
    <w:rsid w:val="00D10392"/>
    <w:rsid w:val="00D1085D"/>
    <w:rsid w:val="00D10B43"/>
    <w:rsid w:val="00D114E1"/>
    <w:rsid w:val="00D11769"/>
    <w:rsid w:val="00D11B96"/>
    <w:rsid w:val="00D11C12"/>
    <w:rsid w:val="00D12877"/>
    <w:rsid w:val="00D12F84"/>
    <w:rsid w:val="00D13B54"/>
    <w:rsid w:val="00D13DA7"/>
    <w:rsid w:val="00D14132"/>
    <w:rsid w:val="00D1444A"/>
    <w:rsid w:val="00D145DB"/>
    <w:rsid w:val="00D147D2"/>
    <w:rsid w:val="00D14FED"/>
    <w:rsid w:val="00D153AE"/>
    <w:rsid w:val="00D153E8"/>
    <w:rsid w:val="00D16D99"/>
    <w:rsid w:val="00D16FCA"/>
    <w:rsid w:val="00D174A0"/>
    <w:rsid w:val="00D1781F"/>
    <w:rsid w:val="00D17B53"/>
    <w:rsid w:val="00D20106"/>
    <w:rsid w:val="00D207C1"/>
    <w:rsid w:val="00D20B4C"/>
    <w:rsid w:val="00D20BFC"/>
    <w:rsid w:val="00D20E36"/>
    <w:rsid w:val="00D2128B"/>
    <w:rsid w:val="00D21560"/>
    <w:rsid w:val="00D23183"/>
    <w:rsid w:val="00D243F9"/>
    <w:rsid w:val="00D247F3"/>
    <w:rsid w:val="00D248BE"/>
    <w:rsid w:val="00D259CA"/>
    <w:rsid w:val="00D26169"/>
    <w:rsid w:val="00D278D7"/>
    <w:rsid w:val="00D302F3"/>
    <w:rsid w:val="00D30DC2"/>
    <w:rsid w:val="00D30FC3"/>
    <w:rsid w:val="00D30FD6"/>
    <w:rsid w:val="00D313F6"/>
    <w:rsid w:val="00D31BDF"/>
    <w:rsid w:val="00D31F7B"/>
    <w:rsid w:val="00D323AD"/>
    <w:rsid w:val="00D33854"/>
    <w:rsid w:val="00D33AFD"/>
    <w:rsid w:val="00D33B84"/>
    <w:rsid w:val="00D33DBB"/>
    <w:rsid w:val="00D3471C"/>
    <w:rsid w:val="00D34FA0"/>
    <w:rsid w:val="00D35884"/>
    <w:rsid w:val="00D359A2"/>
    <w:rsid w:val="00D360B0"/>
    <w:rsid w:val="00D3644B"/>
    <w:rsid w:val="00D3697E"/>
    <w:rsid w:val="00D369B1"/>
    <w:rsid w:val="00D402D8"/>
    <w:rsid w:val="00D40AD0"/>
    <w:rsid w:val="00D40B7B"/>
    <w:rsid w:val="00D4110D"/>
    <w:rsid w:val="00D41881"/>
    <w:rsid w:val="00D419F7"/>
    <w:rsid w:val="00D41B92"/>
    <w:rsid w:val="00D42340"/>
    <w:rsid w:val="00D43CE1"/>
    <w:rsid w:val="00D43E3D"/>
    <w:rsid w:val="00D44458"/>
    <w:rsid w:val="00D45366"/>
    <w:rsid w:val="00D4577E"/>
    <w:rsid w:val="00D45F38"/>
    <w:rsid w:val="00D460C0"/>
    <w:rsid w:val="00D47667"/>
    <w:rsid w:val="00D47738"/>
    <w:rsid w:val="00D50633"/>
    <w:rsid w:val="00D51051"/>
    <w:rsid w:val="00D511BA"/>
    <w:rsid w:val="00D51496"/>
    <w:rsid w:val="00D5156D"/>
    <w:rsid w:val="00D5270B"/>
    <w:rsid w:val="00D5303F"/>
    <w:rsid w:val="00D530A8"/>
    <w:rsid w:val="00D53B59"/>
    <w:rsid w:val="00D53F59"/>
    <w:rsid w:val="00D54369"/>
    <w:rsid w:val="00D54E09"/>
    <w:rsid w:val="00D55EAE"/>
    <w:rsid w:val="00D55FAD"/>
    <w:rsid w:val="00D56269"/>
    <w:rsid w:val="00D56C17"/>
    <w:rsid w:val="00D57547"/>
    <w:rsid w:val="00D57BBC"/>
    <w:rsid w:val="00D60B31"/>
    <w:rsid w:val="00D611C9"/>
    <w:rsid w:val="00D6151C"/>
    <w:rsid w:val="00D616CE"/>
    <w:rsid w:val="00D6230D"/>
    <w:rsid w:val="00D6231E"/>
    <w:rsid w:val="00D65149"/>
    <w:rsid w:val="00D6564D"/>
    <w:rsid w:val="00D65895"/>
    <w:rsid w:val="00D65C06"/>
    <w:rsid w:val="00D65C7C"/>
    <w:rsid w:val="00D65D8F"/>
    <w:rsid w:val="00D66714"/>
    <w:rsid w:val="00D70378"/>
    <w:rsid w:val="00D705C1"/>
    <w:rsid w:val="00D70944"/>
    <w:rsid w:val="00D70BD9"/>
    <w:rsid w:val="00D70FBC"/>
    <w:rsid w:val="00D71066"/>
    <w:rsid w:val="00D710BB"/>
    <w:rsid w:val="00D71755"/>
    <w:rsid w:val="00D71A19"/>
    <w:rsid w:val="00D72F3A"/>
    <w:rsid w:val="00D74889"/>
    <w:rsid w:val="00D75DA9"/>
    <w:rsid w:val="00D76212"/>
    <w:rsid w:val="00D76821"/>
    <w:rsid w:val="00D76F85"/>
    <w:rsid w:val="00D77955"/>
    <w:rsid w:val="00D77CBD"/>
    <w:rsid w:val="00D8000C"/>
    <w:rsid w:val="00D80411"/>
    <w:rsid w:val="00D807D1"/>
    <w:rsid w:val="00D80C45"/>
    <w:rsid w:val="00D80D15"/>
    <w:rsid w:val="00D81FC3"/>
    <w:rsid w:val="00D8236C"/>
    <w:rsid w:val="00D8242E"/>
    <w:rsid w:val="00D82958"/>
    <w:rsid w:val="00D83239"/>
    <w:rsid w:val="00D85805"/>
    <w:rsid w:val="00D85DAB"/>
    <w:rsid w:val="00D85E1B"/>
    <w:rsid w:val="00D85E48"/>
    <w:rsid w:val="00D86036"/>
    <w:rsid w:val="00D8620C"/>
    <w:rsid w:val="00D8625A"/>
    <w:rsid w:val="00D87131"/>
    <w:rsid w:val="00D9159D"/>
    <w:rsid w:val="00D91880"/>
    <w:rsid w:val="00D92101"/>
    <w:rsid w:val="00D9313F"/>
    <w:rsid w:val="00D94A2E"/>
    <w:rsid w:val="00D95138"/>
    <w:rsid w:val="00D9551F"/>
    <w:rsid w:val="00D95D56"/>
    <w:rsid w:val="00D95ECC"/>
    <w:rsid w:val="00D96145"/>
    <w:rsid w:val="00D96BFE"/>
    <w:rsid w:val="00D96F89"/>
    <w:rsid w:val="00D9763E"/>
    <w:rsid w:val="00D97D19"/>
    <w:rsid w:val="00DA0296"/>
    <w:rsid w:val="00DA0498"/>
    <w:rsid w:val="00DA161F"/>
    <w:rsid w:val="00DA19C5"/>
    <w:rsid w:val="00DA1A88"/>
    <w:rsid w:val="00DA2323"/>
    <w:rsid w:val="00DA2839"/>
    <w:rsid w:val="00DA290E"/>
    <w:rsid w:val="00DA2C9C"/>
    <w:rsid w:val="00DA3A3E"/>
    <w:rsid w:val="00DA3DA7"/>
    <w:rsid w:val="00DA3E4D"/>
    <w:rsid w:val="00DA417D"/>
    <w:rsid w:val="00DA4A8C"/>
    <w:rsid w:val="00DA4D0E"/>
    <w:rsid w:val="00DA7086"/>
    <w:rsid w:val="00DA72BC"/>
    <w:rsid w:val="00DA7381"/>
    <w:rsid w:val="00DA77B8"/>
    <w:rsid w:val="00DA790E"/>
    <w:rsid w:val="00DA7CCE"/>
    <w:rsid w:val="00DA7F48"/>
    <w:rsid w:val="00DB039C"/>
    <w:rsid w:val="00DB0453"/>
    <w:rsid w:val="00DB053E"/>
    <w:rsid w:val="00DB0E03"/>
    <w:rsid w:val="00DB164F"/>
    <w:rsid w:val="00DB1E84"/>
    <w:rsid w:val="00DB21E1"/>
    <w:rsid w:val="00DB279B"/>
    <w:rsid w:val="00DB3216"/>
    <w:rsid w:val="00DB37CA"/>
    <w:rsid w:val="00DB37D1"/>
    <w:rsid w:val="00DB44BC"/>
    <w:rsid w:val="00DB4632"/>
    <w:rsid w:val="00DB4DD1"/>
    <w:rsid w:val="00DB5229"/>
    <w:rsid w:val="00DB552C"/>
    <w:rsid w:val="00DB5A70"/>
    <w:rsid w:val="00DB6153"/>
    <w:rsid w:val="00DB62E5"/>
    <w:rsid w:val="00DB64CD"/>
    <w:rsid w:val="00DB650E"/>
    <w:rsid w:val="00DB6E97"/>
    <w:rsid w:val="00DB70C6"/>
    <w:rsid w:val="00DB70FE"/>
    <w:rsid w:val="00DB7FF7"/>
    <w:rsid w:val="00DC09F9"/>
    <w:rsid w:val="00DC106A"/>
    <w:rsid w:val="00DC1E60"/>
    <w:rsid w:val="00DC2742"/>
    <w:rsid w:val="00DC2D57"/>
    <w:rsid w:val="00DC35CD"/>
    <w:rsid w:val="00DC499A"/>
    <w:rsid w:val="00DC5350"/>
    <w:rsid w:val="00DC6671"/>
    <w:rsid w:val="00DC69F4"/>
    <w:rsid w:val="00DC6A29"/>
    <w:rsid w:val="00DD0BEC"/>
    <w:rsid w:val="00DD108A"/>
    <w:rsid w:val="00DD112F"/>
    <w:rsid w:val="00DD16E0"/>
    <w:rsid w:val="00DD26F0"/>
    <w:rsid w:val="00DD2A4F"/>
    <w:rsid w:val="00DD2FF4"/>
    <w:rsid w:val="00DD3105"/>
    <w:rsid w:val="00DD3ED6"/>
    <w:rsid w:val="00DD3F2F"/>
    <w:rsid w:val="00DD5EBB"/>
    <w:rsid w:val="00DD6283"/>
    <w:rsid w:val="00DD64A7"/>
    <w:rsid w:val="00DD6679"/>
    <w:rsid w:val="00DD673E"/>
    <w:rsid w:val="00DD6836"/>
    <w:rsid w:val="00DD6C67"/>
    <w:rsid w:val="00DD74DE"/>
    <w:rsid w:val="00DD76B7"/>
    <w:rsid w:val="00DE0523"/>
    <w:rsid w:val="00DE1312"/>
    <w:rsid w:val="00DE1840"/>
    <w:rsid w:val="00DE1F4A"/>
    <w:rsid w:val="00DE26F6"/>
    <w:rsid w:val="00DE2704"/>
    <w:rsid w:val="00DE429F"/>
    <w:rsid w:val="00DE456D"/>
    <w:rsid w:val="00DE4A59"/>
    <w:rsid w:val="00DE4EEB"/>
    <w:rsid w:val="00DE5238"/>
    <w:rsid w:val="00DE53CC"/>
    <w:rsid w:val="00DE5549"/>
    <w:rsid w:val="00DE5CDC"/>
    <w:rsid w:val="00DE5F0C"/>
    <w:rsid w:val="00DE6370"/>
    <w:rsid w:val="00DE6C32"/>
    <w:rsid w:val="00DF0E3B"/>
    <w:rsid w:val="00DF0EFE"/>
    <w:rsid w:val="00DF212A"/>
    <w:rsid w:val="00DF2474"/>
    <w:rsid w:val="00DF2B82"/>
    <w:rsid w:val="00DF2D18"/>
    <w:rsid w:val="00DF3094"/>
    <w:rsid w:val="00DF377A"/>
    <w:rsid w:val="00DF3B64"/>
    <w:rsid w:val="00DF5352"/>
    <w:rsid w:val="00DF751E"/>
    <w:rsid w:val="00DF7D77"/>
    <w:rsid w:val="00E001B3"/>
    <w:rsid w:val="00E00BD6"/>
    <w:rsid w:val="00E0130D"/>
    <w:rsid w:val="00E022C7"/>
    <w:rsid w:val="00E02CDC"/>
    <w:rsid w:val="00E02E56"/>
    <w:rsid w:val="00E03291"/>
    <w:rsid w:val="00E033AD"/>
    <w:rsid w:val="00E045B6"/>
    <w:rsid w:val="00E04AE6"/>
    <w:rsid w:val="00E0535C"/>
    <w:rsid w:val="00E05AEF"/>
    <w:rsid w:val="00E06719"/>
    <w:rsid w:val="00E067C9"/>
    <w:rsid w:val="00E069A5"/>
    <w:rsid w:val="00E06DA6"/>
    <w:rsid w:val="00E06DC2"/>
    <w:rsid w:val="00E073AE"/>
    <w:rsid w:val="00E109F0"/>
    <w:rsid w:val="00E11AD8"/>
    <w:rsid w:val="00E11C7F"/>
    <w:rsid w:val="00E11E51"/>
    <w:rsid w:val="00E1274A"/>
    <w:rsid w:val="00E129CB"/>
    <w:rsid w:val="00E12DCC"/>
    <w:rsid w:val="00E12F45"/>
    <w:rsid w:val="00E13694"/>
    <w:rsid w:val="00E1389B"/>
    <w:rsid w:val="00E14321"/>
    <w:rsid w:val="00E15898"/>
    <w:rsid w:val="00E15D18"/>
    <w:rsid w:val="00E161EB"/>
    <w:rsid w:val="00E16E07"/>
    <w:rsid w:val="00E2049D"/>
    <w:rsid w:val="00E205A9"/>
    <w:rsid w:val="00E20CD9"/>
    <w:rsid w:val="00E211F7"/>
    <w:rsid w:val="00E213D7"/>
    <w:rsid w:val="00E21842"/>
    <w:rsid w:val="00E21EA3"/>
    <w:rsid w:val="00E221E0"/>
    <w:rsid w:val="00E227D0"/>
    <w:rsid w:val="00E229A2"/>
    <w:rsid w:val="00E22F38"/>
    <w:rsid w:val="00E22FA1"/>
    <w:rsid w:val="00E23423"/>
    <w:rsid w:val="00E23548"/>
    <w:rsid w:val="00E23BE2"/>
    <w:rsid w:val="00E24044"/>
    <w:rsid w:val="00E24146"/>
    <w:rsid w:val="00E245E1"/>
    <w:rsid w:val="00E252B2"/>
    <w:rsid w:val="00E2561D"/>
    <w:rsid w:val="00E260E2"/>
    <w:rsid w:val="00E26BFC"/>
    <w:rsid w:val="00E26D40"/>
    <w:rsid w:val="00E271B7"/>
    <w:rsid w:val="00E2725D"/>
    <w:rsid w:val="00E27B66"/>
    <w:rsid w:val="00E27F89"/>
    <w:rsid w:val="00E30819"/>
    <w:rsid w:val="00E30840"/>
    <w:rsid w:val="00E30930"/>
    <w:rsid w:val="00E31137"/>
    <w:rsid w:val="00E31ACD"/>
    <w:rsid w:val="00E31EEA"/>
    <w:rsid w:val="00E326E8"/>
    <w:rsid w:val="00E32DD0"/>
    <w:rsid w:val="00E32DF9"/>
    <w:rsid w:val="00E34225"/>
    <w:rsid w:val="00E347FE"/>
    <w:rsid w:val="00E34E1F"/>
    <w:rsid w:val="00E35E6A"/>
    <w:rsid w:val="00E35E6C"/>
    <w:rsid w:val="00E36A14"/>
    <w:rsid w:val="00E36FD2"/>
    <w:rsid w:val="00E3716E"/>
    <w:rsid w:val="00E3723C"/>
    <w:rsid w:val="00E37C28"/>
    <w:rsid w:val="00E40118"/>
    <w:rsid w:val="00E4086D"/>
    <w:rsid w:val="00E413BC"/>
    <w:rsid w:val="00E41DF6"/>
    <w:rsid w:val="00E41E06"/>
    <w:rsid w:val="00E4246D"/>
    <w:rsid w:val="00E424E5"/>
    <w:rsid w:val="00E4295F"/>
    <w:rsid w:val="00E42F18"/>
    <w:rsid w:val="00E43F09"/>
    <w:rsid w:val="00E442AE"/>
    <w:rsid w:val="00E4525F"/>
    <w:rsid w:val="00E460F4"/>
    <w:rsid w:val="00E47ED8"/>
    <w:rsid w:val="00E47F4F"/>
    <w:rsid w:val="00E50B0C"/>
    <w:rsid w:val="00E510D4"/>
    <w:rsid w:val="00E51C89"/>
    <w:rsid w:val="00E5323B"/>
    <w:rsid w:val="00E5374B"/>
    <w:rsid w:val="00E5456C"/>
    <w:rsid w:val="00E54709"/>
    <w:rsid w:val="00E54722"/>
    <w:rsid w:val="00E5475F"/>
    <w:rsid w:val="00E54C86"/>
    <w:rsid w:val="00E54D54"/>
    <w:rsid w:val="00E555EB"/>
    <w:rsid w:val="00E55704"/>
    <w:rsid w:val="00E56AF2"/>
    <w:rsid w:val="00E60229"/>
    <w:rsid w:val="00E60750"/>
    <w:rsid w:val="00E60987"/>
    <w:rsid w:val="00E60A55"/>
    <w:rsid w:val="00E60FE7"/>
    <w:rsid w:val="00E62603"/>
    <w:rsid w:val="00E62863"/>
    <w:rsid w:val="00E63B2B"/>
    <w:rsid w:val="00E64648"/>
    <w:rsid w:val="00E647AB"/>
    <w:rsid w:val="00E6499A"/>
    <w:rsid w:val="00E64EAE"/>
    <w:rsid w:val="00E65A3D"/>
    <w:rsid w:val="00E65FD3"/>
    <w:rsid w:val="00E66DF4"/>
    <w:rsid w:val="00E66E58"/>
    <w:rsid w:val="00E672AE"/>
    <w:rsid w:val="00E67B81"/>
    <w:rsid w:val="00E701BA"/>
    <w:rsid w:val="00E70920"/>
    <w:rsid w:val="00E7148B"/>
    <w:rsid w:val="00E719D0"/>
    <w:rsid w:val="00E71F8E"/>
    <w:rsid w:val="00E72691"/>
    <w:rsid w:val="00E72CA4"/>
    <w:rsid w:val="00E72E4A"/>
    <w:rsid w:val="00E73D4E"/>
    <w:rsid w:val="00E7477B"/>
    <w:rsid w:val="00E74AA6"/>
    <w:rsid w:val="00E75176"/>
    <w:rsid w:val="00E758D6"/>
    <w:rsid w:val="00E75C30"/>
    <w:rsid w:val="00E75D7F"/>
    <w:rsid w:val="00E7651F"/>
    <w:rsid w:val="00E76D80"/>
    <w:rsid w:val="00E76D83"/>
    <w:rsid w:val="00E7711B"/>
    <w:rsid w:val="00E776D6"/>
    <w:rsid w:val="00E80106"/>
    <w:rsid w:val="00E81D17"/>
    <w:rsid w:val="00E81DEE"/>
    <w:rsid w:val="00E82A8C"/>
    <w:rsid w:val="00E849A5"/>
    <w:rsid w:val="00E8623C"/>
    <w:rsid w:val="00E86D14"/>
    <w:rsid w:val="00E877EA"/>
    <w:rsid w:val="00E87B40"/>
    <w:rsid w:val="00E87BBE"/>
    <w:rsid w:val="00E9041A"/>
    <w:rsid w:val="00E90423"/>
    <w:rsid w:val="00E905E2"/>
    <w:rsid w:val="00E90940"/>
    <w:rsid w:val="00E91277"/>
    <w:rsid w:val="00E92325"/>
    <w:rsid w:val="00E931CD"/>
    <w:rsid w:val="00E93C93"/>
    <w:rsid w:val="00E93D04"/>
    <w:rsid w:val="00E94125"/>
    <w:rsid w:val="00E9478B"/>
    <w:rsid w:val="00E94C71"/>
    <w:rsid w:val="00E94E8D"/>
    <w:rsid w:val="00E95D9B"/>
    <w:rsid w:val="00E968E9"/>
    <w:rsid w:val="00E96B8C"/>
    <w:rsid w:val="00E96BA8"/>
    <w:rsid w:val="00E9781D"/>
    <w:rsid w:val="00EA00AE"/>
    <w:rsid w:val="00EA00D1"/>
    <w:rsid w:val="00EA02DE"/>
    <w:rsid w:val="00EA0851"/>
    <w:rsid w:val="00EA09B7"/>
    <w:rsid w:val="00EA0BBE"/>
    <w:rsid w:val="00EA0CBB"/>
    <w:rsid w:val="00EA1C19"/>
    <w:rsid w:val="00EA2067"/>
    <w:rsid w:val="00EA2D9D"/>
    <w:rsid w:val="00EA34DB"/>
    <w:rsid w:val="00EA350E"/>
    <w:rsid w:val="00EA3FD3"/>
    <w:rsid w:val="00EA44D6"/>
    <w:rsid w:val="00EA5376"/>
    <w:rsid w:val="00EA5ED0"/>
    <w:rsid w:val="00EA72E9"/>
    <w:rsid w:val="00EA73D2"/>
    <w:rsid w:val="00EA79AC"/>
    <w:rsid w:val="00EB059F"/>
    <w:rsid w:val="00EB0724"/>
    <w:rsid w:val="00EB0CF6"/>
    <w:rsid w:val="00EB0F75"/>
    <w:rsid w:val="00EB0F9C"/>
    <w:rsid w:val="00EB1210"/>
    <w:rsid w:val="00EB1A1B"/>
    <w:rsid w:val="00EB2150"/>
    <w:rsid w:val="00EB2581"/>
    <w:rsid w:val="00EB281F"/>
    <w:rsid w:val="00EB2873"/>
    <w:rsid w:val="00EB326B"/>
    <w:rsid w:val="00EB3653"/>
    <w:rsid w:val="00EB3B73"/>
    <w:rsid w:val="00EB410B"/>
    <w:rsid w:val="00EB63C1"/>
    <w:rsid w:val="00EB69C4"/>
    <w:rsid w:val="00EB773D"/>
    <w:rsid w:val="00EB78FA"/>
    <w:rsid w:val="00EB7AC5"/>
    <w:rsid w:val="00EB7FE5"/>
    <w:rsid w:val="00EC024F"/>
    <w:rsid w:val="00EC079C"/>
    <w:rsid w:val="00EC0912"/>
    <w:rsid w:val="00EC14E8"/>
    <w:rsid w:val="00EC3864"/>
    <w:rsid w:val="00EC41A6"/>
    <w:rsid w:val="00EC46AA"/>
    <w:rsid w:val="00EC6691"/>
    <w:rsid w:val="00EC7290"/>
    <w:rsid w:val="00EC7C20"/>
    <w:rsid w:val="00ED0348"/>
    <w:rsid w:val="00ED0C69"/>
    <w:rsid w:val="00ED1190"/>
    <w:rsid w:val="00ED1BE8"/>
    <w:rsid w:val="00ED1C7A"/>
    <w:rsid w:val="00ED2C4C"/>
    <w:rsid w:val="00ED2D40"/>
    <w:rsid w:val="00ED32F4"/>
    <w:rsid w:val="00ED3381"/>
    <w:rsid w:val="00ED3B2E"/>
    <w:rsid w:val="00ED40D6"/>
    <w:rsid w:val="00ED424E"/>
    <w:rsid w:val="00ED489B"/>
    <w:rsid w:val="00ED4F3D"/>
    <w:rsid w:val="00ED4FAE"/>
    <w:rsid w:val="00ED5974"/>
    <w:rsid w:val="00ED67CC"/>
    <w:rsid w:val="00ED6F91"/>
    <w:rsid w:val="00ED721C"/>
    <w:rsid w:val="00ED78E5"/>
    <w:rsid w:val="00ED7E36"/>
    <w:rsid w:val="00EE0518"/>
    <w:rsid w:val="00EE0B83"/>
    <w:rsid w:val="00EE0D3E"/>
    <w:rsid w:val="00EE1507"/>
    <w:rsid w:val="00EE18EB"/>
    <w:rsid w:val="00EE1BD8"/>
    <w:rsid w:val="00EE23E0"/>
    <w:rsid w:val="00EE2647"/>
    <w:rsid w:val="00EE2D30"/>
    <w:rsid w:val="00EE307F"/>
    <w:rsid w:val="00EE315D"/>
    <w:rsid w:val="00EE36F9"/>
    <w:rsid w:val="00EE457C"/>
    <w:rsid w:val="00EE52AF"/>
    <w:rsid w:val="00EE5AAE"/>
    <w:rsid w:val="00EE5CF1"/>
    <w:rsid w:val="00EE5EB0"/>
    <w:rsid w:val="00EE6331"/>
    <w:rsid w:val="00EE6768"/>
    <w:rsid w:val="00EF097B"/>
    <w:rsid w:val="00EF136B"/>
    <w:rsid w:val="00EF1DAD"/>
    <w:rsid w:val="00EF1FE6"/>
    <w:rsid w:val="00EF2524"/>
    <w:rsid w:val="00EF2CF0"/>
    <w:rsid w:val="00EF2E52"/>
    <w:rsid w:val="00EF38C3"/>
    <w:rsid w:val="00EF3BB3"/>
    <w:rsid w:val="00EF44CC"/>
    <w:rsid w:val="00EF4D17"/>
    <w:rsid w:val="00EF4DD0"/>
    <w:rsid w:val="00EF54EE"/>
    <w:rsid w:val="00EF602B"/>
    <w:rsid w:val="00EF638F"/>
    <w:rsid w:val="00EF6891"/>
    <w:rsid w:val="00EF713C"/>
    <w:rsid w:val="00EF77C9"/>
    <w:rsid w:val="00F01303"/>
    <w:rsid w:val="00F01D23"/>
    <w:rsid w:val="00F0252B"/>
    <w:rsid w:val="00F025B0"/>
    <w:rsid w:val="00F02D7F"/>
    <w:rsid w:val="00F036B7"/>
    <w:rsid w:val="00F0382A"/>
    <w:rsid w:val="00F04027"/>
    <w:rsid w:val="00F042A3"/>
    <w:rsid w:val="00F0438E"/>
    <w:rsid w:val="00F0551C"/>
    <w:rsid w:val="00F0556F"/>
    <w:rsid w:val="00F0593A"/>
    <w:rsid w:val="00F069C1"/>
    <w:rsid w:val="00F06B54"/>
    <w:rsid w:val="00F070DC"/>
    <w:rsid w:val="00F0797B"/>
    <w:rsid w:val="00F112AB"/>
    <w:rsid w:val="00F11FBD"/>
    <w:rsid w:val="00F124FD"/>
    <w:rsid w:val="00F12682"/>
    <w:rsid w:val="00F12F04"/>
    <w:rsid w:val="00F13644"/>
    <w:rsid w:val="00F136B0"/>
    <w:rsid w:val="00F136ED"/>
    <w:rsid w:val="00F13B0E"/>
    <w:rsid w:val="00F13C71"/>
    <w:rsid w:val="00F142B1"/>
    <w:rsid w:val="00F14F87"/>
    <w:rsid w:val="00F15072"/>
    <w:rsid w:val="00F15FC2"/>
    <w:rsid w:val="00F15FC6"/>
    <w:rsid w:val="00F161F2"/>
    <w:rsid w:val="00F16906"/>
    <w:rsid w:val="00F16C45"/>
    <w:rsid w:val="00F171D5"/>
    <w:rsid w:val="00F17293"/>
    <w:rsid w:val="00F17EA3"/>
    <w:rsid w:val="00F2001A"/>
    <w:rsid w:val="00F2021D"/>
    <w:rsid w:val="00F209AB"/>
    <w:rsid w:val="00F20E17"/>
    <w:rsid w:val="00F215E7"/>
    <w:rsid w:val="00F21926"/>
    <w:rsid w:val="00F220D6"/>
    <w:rsid w:val="00F22530"/>
    <w:rsid w:val="00F22F3A"/>
    <w:rsid w:val="00F23DF8"/>
    <w:rsid w:val="00F2577B"/>
    <w:rsid w:val="00F25D7E"/>
    <w:rsid w:val="00F26051"/>
    <w:rsid w:val="00F269C4"/>
    <w:rsid w:val="00F30A5C"/>
    <w:rsid w:val="00F30FFD"/>
    <w:rsid w:val="00F3138A"/>
    <w:rsid w:val="00F31B01"/>
    <w:rsid w:val="00F32065"/>
    <w:rsid w:val="00F32D1E"/>
    <w:rsid w:val="00F337BE"/>
    <w:rsid w:val="00F33D9A"/>
    <w:rsid w:val="00F34E01"/>
    <w:rsid w:val="00F35500"/>
    <w:rsid w:val="00F360EE"/>
    <w:rsid w:val="00F361D0"/>
    <w:rsid w:val="00F3630F"/>
    <w:rsid w:val="00F364B2"/>
    <w:rsid w:val="00F36816"/>
    <w:rsid w:val="00F36DDC"/>
    <w:rsid w:val="00F37897"/>
    <w:rsid w:val="00F40444"/>
    <w:rsid w:val="00F40DEA"/>
    <w:rsid w:val="00F426F6"/>
    <w:rsid w:val="00F42935"/>
    <w:rsid w:val="00F43059"/>
    <w:rsid w:val="00F43A96"/>
    <w:rsid w:val="00F4433A"/>
    <w:rsid w:val="00F44517"/>
    <w:rsid w:val="00F44A03"/>
    <w:rsid w:val="00F44B8B"/>
    <w:rsid w:val="00F44D18"/>
    <w:rsid w:val="00F46914"/>
    <w:rsid w:val="00F4709C"/>
    <w:rsid w:val="00F4761E"/>
    <w:rsid w:val="00F4773E"/>
    <w:rsid w:val="00F5007A"/>
    <w:rsid w:val="00F517B2"/>
    <w:rsid w:val="00F518FF"/>
    <w:rsid w:val="00F51E42"/>
    <w:rsid w:val="00F5298C"/>
    <w:rsid w:val="00F52A96"/>
    <w:rsid w:val="00F52C90"/>
    <w:rsid w:val="00F52C92"/>
    <w:rsid w:val="00F52EBB"/>
    <w:rsid w:val="00F532FD"/>
    <w:rsid w:val="00F53382"/>
    <w:rsid w:val="00F537A5"/>
    <w:rsid w:val="00F545B5"/>
    <w:rsid w:val="00F548F0"/>
    <w:rsid w:val="00F54FB8"/>
    <w:rsid w:val="00F555EE"/>
    <w:rsid w:val="00F56383"/>
    <w:rsid w:val="00F56F76"/>
    <w:rsid w:val="00F57462"/>
    <w:rsid w:val="00F57D69"/>
    <w:rsid w:val="00F57ECC"/>
    <w:rsid w:val="00F62B88"/>
    <w:rsid w:val="00F62CE7"/>
    <w:rsid w:val="00F6307C"/>
    <w:rsid w:val="00F632BF"/>
    <w:rsid w:val="00F638E3"/>
    <w:rsid w:val="00F63B78"/>
    <w:rsid w:val="00F63DBB"/>
    <w:rsid w:val="00F6450B"/>
    <w:rsid w:val="00F65334"/>
    <w:rsid w:val="00F65DF0"/>
    <w:rsid w:val="00F66ED6"/>
    <w:rsid w:val="00F6768D"/>
    <w:rsid w:val="00F6777C"/>
    <w:rsid w:val="00F6794D"/>
    <w:rsid w:val="00F70080"/>
    <w:rsid w:val="00F705AC"/>
    <w:rsid w:val="00F7097F"/>
    <w:rsid w:val="00F71E5A"/>
    <w:rsid w:val="00F71EBB"/>
    <w:rsid w:val="00F71F1F"/>
    <w:rsid w:val="00F73AA7"/>
    <w:rsid w:val="00F74ED2"/>
    <w:rsid w:val="00F75FC5"/>
    <w:rsid w:val="00F765C3"/>
    <w:rsid w:val="00F771D3"/>
    <w:rsid w:val="00F77798"/>
    <w:rsid w:val="00F80B98"/>
    <w:rsid w:val="00F80C37"/>
    <w:rsid w:val="00F81224"/>
    <w:rsid w:val="00F81A2B"/>
    <w:rsid w:val="00F81E26"/>
    <w:rsid w:val="00F82DA7"/>
    <w:rsid w:val="00F8359D"/>
    <w:rsid w:val="00F83AE5"/>
    <w:rsid w:val="00F84464"/>
    <w:rsid w:val="00F84629"/>
    <w:rsid w:val="00F85026"/>
    <w:rsid w:val="00F85928"/>
    <w:rsid w:val="00F85B4C"/>
    <w:rsid w:val="00F85E7F"/>
    <w:rsid w:val="00F86C70"/>
    <w:rsid w:val="00F900C9"/>
    <w:rsid w:val="00F9086B"/>
    <w:rsid w:val="00F913C2"/>
    <w:rsid w:val="00F9186E"/>
    <w:rsid w:val="00F93971"/>
    <w:rsid w:val="00F93995"/>
    <w:rsid w:val="00F93CD5"/>
    <w:rsid w:val="00F93DFC"/>
    <w:rsid w:val="00F94BC9"/>
    <w:rsid w:val="00F95673"/>
    <w:rsid w:val="00F95889"/>
    <w:rsid w:val="00F96022"/>
    <w:rsid w:val="00F96435"/>
    <w:rsid w:val="00F96BAB"/>
    <w:rsid w:val="00FA0114"/>
    <w:rsid w:val="00FA122F"/>
    <w:rsid w:val="00FA1ACA"/>
    <w:rsid w:val="00FA2176"/>
    <w:rsid w:val="00FA24FD"/>
    <w:rsid w:val="00FA3841"/>
    <w:rsid w:val="00FA4422"/>
    <w:rsid w:val="00FA4449"/>
    <w:rsid w:val="00FA471D"/>
    <w:rsid w:val="00FA5351"/>
    <w:rsid w:val="00FA58AA"/>
    <w:rsid w:val="00FA6F51"/>
    <w:rsid w:val="00FA7E8A"/>
    <w:rsid w:val="00FB002F"/>
    <w:rsid w:val="00FB00C0"/>
    <w:rsid w:val="00FB0372"/>
    <w:rsid w:val="00FB057A"/>
    <w:rsid w:val="00FB0C20"/>
    <w:rsid w:val="00FB131D"/>
    <w:rsid w:val="00FB1B79"/>
    <w:rsid w:val="00FB20CD"/>
    <w:rsid w:val="00FB24CE"/>
    <w:rsid w:val="00FB2871"/>
    <w:rsid w:val="00FB3190"/>
    <w:rsid w:val="00FB4A15"/>
    <w:rsid w:val="00FB4B48"/>
    <w:rsid w:val="00FB5AFF"/>
    <w:rsid w:val="00FB643E"/>
    <w:rsid w:val="00FB65F0"/>
    <w:rsid w:val="00FB662F"/>
    <w:rsid w:val="00FB6A24"/>
    <w:rsid w:val="00FB6EAB"/>
    <w:rsid w:val="00FB7446"/>
    <w:rsid w:val="00FB7BEA"/>
    <w:rsid w:val="00FB7D3C"/>
    <w:rsid w:val="00FB7F0C"/>
    <w:rsid w:val="00FB7FAF"/>
    <w:rsid w:val="00FC0350"/>
    <w:rsid w:val="00FC043C"/>
    <w:rsid w:val="00FC16E3"/>
    <w:rsid w:val="00FC1AAB"/>
    <w:rsid w:val="00FC1CFE"/>
    <w:rsid w:val="00FC37F0"/>
    <w:rsid w:val="00FC3CC8"/>
    <w:rsid w:val="00FC4654"/>
    <w:rsid w:val="00FC4C2F"/>
    <w:rsid w:val="00FC5B65"/>
    <w:rsid w:val="00FC648B"/>
    <w:rsid w:val="00FC69EC"/>
    <w:rsid w:val="00FD000F"/>
    <w:rsid w:val="00FD0272"/>
    <w:rsid w:val="00FD04BE"/>
    <w:rsid w:val="00FD0E3D"/>
    <w:rsid w:val="00FD20F5"/>
    <w:rsid w:val="00FD262B"/>
    <w:rsid w:val="00FD307B"/>
    <w:rsid w:val="00FD34E1"/>
    <w:rsid w:val="00FD5121"/>
    <w:rsid w:val="00FD5CFD"/>
    <w:rsid w:val="00FD5DB1"/>
    <w:rsid w:val="00FD7729"/>
    <w:rsid w:val="00FD7B45"/>
    <w:rsid w:val="00FE0FC9"/>
    <w:rsid w:val="00FE151E"/>
    <w:rsid w:val="00FE2202"/>
    <w:rsid w:val="00FE22E1"/>
    <w:rsid w:val="00FE25B3"/>
    <w:rsid w:val="00FE2C0C"/>
    <w:rsid w:val="00FE2E54"/>
    <w:rsid w:val="00FE3459"/>
    <w:rsid w:val="00FE42A5"/>
    <w:rsid w:val="00FE50B4"/>
    <w:rsid w:val="00FE5C0D"/>
    <w:rsid w:val="00FE6250"/>
    <w:rsid w:val="00FE6772"/>
    <w:rsid w:val="00FE71DD"/>
    <w:rsid w:val="00FE7360"/>
    <w:rsid w:val="00FF030D"/>
    <w:rsid w:val="00FF046C"/>
    <w:rsid w:val="00FF0AD8"/>
    <w:rsid w:val="00FF0D46"/>
    <w:rsid w:val="00FF1402"/>
    <w:rsid w:val="00FF1797"/>
    <w:rsid w:val="00FF18D5"/>
    <w:rsid w:val="00FF215F"/>
    <w:rsid w:val="00FF22CC"/>
    <w:rsid w:val="00FF2DD4"/>
    <w:rsid w:val="00FF3682"/>
    <w:rsid w:val="00FF3977"/>
    <w:rsid w:val="00FF45F4"/>
    <w:rsid w:val="00FF49E6"/>
    <w:rsid w:val="00FF56CC"/>
    <w:rsid w:val="00FF5E79"/>
    <w:rsid w:val="00FF67A4"/>
    <w:rsid w:val="00FF6BB8"/>
    <w:rsid w:val="00FF6E8B"/>
    <w:rsid w:val="00FF7A9A"/>
    <w:rsid w:val="00FF7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32553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algun Gothic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8A0E2F"/>
    <w:pPr>
      <w:autoSpaceDE w:val="0"/>
      <w:autoSpaceDN w:val="0"/>
      <w:adjustRightInd w:val="0"/>
      <w:spacing w:after="240" w:line="480" w:lineRule="auto"/>
    </w:pPr>
    <w:rPr>
      <w:rFonts w:ascii="Arial" w:hAnsi="Arial" w:cs="Arial"/>
      <w:color w:val="000000"/>
      <w:sz w:val="23"/>
      <w:szCs w:val="23"/>
      <w:lang w:eastAsia="en-US"/>
    </w:rPr>
  </w:style>
  <w:style w:type="paragraph" w:styleId="Heading1">
    <w:name w:val="heading 1"/>
    <w:basedOn w:val="Normal"/>
    <w:next w:val="Normal"/>
    <w:qFormat/>
    <w:rsid w:val="008A0E2F"/>
    <w:pPr>
      <w:keepNext/>
      <w:spacing w:before="240" w:after="60"/>
      <w:outlineLvl w:val="0"/>
    </w:pPr>
    <w:rPr>
      <w:b/>
      <w:bCs/>
      <w:cap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3551E2"/>
    <w:pPr>
      <w:keepNext/>
      <w:spacing w:before="120" w:after="120" w:line="360" w:lineRule="auto"/>
      <w:jc w:val="both"/>
      <w:outlineLvl w:val="1"/>
    </w:pPr>
    <w:rPr>
      <w:rFonts w:eastAsia="MS Mincho"/>
      <w:b/>
      <w:lang w:eastAsia="ja-JP"/>
    </w:rPr>
  </w:style>
  <w:style w:type="paragraph" w:styleId="Heading3">
    <w:name w:val="heading 3"/>
    <w:basedOn w:val="Normal"/>
    <w:next w:val="Normal"/>
    <w:qFormat/>
    <w:rsid w:val="009E0224"/>
    <w:pPr>
      <w:keepNext/>
      <w:spacing w:before="120"/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E510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paragraph" w:customStyle="1" w:styleId="Bioscience">
    <w:name w:val="Bioscience"/>
    <w:basedOn w:val="Normal"/>
    <w:rsid w:val="00E510D4"/>
    <w:pPr>
      <w:spacing w:line="360" w:lineRule="auto"/>
    </w:pPr>
    <w:rPr>
      <w:rFonts w:eastAsia="MS Mincho"/>
      <w:lang w:eastAsia="ja-JP"/>
    </w:rPr>
  </w:style>
  <w:style w:type="paragraph" w:styleId="BalloonText">
    <w:name w:val="Balloon Text"/>
    <w:basedOn w:val="Normal"/>
    <w:semiHidden/>
    <w:rsid w:val="00446E35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rsid w:val="00047BDC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047BDC"/>
  </w:style>
  <w:style w:type="paragraph" w:styleId="Header">
    <w:name w:val="header"/>
    <w:basedOn w:val="Normal"/>
    <w:rsid w:val="002C3190"/>
    <w:pPr>
      <w:tabs>
        <w:tab w:val="center" w:pos="4320"/>
        <w:tab w:val="right" w:pos="8640"/>
      </w:tabs>
    </w:pPr>
  </w:style>
  <w:style w:type="paragraph" w:customStyle="1" w:styleId="A-ListNumber">
    <w:name w:val="A-List Number"/>
    <w:rsid w:val="00202D24"/>
    <w:pPr>
      <w:numPr>
        <w:numId w:val="1"/>
      </w:numPr>
      <w:spacing w:after="240" w:line="280" w:lineRule="atLeast"/>
    </w:pPr>
    <w:rPr>
      <w:sz w:val="24"/>
      <w:lang w:eastAsia="en-US"/>
    </w:rPr>
  </w:style>
  <w:style w:type="table" w:styleId="TableGrid">
    <w:name w:val="Table Grid"/>
    <w:basedOn w:val="TableNormal"/>
    <w:uiPriority w:val="59"/>
    <w:rsid w:val="002502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semiHidden/>
    <w:rsid w:val="000008D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008DA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008DA"/>
    <w:rPr>
      <w:b/>
      <w:bCs/>
    </w:rPr>
  </w:style>
  <w:style w:type="character" w:customStyle="1" w:styleId="apple-style-span">
    <w:name w:val="apple-style-span"/>
    <w:basedOn w:val="DefaultParagraphFont"/>
    <w:rsid w:val="000E257B"/>
  </w:style>
  <w:style w:type="paragraph" w:customStyle="1" w:styleId="A-ListBullet">
    <w:name w:val="A-List Bullet"/>
    <w:rsid w:val="00C2691A"/>
    <w:pPr>
      <w:numPr>
        <w:numId w:val="2"/>
      </w:numPr>
      <w:spacing w:after="240" w:line="280" w:lineRule="atLeast"/>
    </w:pPr>
    <w:rPr>
      <w:sz w:val="24"/>
      <w:lang w:eastAsia="en-US"/>
    </w:rPr>
  </w:style>
  <w:style w:type="paragraph" w:customStyle="1" w:styleId="A-TableFootnoteText">
    <w:name w:val="A-Table Footnote Text"/>
    <w:next w:val="Normal"/>
    <w:rsid w:val="00903773"/>
    <w:pPr>
      <w:tabs>
        <w:tab w:val="left" w:pos="432"/>
      </w:tabs>
      <w:ind w:left="432" w:hanging="432"/>
    </w:pPr>
    <w:rPr>
      <w:lang w:eastAsia="en-US"/>
    </w:rPr>
  </w:style>
  <w:style w:type="character" w:customStyle="1" w:styleId="apple-converted-space">
    <w:name w:val="apple-converted-space"/>
    <w:rsid w:val="00CA1177"/>
  </w:style>
  <w:style w:type="character" w:customStyle="1" w:styleId="highlight">
    <w:name w:val="highlight"/>
    <w:rsid w:val="00CA1177"/>
  </w:style>
  <w:style w:type="paragraph" w:customStyle="1" w:styleId="A-FigureTitle">
    <w:name w:val="A-Figure Title"/>
    <w:next w:val="Normal"/>
    <w:rsid w:val="00420F44"/>
    <w:pPr>
      <w:keepNext/>
      <w:tabs>
        <w:tab w:val="left" w:pos="1800"/>
      </w:tabs>
      <w:spacing w:after="120" w:line="280" w:lineRule="atLeast"/>
      <w:ind w:left="1800" w:hanging="1800"/>
    </w:pPr>
    <w:rPr>
      <w:b/>
      <w:sz w:val="24"/>
      <w:lang w:eastAsia="en-US"/>
    </w:rPr>
  </w:style>
  <w:style w:type="paragraph" w:customStyle="1" w:styleId="A-TableText">
    <w:name w:val="A-Table Text"/>
    <w:rsid w:val="00E30840"/>
    <w:pPr>
      <w:spacing w:before="60" w:after="60"/>
    </w:pPr>
    <w:rPr>
      <w:sz w:val="22"/>
      <w:lang w:eastAsia="en-US"/>
    </w:rPr>
  </w:style>
  <w:style w:type="paragraph" w:customStyle="1" w:styleId="A-TableHeader">
    <w:name w:val="A-Table Header"/>
    <w:next w:val="A-TableText"/>
    <w:rsid w:val="00E30840"/>
    <w:pPr>
      <w:keepNext/>
      <w:spacing w:before="60" w:after="60"/>
    </w:pPr>
    <w:rPr>
      <w:b/>
      <w:sz w:val="22"/>
      <w:lang w:eastAsia="en-US"/>
    </w:rPr>
  </w:style>
  <w:style w:type="paragraph" w:customStyle="1" w:styleId="A-TableTitle">
    <w:name w:val="A-Table Title"/>
    <w:next w:val="Normal"/>
    <w:rsid w:val="00E30840"/>
    <w:pPr>
      <w:keepNext/>
      <w:tabs>
        <w:tab w:val="left" w:pos="1800"/>
      </w:tabs>
      <w:spacing w:after="120" w:line="280" w:lineRule="atLeast"/>
      <w:ind w:left="1800" w:hanging="1800"/>
    </w:pPr>
    <w:rPr>
      <w:b/>
      <w:sz w:val="24"/>
      <w:lang w:eastAsia="en-US"/>
    </w:rPr>
  </w:style>
  <w:style w:type="character" w:styleId="Hyperlink">
    <w:name w:val="Hyperlink"/>
    <w:rsid w:val="002E0A60"/>
    <w:rPr>
      <w:color w:val="0000FF"/>
      <w:u w:val="single"/>
    </w:rPr>
  </w:style>
  <w:style w:type="character" w:customStyle="1" w:styleId="st">
    <w:name w:val="st"/>
    <w:rsid w:val="007C4742"/>
  </w:style>
  <w:style w:type="character" w:styleId="Emphasis">
    <w:name w:val="Emphasis"/>
    <w:uiPriority w:val="20"/>
    <w:qFormat/>
    <w:rsid w:val="002D4913"/>
    <w:rPr>
      <w:b/>
      <w:bCs/>
      <w:i w:val="0"/>
      <w:iCs w:val="0"/>
    </w:rPr>
  </w:style>
  <w:style w:type="paragraph" w:customStyle="1" w:styleId="Title1">
    <w:name w:val="Title1"/>
    <w:basedOn w:val="Normal"/>
    <w:rsid w:val="00EA5376"/>
    <w:pPr>
      <w:spacing w:before="100" w:beforeAutospacing="1" w:after="100" w:afterAutospacing="1"/>
    </w:pPr>
    <w:rPr>
      <w:lang w:eastAsia="en-GB"/>
    </w:rPr>
  </w:style>
  <w:style w:type="paragraph" w:customStyle="1" w:styleId="desc">
    <w:name w:val="desc"/>
    <w:basedOn w:val="Normal"/>
    <w:rsid w:val="00EA5376"/>
    <w:pPr>
      <w:spacing w:before="100" w:beforeAutospacing="1" w:after="100" w:afterAutospacing="1"/>
    </w:pPr>
    <w:rPr>
      <w:lang w:eastAsia="en-GB"/>
    </w:rPr>
  </w:style>
  <w:style w:type="paragraph" w:customStyle="1" w:styleId="details">
    <w:name w:val="details"/>
    <w:basedOn w:val="Normal"/>
    <w:rsid w:val="00EA5376"/>
    <w:pPr>
      <w:spacing w:before="100" w:beforeAutospacing="1" w:after="100" w:afterAutospacing="1"/>
    </w:pPr>
    <w:rPr>
      <w:lang w:eastAsia="en-GB"/>
    </w:rPr>
  </w:style>
  <w:style w:type="character" w:customStyle="1" w:styleId="jrnl">
    <w:name w:val="jrnl"/>
    <w:basedOn w:val="DefaultParagraphFont"/>
    <w:rsid w:val="00EA5376"/>
  </w:style>
  <w:style w:type="character" w:styleId="FollowedHyperlink">
    <w:name w:val="FollowedHyperlink"/>
    <w:rsid w:val="00DD64A7"/>
    <w:rPr>
      <w:color w:val="800080"/>
      <w:u w:val="single"/>
    </w:rPr>
  </w:style>
  <w:style w:type="paragraph" w:customStyle="1" w:styleId="BSbullet">
    <w:name w:val="BS bullet"/>
    <w:basedOn w:val="Normal"/>
    <w:rsid w:val="007F0CC6"/>
    <w:pPr>
      <w:numPr>
        <w:numId w:val="3"/>
      </w:numPr>
      <w:spacing w:line="360" w:lineRule="auto"/>
    </w:pPr>
    <w:rPr>
      <w:rFonts w:eastAsia="MS Mincho"/>
      <w:szCs w:val="22"/>
      <w:lang w:eastAsia="ja-JP"/>
    </w:rPr>
  </w:style>
  <w:style w:type="paragraph" w:customStyle="1" w:styleId="Quickstyle1">
    <w:name w:val="Quick style 1"/>
    <w:basedOn w:val="ListParagraph"/>
    <w:link w:val="Quickstyle1Char"/>
    <w:qFormat/>
    <w:rsid w:val="006D78D2"/>
    <w:pPr>
      <w:numPr>
        <w:numId w:val="4"/>
      </w:numPr>
      <w:spacing w:before="120" w:after="120" w:line="360" w:lineRule="auto"/>
      <w:contextualSpacing/>
    </w:pPr>
    <w:rPr>
      <w:rFonts w:eastAsia="Times New Roman"/>
      <w:sz w:val="22"/>
      <w:szCs w:val="22"/>
    </w:rPr>
  </w:style>
  <w:style w:type="character" w:customStyle="1" w:styleId="Quickstyle1Char">
    <w:name w:val="Quick style 1 Char"/>
    <w:link w:val="Quickstyle1"/>
    <w:rsid w:val="006D78D2"/>
    <w:rPr>
      <w:rFonts w:ascii="Arial" w:eastAsia="Times New Roman" w:hAnsi="Arial"/>
      <w:sz w:val="22"/>
      <w:szCs w:val="22"/>
      <w:lang w:val="en-US" w:eastAsia="en-US"/>
    </w:rPr>
  </w:style>
  <w:style w:type="paragraph" w:customStyle="1" w:styleId="Biosciencebody">
    <w:name w:val="Bioscience body"/>
    <w:basedOn w:val="Normal"/>
    <w:link w:val="BiosciencebodyChar"/>
    <w:uiPriority w:val="99"/>
    <w:rsid w:val="006D78D2"/>
    <w:pPr>
      <w:spacing w:line="360" w:lineRule="auto"/>
      <w:jc w:val="both"/>
    </w:pPr>
    <w:rPr>
      <w:rFonts w:eastAsia="Times New Roman"/>
      <w:szCs w:val="20"/>
    </w:rPr>
  </w:style>
  <w:style w:type="character" w:customStyle="1" w:styleId="BiosciencebodyChar">
    <w:name w:val="Bioscience body Char"/>
    <w:link w:val="Biosciencebody"/>
    <w:uiPriority w:val="99"/>
    <w:locked/>
    <w:rsid w:val="006D78D2"/>
    <w:rPr>
      <w:rFonts w:ascii="Arial" w:eastAsia="Times New Roman" w:hAnsi="Arial"/>
      <w:sz w:val="23"/>
    </w:rPr>
  </w:style>
  <w:style w:type="paragraph" w:styleId="ListParagraph">
    <w:name w:val="List Paragraph"/>
    <w:basedOn w:val="Normal"/>
    <w:uiPriority w:val="34"/>
    <w:qFormat/>
    <w:rsid w:val="006D78D2"/>
    <w:pPr>
      <w:ind w:left="720"/>
    </w:pPr>
  </w:style>
  <w:style w:type="paragraph" w:styleId="Revision">
    <w:name w:val="Revision"/>
    <w:hidden/>
    <w:uiPriority w:val="99"/>
    <w:semiHidden/>
    <w:rsid w:val="0070796A"/>
    <w:rPr>
      <w:sz w:val="24"/>
      <w:szCs w:val="24"/>
      <w:lang w:val="en-US" w:eastAsia="en-US"/>
    </w:rPr>
  </w:style>
  <w:style w:type="character" w:customStyle="1" w:styleId="CommentTextChar">
    <w:name w:val="Comment Text Char"/>
    <w:link w:val="CommentText"/>
    <w:semiHidden/>
    <w:rsid w:val="00A66F31"/>
    <w:rPr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D1781F"/>
    <w:rPr>
      <w:color w:val="80808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373B"/>
    <w:rPr>
      <w:rFonts w:ascii="Courier New" w:hAnsi="Courier New" w:cs="Courier New"/>
      <w:lang w:val="en-US" w:eastAsia="en-US"/>
    </w:rPr>
  </w:style>
  <w:style w:type="paragraph" w:customStyle="1" w:styleId="A-Unassigned">
    <w:name w:val="A-Unassigned"/>
    <w:next w:val="Normal"/>
    <w:rsid w:val="006E7ACD"/>
    <w:pPr>
      <w:keepNext/>
      <w:spacing w:before="120" w:after="120"/>
    </w:pPr>
    <w:rPr>
      <w:rFonts w:eastAsia="Times New Roman"/>
      <w:b/>
      <w:sz w:val="24"/>
      <w:lang w:eastAsia="en-US"/>
    </w:rPr>
  </w:style>
  <w:style w:type="paragraph" w:customStyle="1" w:styleId="Default">
    <w:name w:val="Default"/>
    <w:rsid w:val="00837F6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1E2"/>
    <w:pPr>
      <w:spacing w:line="360" w:lineRule="auto"/>
      <w:jc w:val="both"/>
    </w:pPr>
    <w:rPr>
      <w:rFonts w:eastAsia="MS Mincho"/>
      <w:sz w:val="20"/>
      <w:szCs w:val="20"/>
      <w:lang w:eastAsia="ja-JP"/>
    </w:rPr>
  </w:style>
  <w:style w:type="character" w:customStyle="1" w:styleId="SubtitleChar">
    <w:name w:val="Subtitle Char"/>
    <w:basedOn w:val="DefaultParagraphFont"/>
    <w:link w:val="Subtitle"/>
    <w:uiPriority w:val="11"/>
    <w:rsid w:val="003551E2"/>
    <w:rPr>
      <w:rFonts w:ascii="Arial" w:eastAsia="MS Mincho" w:hAnsi="Arial" w:cs="Arial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3551E2"/>
    <w:rPr>
      <w:rFonts w:ascii="Arial" w:eastAsia="MS Mincho" w:hAnsi="Arial" w:cs="Arial"/>
      <w:b/>
      <w:sz w:val="23"/>
      <w:szCs w:val="23"/>
      <w:lang w:val="en-US" w:eastAsia="ja-JP"/>
    </w:rPr>
  </w:style>
  <w:style w:type="paragraph" w:styleId="Caption">
    <w:name w:val="caption"/>
    <w:aliases w:val="Bullet"/>
    <w:basedOn w:val="ListParagraph"/>
    <w:next w:val="Normal"/>
    <w:qFormat/>
    <w:rsid w:val="00AB5A26"/>
    <w:pPr>
      <w:numPr>
        <w:numId w:val="7"/>
      </w:numPr>
      <w:contextualSpacing/>
      <w:jc w:val="both"/>
    </w:pPr>
    <w:rPr>
      <w:rFonts w:eastAsiaTheme="minorHAnsi"/>
      <w:sz w:val="20"/>
      <w:szCs w:val="22"/>
    </w:rPr>
  </w:style>
  <w:style w:type="paragraph" w:styleId="NormalWeb">
    <w:name w:val="Normal (Web)"/>
    <w:basedOn w:val="Normal"/>
    <w:uiPriority w:val="99"/>
    <w:semiHidden/>
    <w:unhideWhenUsed/>
    <w:rsid w:val="00C35073"/>
    <w:pPr>
      <w:spacing w:before="100" w:beforeAutospacing="1" w:after="100" w:afterAutospacing="1"/>
    </w:pPr>
    <w:rPr>
      <w:rFonts w:eastAsiaTheme="minorEastAsia"/>
      <w:lang w:eastAsia="en-GB"/>
    </w:rPr>
  </w:style>
  <w:style w:type="paragraph" w:customStyle="1" w:styleId="Title2">
    <w:name w:val="Title2"/>
    <w:basedOn w:val="Normal"/>
    <w:rsid w:val="00817173"/>
    <w:pPr>
      <w:spacing w:before="100" w:beforeAutospacing="1" w:after="100" w:afterAutospacing="1"/>
    </w:pPr>
    <w:rPr>
      <w:rFonts w:eastAsia="Times New Roman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645FC5"/>
    <w:rPr>
      <w:sz w:val="24"/>
      <w:szCs w:val="24"/>
      <w:lang w:val="en-US" w:eastAsia="en-US"/>
    </w:rPr>
  </w:style>
  <w:style w:type="character" w:styleId="Mention">
    <w:name w:val="Mention"/>
    <w:basedOn w:val="DefaultParagraphFont"/>
    <w:uiPriority w:val="99"/>
    <w:semiHidden/>
    <w:unhideWhenUsed/>
    <w:rsid w:val="002E18DB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6147F8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474377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7220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318139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08394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300828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07135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49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10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28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7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0324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3854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00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992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23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76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1222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998454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360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73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3764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931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530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58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46148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622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1889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4246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5544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5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16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064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2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675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55143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160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75573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853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1219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109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984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947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3493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6114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958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18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1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17590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644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19195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14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0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1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31163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56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65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36206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0962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77821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528465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8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7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5608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3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6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6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57203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097214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0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127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03489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274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982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07029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61363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65145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2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9957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63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497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871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5241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764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045739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54487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00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670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298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83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753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1910231">
                          <w:marLeft w:val="0"/>
                          <w:marRight w:val="0"/>
                          <w:marTop w:val="1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1593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190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969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606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7629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76132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682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3672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51520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2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70843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271537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707718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116034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825847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6035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96067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920623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423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03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48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267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12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075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5293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982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2851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3363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642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4028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44579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787177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44902715">
                                              <w:marLeft w:val="0"/>
                                              <w:marRight w:val="0"/>
                                              <w:marTop w:val="225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8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4516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397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3992955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397975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9540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678421">
          <w:marLeft w:val="112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282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1671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032052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381599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6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1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07526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34720C-211D-460B-B58D-498E2FE62E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57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12</CharactersWithSpaces>
  <SharedDoc>false</SharedDoc>
  <HLinks>
    <vt:vector size="12" baseType="variant">
      <vt:variant>
        <vt:i4>5570644</vt:i4>
      </vt:variant>
      <vt:variant>
        <vt:i4>95</vt:i4>
      </vt:variant>
      <vt:variant>
        <vt:i4>0</vt:i4>
      </vt:variant>
      <vt:variant>
        <vt:i4>5</vt:i4>
      </vt:variant>
      <vt:variant>
        <vt:lpwstr>http://www.astrazeneca.com/Responsibility/Code-policies-standards/Our-global-policies</vt:lpwstr>
      </vt:variant>
      <vt:variant>
        <vt:lpwstr/>
      </vt:variant>
      <vt:variant>
        <vt:i4>4718669</vt:i4>
      </vt:variant>
      <vt:variant>
        <vt:i4>92</vt:i4>
      </vt:variant>
      <vt:variant>
        <vt:i4>0</vt:i4>
      </vt:variant>
      <vt:variant>
        <vt:i4>5</vt:i4>
      </vt:variant>
      <vt:variant>
        <vt:lpwstr>http://globocan.iarc.fr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4-17T16:17:00Z</dcterms:created>
  <dcterms:modified xsi:type="dcterms:W3CDTF">2018-04-18T16:32:00Z</dcterms:modified>
</cp:coreProperties>
</file>